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8D0" w:rsidRPr="008467E6" w:rsidRDefault="002338B7" w:rsidP="00E959FE">
      <w:pPr>
        <w:spacing w:after="0" w:line="360" w:lineRule="auto"/>
        <w:jc w:val="both"/>
        <w:rPr>
          <w:rFonts w:ascii="Arial" w:hAnsi="Arial" w:cs="Arial"/>
          <w:b/>
          <w:sz w:val="32"/>
          <w:szCs w:val="24"/>
          <w:lang w:val="en-US"/>
        </w:rPr>
      </w:pPr>
      <w:r w:rsidRPr="008467E6">
        <w:rPr>
          <w:rFonts w:ascii="Arial" w:hAnsi="Arial" w:cs="Arial"/>
          <w:b/>
          <w:sz w:val="32"/>
          <w:szCs w:val="24"/>
          <w:lang w:val="en-US"/>
        </w:rPr>
        <w:t>Additional file 1</w:t>
      </w:r>
      <w:r w:rsidR="008467E6" w:rsidRPr="008467E6">
        <w:rPr>
          <w:rFonts w:ascii="Arial" w:hAnsi="Arial" w:cs="Arial"/>
          <w:b/>
          <w:sz w:val="32"/>
          <w:szCs w:val="24"/>
          <w:lang w:val="en-US"/>
        </w:rPr>
        <w:t>: M</w:t>
      </w:r>
      <w:r w:rsidR="004C2118" w:rsidRPr="008467E6">
        <w:rPr>
          <w:rFonts w:ascii="Arial" w:hAnsi="Arial" w:cs="Arial"/>
          <w:b/>
          <w:sz w:val="32"/>
          <w:szCs w:val="24"/>
          <w:lang w:val="en-US"/>
        </w:rPr>
        <w:t>etabolic networks</w:t>
      </w:r>
    </w:p>
    <w:p w:rsidR="004C2118" w:rsidRPr="008467E6" w:rsidRDefault="004C2118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701A" w:rsidRPr="008467E6" w:rsidRDefault="008F62E3" w:rsidP="008370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The metabolic networks of </w:t>
      </w:r>
      <w:r w:rsidR="00783B01">
        <w:rPr>
          <w:rFonts w:ascii="Times New Roman" w:hAnsi="Times New Roman" w:cs="Times New Roman"/>
          <w:i/>
          <w:sz w:val="24"/>
          <w:szCs w:val="24"/>
          <w:lang w:val="en-US"/>
        </w:rPr>
        <w:t>S. </w:t>
      </w:r>
      <w:r w:rsidRPr="008467E6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467E6">
        <w:rPr>
          <w:rFonts w:ascii="Times New Roman" w:hAnsi="Times New Roman" w:cs="Times New Roman"/>
          <w:i/>
          <w:sz w:val="24"/>
          <w:szCs w:val="24"/>
          <w:lang w:val="en-US"/>
        </w:rPr>
        <w:t>E.</w:t>
      </w:r>
      <w:r w:rsidR="00783B01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Pr="008467E6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have been constructed considering the </w:t>
      </w:r>
      <w:r w:rsidR="009A7B5D">
        <w:rPr>
          <w:rFonts w:ascii="Times New Roman" w:hAnsi="Times New Roman" w:cs="Times New Roman"/>
          <w:sz w:val="24"/>
          <w:szCs w:val="24"/>
          <w:lang w:val="en-US"/>
        </w:rPr>
        <w:t>current knowledge from genome-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scale models and literature 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ZXNlbGVyPC9BdXRob3I+PFllYXI+MjAxMTwvWWVhcj48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</w:fldData>
        </w:fldChar>
      </w:r>
      <w:r w:rsidR="0062477C" w:rsidRPr="008467E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62477C"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ZXNlbGVyPC9BdXRob3I+PFllYXI+MjAxMTwvWWVhcj48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</w:fldData>
        </w:fldChar>
      </w:r>
      <w:r w:rsidR="0062477C" w:rsidRPr="008467E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62477C" w:rsidRPr="008467E6">
        <w:rPr>
          <w:rFonts w:ascii="Times New Roman" w:hAnsi="Times New Roman" w:cs="Times New Roman"/>
          <w:sz w:val="24"/>
          <w:szCs w:val="24"/>
          <w:lang w:val="en-US"/>
        </w:rPr>
      </w:r>
      <w:r w:rsidR="0062477C"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467E6">
        <w:rPr>
          <w:rFonts w:ascii="Times New Roman" w:hAnsi="Times New Roman" w:cs="Times New Roman"/>
          <w:sz w:val="24"/>
          <w:szCs w:val="24"/>
          <w:lang w:val="en-US"/>
        </w:rPr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2477C" w:rsidRPr="008467E6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Keseler, 2011 #518" w:history="1">
        <w:r w:rsidR="0062477C" w:rsidRPr="008467E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-6</w:t>
        </w:r>
      </w:hyperlink>
      <w:r w:rsidR="0062477C" w:rsidRPr="008467E6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as well as</w:t>
      </w:r>
      <w:r w:rsidR="009A7B5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literature cited in the following tables. </w:t>
      </w:r>
      <w:r w:rsidR="00033D77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D2E81" w:rsidRPr="008467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33D7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B3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D2E81" w:rsidRPr="008467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are assumed to be ubiquitous </w:t>
      </w:r>
      <w:r w:rsidR="00033D77"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and CoA-SH </w:t>
      </w:r>
      <w:r w:rsidR="00033D77">
        <w:rPr>
          <w:rFonts w:ascii="Times New Roman" w:hAnsi="Times New Roman" w:cs="Times New Roman"/>
          <w:sz w:val="24"/>
          <w:szCs w:val="24"/>
          <w:lang w:val="en-US"/>
        </w:rPr>
        <w:t>is part of a conservation relation, these species are</w:t>
      </w:r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not considered</w:t>
      </w:r>
      <w:r w:rsidR="00033D77">
        <w:rPr>
          <w:rFonts w:ascii="Times New Roman" w:hAnsi="Times New Roman" w:cs="Times New Roman"/>
          <w:sz w:val="24"/>
          <w:szCs w:val="24"/>
          <w:lang w:val="en-US"/>
        </w:rPr>
        <w:t xml:space="preserve"> explicitly</w:t>
      </w:r>
      <w:r w:rsidR="000D2E81" w:rsidRPr="008467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3D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1D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631DA">
        <w:rPr>
          <w:rFonts w:ascii="Times New Roman" w:hAnsi="Times New Roman" w:cs="Times New Roman"/>
          <w:i/>
          <w:sz w:val="24"/>
          <w:szCs w:val="24"/>
          <w:lang w:val="en-US"/>
        </w:rPr>
        <w:t>S. </w:t>
      </w:r>
      <w:r w:rsidR="00C631DA" w:rsidRPr="008467E6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r w:rsidR="00C631DA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C631DA" w:rsidRPr="008467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1D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3701A" w:rsidRPr="0083701A">
        <w:rPr>
          <w:rFonts w:ascii="Times New Roman" w:hAnsi="Times New Roman" w:cs="Times New Roman"/>
          <w:sz w:val="24"/>
          <w:szCs w:val="24"/>
          <w:lang w:val="en-US"/>
        </w:rPr>
        <w:t xml:space="preserve">eactions and metabolites are compartmentalized between </w:t>
      </w:r>
      <w:r w:rsidR="0083701A">
        <w:rPr>
          <w:rFonts w:ascii="Times New Roman" w:hAnsi="Times New Roman" w:cs="Times New Roman"/>
          <w:sz w:val="24"/>
          <w:szCs w:val="24"/>
          <w:lang w:val="en-US"/>
        </w:rPr>
        <w:t>cytosolic [c] and</w:t>
      </w:r>
      <w:r w:rsidR="0083701A" w:rsidRPr="0083701A">
        <w:rPr>
          <w:rFonts w:ascii="Times New Roman" w:hAnsi="Times New Roman" w:cs="Times New Roman"/>
          <w:sz w:val="24"/>
          <w:szCs w:val="24"/>
          <w:lang w:val="en-US"/>
        </w:rPr>
        <w:t xml:space="preserve"> mitochondrial [m] compartments</w:t>
      </w:r>
      <w:r w:rsidR="008370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05B01" w:rsidRPr="008467E6" w:rsidRDefault="00D05B01" w:rsidP="00E959FE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</w:p>
    <w:p w:rsidR="003A1DEA" w:rsidRPr="008467E6" w:rsidRDefault="004C2118" w:rsidP="00E959FE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 w:rsidRPr="008467E6">
        <w:rPr>
          <w:rFonts w:ascii="Times New Roman" w:hAnsi="Times New Roman" w:cs="Times New Roman"/>
          <w:b/>
          <w:i/>
          <w:sz w:val="28"/>
          <w:szCs w:val="24"/>
          <w:lang w:val="en-US"/>
        </w:rPr>
        <w:t xml:space="preserve">S. cerevisiae </w:t>
      </w:r>
    </w:p>
    <w:p w:rsidR="00D05B01" w:rsidRPr="008467E6" w:rsidRDefault="00D05B01" w:rsidP="00E959FE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</w:p>
    <w:p w:rsidR="004C2118" w:rsidRPr="008467E6" w:rsidRDefault="003A1DEA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Wi</w:t>
      </w:r>
      <w:r w:rsidR="00AF135C" w:rsidRPr="008467E6">
        <w:rPr>
          <w:rFonts w:ascii="Times New Roman" w:hAnsi="Times New Roman" w:cs="Times New Roman"/>
          <w:b/>
          <w:sz w:val="24"/>
          <w:szCs w:val="24"/>
          <w:lang w:val="en-US"/>
        </w:rPr>
        <w:t>ld</w:t>
      </w:r>
      <w:r w:rsidR="00F64F89"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135C"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ype </w:t>
      </w: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twork </w:t>
      </w:r>
      <w:r w:rsidR="00AF135C" w:rsidRPr="008467E6">
        <w:rPr>
          <w:rFonts w:ascii="Times New Roman" w:hAnsi="Times New Roman" w:cs="Times New Roman"/>
          <w:b/>
          <w:sz w:val="24"/>
          <w:szCs w:val="24"/>
          <w:lang w:val="en-US"/>
        </w:rPr>
        <w:t>on glucose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368"/>
        <w:gridCol w:w="1418"/>
        <w:gridCol w:w="1276"/>
        <w:gridCol w:w="8441"/>
      </w:tblGrid>
      <w:tr w:rsidR="001A14DB" w:rsidRPr="008467E6" w:rsidTr="00D903CC">
        <w:trPr>
          <w:tblHeader/>
        </w:trPr>
        <w:tc>
          <w:tcPr>
            <w:tcW w:w="1161" w:type="pct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489" w:type="pct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systematic name)</w:t>
            </w:r>
          </w:p>
        </w:tc>
        <w:tc>
          <w:tcPr>
            <w:tcW w:w="440" w:type="pct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Gene (standard name)</w:t>
            </w:r>
          </w:p>
        </w:tc>
        <w:tc>
          <w:tcPr>
            <w:tcW w:w="2910" w:type="pct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Reaction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Transport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62477C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hexose transporter (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HXT </w:t>
            </w:r>
            <w:r w:rsidRPr="008467E6">
              <w:rPr>
                <w:rFonts w:ascii="Times New Roman" w:hAnsi="Times New Roman" w:cs="Times New Roman"/>
                <w:i/>
              </w:rPr>
              <w:t xml:space="preserve">1-11, 13-17) </w:t>
            </w:r>
            <w:proofErr w:type="spellStart"/>
            <w:r w:rsidRPr="008467E6">
              <w:rPr>
                <w:rFonts w:ascii="Times New Roman" w:hAnsi="Times New Roman" w:cs="Times New Roman"/>
              </w:rPr>
              <w:t>and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further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genes (</w:t>
            </w:r>
            <w:r w:rsidRPr="008467E6">
              <w:rPr>
                <w:rFonts w:ascii="Times New Roman" w:hAnsi="Times New Roman" w:cs="Times New Roman"/>
                <w:i/>
              </w:rPr>
              <w:t xml:space="preserve">GAL2, MAL11, MPH2,3) </w:t>
            </w:r>
            <w:r w:rsidRPr="008467E6">
              <w:rPr>
                <w:rFonts w:ascii="Times New Roman" w:hAnsi="Times New Roman" w:cs="Times New Roman"/>
                <w:i/>
              </w:rPr>
              <w:fldChar w:fldCharType="begin"/>
            </w:r>
            <w:r w:rsidRPr="008467E6">
              <w:rPr>
                <w:rFonts w:ascii="Times New Roman" w:hAnsi="Times New Roman" w:cs="Times New Roman"/>
                <w:i/>
              </w:rPr>
              <w:instrText xml:space="preserve"> ADDIN EN.CITE &lt;EndNote&gt;&lt;Cite&gt;&lt;Author&gt;Wieczorke&lt;/Author&gt;&lt;Year&gt;1999&lt;/Year&gt;&lt;RecNum&gt;635&lt;/RecNum&gt;&lt;DisplayText&gt;[7]&lt;/DisplayText&gt;&lt;record&gt;&lt;rec-number&gt;635&lt;/rec-number&gt;&lt;foreign-keys&gt;&lt;key app="EN" db-id="xfvepxewcf50f8eda2axxwemzd22st55xrx0"&gt;635&lt;/key&gt;&lt;/foreign-keys&gt;&lt;ref-type name="Journal Article"&gt;17&lt;/ref-type&gt;&lt;contributors&gt;&lt;authors&gt;&lt;author&gt;Wieczorke, R.&lt;/author&gt;&lt;author&gt;Krampe, S.&lt;/author&gt;&lt;author&gt;Weierstall, T.&lt;/author&gt;&lt;author&gt;Freidel, K.&lt;/author&gt;&lt;author&gt;Hollenberg, C. P.&lt;/author&gt;&lt;author&gt;Boles, E.&lt;/author&gt;&lt;/authors&gt;&lt;/contributors&gt;&lt;auth-address&gt;Institut fur Mikrobiologie, Heinrich-Heine-Universitat, Universitatsstr. 1, Geb. 26.12.01, D-40225, Dusseldorf, Germany.&lt;/auth-address&gt;&lt;titles&gt;&lt;title&gt;Concurrent knock-out of at least 20 transporter genes is required to block uptake of hexoses in Saccharomyces cerevisiae&lt;/title&gt;&lt;secondary-title&gt;FEBS Lett&lt;/secondary-title&gt;&lt;/titles&gt;&lt;periodical&gt;&lt;full-title&gt;FEBS Lett&lt;/full-title&gt;&lt;/periodical&gt;&lt;pages&gt;123-8&lt;/pages&gt;&lt;volume&gt;464&lt;/volume&gt;&lt;number&gt;3&lt;/number&gt;&lt;edition&gt;2000/01/05&lt;/edition&gt;&lt;keywords&gt;&lt;keyword&gt;Base Sequence&lt;/keyword&gt;&lt;keyword&gt;Cloning, Molecular&lt;/keyword&gt;&lt;keyword&gt;DNA Primers&lt;/keyword&gt;&lt;keyword&gt;Gene Deletion&lt;/keyword&gt;&lt;keyword&gt;Hexoses/ metabolism&lt;/keyword&gt;&lt;keyword&gt;Monosaccharide Transport Proteins/ genetics/metabolism&lt;/keyword&gt;&lt;keyword&gt;Saccharomyces cerevisiae/genetics/ metabolism&lt;/keyword&gt;&lt;/keywords&gt;&lt;dates&gt;&lt;year&gt;1999&lt;/year&gt;&lt;pub-dates&gt;&lt;date&gt;Dec 31&lt;/date&gt;&lt;/pub-dates&gt;&lt;/dates&gt;&lt;isbn&gt;0014-5793 (Print)&amp;#xD;0014-5793 (Linking)&lt;/isbn&gt;&lt;accession-num&gt;10618490&lt;/accession-num&gt;&lt;urls&gt;&lt;/urls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i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i/>
                <w:noProof/>
              </w:rPr>
              <w:t>[</w:t>
            </w:r>
            <w:hyperlink w:anchor="_ENREF_7" w:tooltip="Wieczorke, 1999 #635" w:history="1">
              <w:r w:rsidRPr="008467E6">
                <w:rPr>
                  <w:rFonts w:ascii="Times New Roman" w:hAnsi="Times New Roman" w:cs="Times New Roman"/>
                  <w:i/>
                  <w:noProof/>
                </w:rPr>
                <w:t>7</w:t>
              </w:r>
            </w:hyperlink>
            <w:r w:rsidRPr="008467E6">
              <w:rPr>
                <w:rFonts w:ascii="Times New Roman" w:hAnsi="Times New Roman" w:cs="Times New Roman"/>
                <w:i/>
                <w:noProof/>
              </w:rPr>
              <w:t>]</w:t>
            </w:r>
            <w:r w:rsidRPr="008467E6">
              <w:rPr>
                <w:rFonts w:ascii="Times New Roman" w:hAnsi="Times New Roman" w:cs="Times New Roman"/>
                <w:i/>
              </w:rPr>
              <w:fldChar w:fldCharType="end"/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FL011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OL156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EL069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NL318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DL245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JR158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NR072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DR345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HR092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HR096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DR343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DR342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JL214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lastRenderedPageBreak/>
              <w:t>YJL219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HR094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MR011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LR081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GR289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DL247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i/>
              </w:rPr>
              <w:t>YJR160C</w:t>
            </w:r>
          </w:p>
        </w:tc>
        <w:tc>
          <w:tcPr>
            <w:tcW w:w="440" w:type="pct"/>
            <w:vAlign w:val="center"/>
          </w:tcPr>
          <w:p w:rsidR="001A14DB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lastRenderedPageBreak/>
              <w:t>HXT10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1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3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4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5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6</w:t>
            </w:r>
          </w:p>
          <w:p w:rsidR="00AE33FE" w:rsidRPr="00AB3339" w:rsidRDefault="00AE33FE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17</w:t>
            </w:r>
          </w:p>
          <w:p w:rsidR="00AE33FE" w:rsidRP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3</w:t>
            </w:r>
          </w:p>
          <w:p w:rsidR="00AB3339" w:rsidRP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4</w:t>
            </w:r>
          </w:p>
          <w:p w:rsidR="00AB3339" w:rsidRP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5</w:t>
            </w:r>
          </w:p>
          <w:p w:rsidR="00AB3339" w:rsidRP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6</w:t>
            </w:r>
          </w:p>
          <w:p w:rsidR="00AB3339" w:rsidRP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7</w:t>
            </w:r>
          </w:p>
          <w:p w:rsidR="00AB3339" w:rsidRDefault="00AB3339" w:rsidP="00795C4B">
            <w:pPr>
              <w:rPr>
                <w:rFonts w:ascii="Times New Roman" w:hAnsi="Times New Roman" w:cs="Times New Roman"/>
                <w:i/>
              </w:rPr>
            </w:pPr>
            <w:r w:rsidRPr="00AB3339">
              <w:rPr>
                <w:rFonts w:ascii="Times New Roman" w:hAnsi="Times New Roman" w:cs="Times New Roman"/>
                <w:i/>
              </w:rPr>
              <w:t>HXT8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lastRenderedPageBreak/>
              <w:t>HXT9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HXT1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HXT2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GAL2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MAL11</w:t>
            </w:r>
          </w:p>
          <w:p w:rsidR="00C32C24" w:rsidRPr="00C32C24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MPH2</w:t>
            </w:r>
          </w:p>
          <w:p w:rsidR="00C32C24" w:rsidRPr="00AB3339" w:rsidRDefault="00C32C24" w:rsidP="00795C4B">
            <w:pPr>
              <w:rPr>
                <w:rFonts w:ascii="Times New Roman" w:hAnsi="Times New Roman" w:cs="Times New Roman"/>
                <w:i/>
              </w:rPr>
            </w:pPr>
            <w:r w:rsidRPr="00C32C24">
              <w:rPr>
                <w:rFonts w:ascii="Times New Roman" w:hAnsi="Times New Roman" w:cs="Times New Roman"/>
                <w:i/>
              </w:rPr>
              <w:t>MPH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==&gt; glucose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lastRenderedPageBreak/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ethanol[c] ==&gt; 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glycerol ==&gt; 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cetate[c] ==&gt; 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O2 &lt;==&gt; 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O2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IPP production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pentenyl-diphosph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Growth in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*gCDW</w:t>
            </w:r>
            <w:r w:rsidRPr="008467E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467E6">
              <w:rPr>
                <w:rFonts w:ascii="Times New Roman" w:hAnsi="Times New Roman" w:cs="Times New Roman"/>
                <w:lang w:val="en-US"/>
              </w:rPr>
              <w:t>*h</w:t>
            </w:r>
            <w:r w:rsidRPr="008467E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A138E5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0.1 BIOMASS ==&gt; 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Glycolysis 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lucose kinase [EC 2.7.1.2], hexokinase [EC:2.7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CL040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FR053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GL253W</w:t>
            </w:r>
          </w:p>
        </w:tc>
        <w:tc>
          <w:tcPr>
            <w:tcW w:w="440" w:type="pct"/>
            <w:vAlign w:val="center"/>
          </w:tcPr>
          <w:p w:rsidR="001A14DB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GLK1</w:t>
            </w:r>
          </w:p>
          <w:p w:rsidR="00A138E5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HXK1</w:t>
            </w:r>
          </w:p>
          <w:p w:rsidR="00A138E5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HXK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glucose ==&gt; ADP + glucose-6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Glucose-6-phosph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5.3.1.9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BR196C</w:t>
            </w:r>
          </w:p>
        </w:tc>
        <w:tc>
          <w:tcPr>
            <w:tcW w:w="440" w:type="pct"/>
            <w:vAlign w:val="center"/>
          </w:tcPr>
          <w:p w:rsidR="001A14DB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PGI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lucose-6-P &lt;==&gt; fructose-6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6-phosphofructokinase [EC:2.7.1.1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240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MR205C</w:t>
            </w:r>
          </w:p>
        </w:tc>
        <w:tc>
          <w:tcPr>
            <w:tcW w:w="440" w:type="pct"/>
            <w:vAlign w:val="center"/>
          </w:tcPr>
          <w:p w:rsidR="001A14DB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PFK1</w:t>
            </w:r>
          </w:p>
          <w:p w:rsidR="00A138E5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PFK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fructose-6-P ==&gt; ADP + fructose-1,6-bis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Fructose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bisphosph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ldol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, class II [EC:4.1.2.1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KL060C</w:t>
            </w:r>
          </w:p>
        </w:tc>
        <w:tc>
          <w:tcPr>
            <w:tcW w:w="440" w:type="pct"/>
            <w:vAlign w:val="center"/>
          </w:tcPr>
          <w:p w:rsidR="001A14DB" w:rsidRPr="00A138E5" w:rsidRDefault="00A138E5" w:rsidP="00795C4B">
            <w:pPr>
              <w:rPr>
                <w:rFonts w:ascii="Times New Roman" w:hAnsi="Times New Roman" w:cs="Times New Roman"/>
                <w:i/>
              </w:rPr>
            </w:pPr>
            <w:r w:rsidRPr="00A138E5">
              <w:rPr>
                <w:rFonts w:ascii="Times New Roman" w:hAnsi="Times New Roman" w:cs="Times New Roman"/>
                <w:i/>
              </w:rPr>
              <w:t>FBA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ructose-1,6-bis-P &lt;==&gt; DHAP + GA-3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iosephosph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(TIM) [EC:5.3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DR050C</w:t>
            </w:r>
          </w:p>
        </w:tc>
        <w:tc>
          <w:tcPr>
            <w:tcW w:w="440" w:type="pct"/>
            <w:vAlign w:val="center"/>
          </w:tcPr>
          <w:p w:rsidR="001A14DB" w:rsidRPr="00A138E5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TPI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DHAP &lt;==&gt; GA-3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Glyceraldehyd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3-phosph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2.1.12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JL052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JR009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192C</w:t>
            </w:r>
          </w:p>
        </w:tc>
        <w:tc>
          <w:tcPr>
            <w:tcW w:w="440" w:type="pct"/>
            <w:vAlign w:val="center"/>
          </w:tcPr>
          <w:p w:rsidR="001A14DB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TDH1</w:t>
            </w:r>
          </w:p>
          <w:p w:rsidR="00805E96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TDH2</w:t>
            </w:r>
          </w:p>
          <w:p w:rsidR="00805E96" w:rsidRPr="00A138E5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TDH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A-3-P + NAD[c] &lt;==&gt; 1,3-P-glycerate + NADH[c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hosphoglyce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7.2.3] 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CR012W</w:t>
            </w:r>
          </w:p>
        </w:tc>
        <w:tc>
          <w:tcPr>
            <w:tcW w:w="440" w:type="pct"/>
            <w:vAlign w:val="center"/>
          </w:tcPr>
          <w:p w:rsidR="001A14DB" w:rsidRPr="00A138E5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PGK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1,3-P-glycerate + ADP &lt;==&gt; 3-P-glycerate + AT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hosphoglyce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mut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r w:rsidRPr="008467E6">
              <w:rPr>
                <w:rFonts w:ascii="Times New Roman" w:hAnsi="Times New Roman" w:cs="Times New Roman"/>
              </w:rPr>
              <w:lastRenderedPageBreak/>
              <w:t>[EC:5.4.2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lastRenderedPageBreak/>
              <w:t>YKL152C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lastRenderedPageBreak/>
              <w:t>YDL021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OL056W</w:t>
            </w:r>
          </w:p>
        </w:tc>
        <w:tc>
          <w:tcPr>
            <w:tcW w:w="440" w:type="pct"/>
            <w:vAlign w:val="center"/>
          </w:tcPr>
          <w:p w:rsidR="001A14DB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lastRenderedPageBreak/>
              <w:t>GPM1</w:t>
            </w:r>
          </w:p>
          <w:p w:rsidR="00805E96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lastRenderedPageBreak/>
              <w:t>GPM2</w:t>
            </w:r>
          </w:p>
          <w:p w:rsidR="00805E96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GPM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3-P-glycerate &lt;==&gt; 2-P-glycerate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lastRenderedPageBreak/>
              <w:t>En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4.2.1.1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254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HR174W</w:t>
            </w:r>
          </w:p>
        </w:tc>
        <w:tc>
          <w:tcPr>
            <w:tcW w:w="440" w:type="pct"/>
            <w:vAlign w:val="center"/>
          </w:tcPr>
          <w:p w:rsidR="001A14DB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ENO1</w:t>
            </w:r>
          </w:p>
          <w:p w:rsidR="00805E96" w:rsidRPr="00805E96" w:rsidRDefault="00805E96" w:rsidP="00795C4B">
            <w:pPr>
              <w:rPr>
                <w:rFonts w:ascii="Times New Roman" w:hAnsi="Times New Roman" w:cs="Times New Roman"/>
                <w:i/>
              </w:rPr>
            </w:pPr>
            <w:r w:rsidRPr="00805E96">
              <w:rPr>
                <w:rFonts w:ascii="Times New Roman" w:hAnsi="Times New Roman" w:cs="Times New Roman"/>
                <w:i/>
              </w:rPr>
              <w:t>ENO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-P-glycerate &lt;==&gt; PE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yruv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7.1.40]</w:t>
            </w:r>
          </w:p>
        </w:tc>
        <w:tc>
          <w:tcPr>
            <w:tcW w:w="489" w:type="pct"/>
            <w:vAlign w:val="center"/>
          </w:tcPr>
          <w:p w:rsidR="001A14DB" w:rsidRPr="00805E96" w:rsidRDefault="00805E96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05E9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AL038W</w:t>
            </w:r>
          </w:p>
          <w:p w:rsidR="00805E96" w:rsidRPr="00805E96" w:rsidRDefault="00805E96" w:rsidP="000F0418">
            <w:pPr>
              <w:rPr>
                <w:rStyle w:val="HTMLCode"/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05E9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OR347C</w:t>
            </w:r>
          </w:p>
        </w:tc>
        <w:tc>
          <w:tcPr>
            <w:tcW w:w="440" w:type="pct"/>
            <w:vAlign w:val="center"/>
          </w:tcPr>
          <w:p w:rsidR="001A14DB" w:rsidRPr="00805E96" w:rsidRDefault="00805E96" w:rsidP="00795C4B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05E9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PYK1</w:t>
            </w:r>
          </w:p>
          <w:p w:rsidR="00805E96" w:rsidRPr="00805E96" w:rsidRDefault="00805E96" w:rsidP="00795C4B">
            <w:pPr>
              <w:rPr>
                <w:rStyle w:val="HTMLCode"/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805E9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PYK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DP + PEP ==&gt; ATP + pyruvate[c]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Pentose phosphate pathway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Glucose-6-phosphate 1-dehydrogenase [EC:1.1.1.49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NL241C</w:t>
            </w:r>
          </w:p>
        </w:tc>
        <w:tc>
          <w:tcPr>
            <w:tcW w:w="440" w:type="pct"/>
            <w:vAlign w:val="center"/>
          </w:tcPr>
          <w:p w:rsidR="001A14DB" w:rsidRPr="00D903CC" w:rsidRDefault="00D903CC" w:rsidP="00795C4B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D903CC">
              <w:rPr>
                <w:rStyle w:val="i"/>
                <w:i/>
              </w:rPr>
              <w:t>ZWF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[c] + glucose-6-P ==&gt; G15L + NADPH[c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6-phosphogluconolactonase [EC:3.1.1.3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NR034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CR073W-A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HR163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GR248W</w:t>
            </w:r>
          </w:p>
        </w:tc>
        <w:tc>
          <w:tcPr>
            <w:tcW w:w="440" w:type="pct"/>
            <w:vAlign w:val="center"/>
          </w:tcPr>
          <w:p w:rsidR="001A14DB" w:rsidRDefault="00D903CC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SOL1</w:t>
            </w:r>
          </w:p>
          <w:p w:rsidR="00A81337" w:rsidRPr="00D903CC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>
              <w:rPr>
                <w:rStyle w:val="i"/>
                <w:rFonts w:ascii="Times New Roman" w:hAnsi="Times New Roman" w:cs="Times New Roman"/>
                <w:i/>
              </w:rPr>
              <w:t>-</w:t>
            </w:r>
          </w:p>
          <w:p w:rsidR="00D903CC" w:rsidRPr="00D903CC" w:rsidRDefault="00D903CC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SOL3</w:t>
            </w:r>
          </w:p>
          <w:p w:rsidR="00D903CC" w:rsidRPr="00D903CC" w:rsidRDefault="00D903CC" w:rsidP="00795C4B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SOL4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15L ==&gt; gluconate-6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6-phosphoglucon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44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256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HR183W</w:t>
            </w:r>
          </w:p>
        </w:tc>
        <w:tc>
          <w:tcPr>
            <w:tcW w:w="440" w:type="pct"/>
            <w:vAlign w:val="center"/>
          </w:tcPr>
          <w:p w:rsidR="001A14DB" w:rsidRPr="00D903CC" w:rsidRDefault="00D903CC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GND2</w:t>
            </w:r>
          </w:p>
          <w:p w:rsidR="00D903CC" w:rsidRPr="00D903CC" w:rsidRDefault="00D903CC" w:rsidP="00795C4B">
            <w:pPr>
              <w:rPr>
                <w:rStyle w:val="i"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GND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[c] + gluconate-6-P ==&gt; CO2 + NADPH[c] + ribulose-5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Ribose 5-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A [EC:5.3.1.6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OR095C</w:t>
            </w:r>
          </w:p>
        </w:tc>
        <w:tc>
          <w:tcPr>
            <w:tcW w:w="440" w:type="pct"/>
            <w:vAlign w:val="center"/>
          </w:tcPr>
          <w:p w:rsidR="001A14DB" w:rsidRPr="00D903CC" w:rsidRDefault="00D903CC" w:rsidP="00795C4B">
            <w:pPr>
              <w:rPr>
                <w:rStyle w:val="i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RKI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ulose-5-P &lt;==&gt; ribose-5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Ribulose</w:t>
            </w:r>
            <w:proofErr w:type="spellEnd"/>
            <w:r w:rsidRPr="008467E6">
              <w:rPr>
                <w:rFonts w:ascii="Times New Roman" w:hAnsi="Times New Roman" w:cs="Times New Roman"/>
              </w:rPr>
              <w:t>-phosphate 3-epimerase [EC:5.1.3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JL121C</w:t>
            </w:r>
          </w:p>
        </w:tc>
        <w:tc>
          <w:tcPr>
            <w:tcW w:w="440" w:type="pct"/>
            <w:vAlign w:val="center"/>
          </w:tcPr>
          <w:p w:rsidR="001A14DB" w:rsidRPr="00D903CC" w:rsidRDefault="00D903CC" w:rsidP="00795C4B">
            <w:pPr>
              <w:rPr>
                <w:rStyle w:val="i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RPE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ulose-5-P &lt;==&gt; xylulose-5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BR117C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PR074C</w:t>
            </w:r>
          </w:p>
        </w:tc>
        <w:tc>
          <w:tcPr>
            <w:tcW w:w="440" w:type="pct"/>
            <w:vAlign w:val="center"/>
          </w:tcPr>
          <w:p w:rsidR="001A14DB" w:rsidRPr="00D903CC" w:rsidRDefault="00D903CC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TKL2</w:t>
            </w:r>
          </w:p>
          <w:p w:rsidR="00D903CC" w:rsidRPr="00D903CC" w:rsidRDefault="00D903CC" w:rsidP="00795C4B">
            <w:pPr>
              <w:rPr>
                <w:rStyle w:val="i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TKL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ose-5-P + xylulose-5-P &lt;==&gt; GA-3-P + sedoheptulose-7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2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043C</w:t>
            </w:r>
          </w:p>
        </w:tc>
        <w:tc>
          <w:tcPr>
            <w:tcW w:w="440" w:type="pct"/>
            <w:vAlign w:val="center"/>
          </w:tcPr>
          <w:p w:rsidR="001A14DB" w:rsidRPr="00D903CC" w:rsidRDefault="00FA7DC2" w:rsidP="00795C4B">
            <w:pPr>
              <w:rPr>
                <w:rStyle w:val="i"/>
                <w:i/>
              </w:rPr>
            </w:pPr>
            <w:r>
              <w:rPr>
                <w:rStyle w:val="i"/>
                <w:rFonts w:ascii="Times New Roman" w:hAnsi="Times New Roman" w:cs="Times New Roman"/>
                <w:i/>
              </w:rPr>
              <w:t>NO</w:t>
            </w:r>
            <w:r w:rsidR="00D903CC" w:rsidRPr="00D903CC">
              <w:rPr>
                <w:rStyle w:val="i"/>
                <w:rFonts w:ascii="Times New Roman" w:hAnsi="Times New Roman" w:cs="Times New Roman"/>
                <w:i/>
              </w:rPr>
              <w:t>M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A-3-P + sedoheptulose-7-P &lt;==&gt; erythrose-4-P + fructose-6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BR117C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PR074C</w:t>
            </w:r>
          </w:p>
        </w:tc>
        <w:tc>
          <w:tcPr>
            <w:tcW w:w="440" w:type="pct"/>
            <w:vAlign w:val="center"/>
          </w:tcPr>
          <w:p w:rsidR="00D903CC" w:rsidRPr="00D903CC" w:rsidRDefault="00D903CC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TKL2</w:t>
            </w:r>
          </w:p>
          <w:p w:rsidR="001A14DB" w:rsidRPr="00D903CC" w:rsidRDefault="00D903CC" w:rsidP="00795C4B">
            <w:pPr>
              <w:rPr>
                <w:rStyle w:val="i"/>
                <w:i/>
              </w:rPr>
            </w:pPr>
            <w:r w:rsidRPr="00D903CC">
              <w:rPr>
                <w:rStyle w:val="i"/>
                <w:rFonts w:ascii="Times New Roman" w:hAnsi="Times New Roman" w:cs="Times New Roman"/>
                <w:i/>
              </w:rPr>
              <w:t>TKL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erythrose-4-P + xylulose-5-P &lt;==&gt; GA-3-P + fructose-6-P</w:t>
            </w:r>
          </w:p>
        </w:tc>
      </w:tr>
      <w:tr w:rsidR="001A14DB" w:rsidRPr="00BB3009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Gluconeogenesis, anaplerotic reactions, pyruvate dehydrogenase bypass and side product formation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Fructose-1,6-bisphosphatase [EC:3.1.3.1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LR377C</w:t>
            </w:r>
          </w:p>
        </w:tc>
        <w:tc>
          <w:tcPr>
            <w:tcW w:w="440" w:type="pct"/>
            <w:vAlign w:val="center"/>
          </w:tcPr>
          <w:p w:rsidR="001A14DB" w:rsidRPr="00FA7DC2" w:rsidRDefault="00FA7DC2" w:rsidP="00795C4B">
            <w:pPr>
              <w:rPr>
                <w:rStyle w:val="i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FBP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ructose-1,6-bis-P ==&gt; fructose-6-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Pyruvate carboxylase [EC:6.4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GL062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Fonts w:ascii="Times New Roman" w:hAnsi="Times New Roman" w:cs="Times New Roman"/>
                <w:i/>
              </w:rPr>
              <w:t>YBR218C</w:t>
            </w:r>
          </w:p>
        </w:tc>
        <w:tc>
          <w:tcPr>
            <w:tcW w:w="440" w:type="pct"/>
            <w:vAlign w:val="center"/>
          </w:tcPr>
          <w:p w:rsidR="00FA7DC2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YC1</w:t>
            </w:r>
          </w:p>
          <w:p w:rsidR="00FA7DC2" w:rsidRPr="00FA7DC2" w:rsidRDefault="00FA7DC2" w:rsidP="00FA7DC2">
            <w:pPr>
              <w:rPr>
                <w:rStyle w:val="i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YC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CO2 + pyruvate[c] ==&gt; ADP + oxaloacetate[c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hosphoenolpyruv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carboxy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4.1.1.49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KR097W</w:t>
            </w:r>
          </w:p>
        </w:tc>
        <w:tc>
          <w:tcPr>
            <w:tcW w:w="440" w:type="pct"/>
            <w:vAlign w:val="center"/>
          </w:tcPr>
          <w:p w:rsidR="001A14DB" w:rsidRPr="00FA7DC2" w:rsidRDefault="00FA7DC2" w:rsidP="00795C4B">
            <w:pPr>
              <w:rPr>
                <w:rStyle w:val="i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CK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oxaloacetate[c] ==&gt; ADP + CO2 + PE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yruv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</w:t>
            </w:r>
            <w:hyperlink r:id="rId7" w:history="1">
              <w:r w:rsidRPr="008467E6">
                <w:rPr>
                  <w:rFonts w:ascii="Times New Roman" w:hAnsi="Times New Roman" w:cs="Times New Roman"/>
                </w:rPr>
                <w:t>4.1.1.1</w:t>
              </w:r>
            </w:hyperlink>
            <w:r w:rsidRPr="008467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 xml:space="preserve">YLR044C 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LR134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GR087C</w:t>
            </w:r>
          </w:p>
        </w:tc>
        <w:tc>
          <w:tcPr>
            <w:tcW w:w="440" w:type="pct"/>
            <w:vAlign w:val="center"/>
          </w:tcPr>
          <w:p w:rsidR="001A14DB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DC1</w:t>
            </w:r>
          </w:p>
          <w:p w:rsidR="00FA7DC2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DC5</w:t>
            </w:r>
          </w:p>
          <w:p w:rsidR="00FA7DC2" w:rsidRPr="00FA7DC2" w:rsidRDefault="00FA7DC2" w:rsidP="00FA7DC2">
            <w:pPr>
              <w:rPr>
                <w:rStyle w:val="i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PDC6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pyruvate[c] ==&gt; CO2 + acetaldehyde[c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lcoho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</w:t>
            </w:r>
            <w:hyperlink r:id="rId8" w:history="1">
              <w:r w:rsidRPr="008467E6">
                <w:rPr>
                  <w:rFonts w:ascii="Times New Roman" w:hAnsi="Times New Roman" w:cs="Times New Roman"/>
                </w:rPr>
                <w:t>1.1.1.1</w:t>
              </w:r>
            </w:hyperlink>
            <w:r w:rsidRPr="008467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L086C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MR303C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GL256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BR145W</w:t>
            </w:r>
          </w:p>
        </w:tc>
        <w:tc>
          <w:tcPr>
            <w:tcW w:w="440" w:type="pct"/>
            <w:vAlign w:val="center"/>
          </w:tcPr>
          <w:p w:rsidR="001A14DB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ADH1</w:t>
            </w:r>
          </w:p>
          <w:p w:rsidR="00FA7DC2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ADH2</w:t>
            </w:r>
          </w:p>
          <w:p w:rsidR="00FA7DC2" w:rsidRPr="00FA7DC2" w:rsidRDefault="00FA7DC2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ADH4</w:t>
            </w:r>
          </w:p>
          <w:p w:rsidR="00FA7DC2" w:rsidRPr="00FA7DC2" w:rsidRDefault="00FA7DC2" w:rsidP="00FA7DC2">
            <w:pPr>
              <w:rPr>
                <w:rStyle w:val="i"/>
                <w:i/>
              </w:rPr>
            </w:pPr>
            <w:r w:rsidRPr="00FA7DC2">
              <w:rPr>
                <w:rStyle w:val="i"/>
                <w:rFonts w:ascii="Times New Roman" w:hAnsi="Times New Roman" w:cs="Times New Roman"/>
                <w:i/>
              </w:rPr>
              <w:t>ADH5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H[c] + acetaldehyde[c] &lt;==&gt; NAD[c] + ethanol[c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nl-NL"/>
              </w:rPr>
            </w:pPr>
            <w:r w:rsidRPr="008467E6">
              <w:rPr>
                <w:rFonts w:ascii="Times New Roman" w:hAnsi="Times New Roman" w:cs="Times New Roman"/>
              </w:rPr>
              <w:t>Mg(2+)-ACDH; Mg(2+)-</w:t>
            </w:r>
            <w:proofErr w:type="spellStart"/>
            <w:r w:rsidRPr="008467E6">
              <w:rPr>
                <w:rFonts w:ascii="Times New Roman" w:hAnsi="Times New Roman" w:cs="Times New Roman"/>
              </w:rPr>
              <w:t>activated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acetaldehyd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 [EC:</w:t>
            </w:r>
            <w:hyperlink r:id="rId9" w:history="1">
              <w:r w:rsidRPr="008467E6">
                <w:rPr>
                  <w:rFonts w:ascii="Times New Roman" w:hAnsi="Times New Roman" w:cs="Times New Roman"/>
                </w:rPr>
                <w:t>1.2.1.3</w:t>
              </w:r>
            </w:hyperlink>
            <w:r w:rsidRPr="008467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PL061W</w:t>
            </w:r>
          </w:p>
        </w:tc>
        <w:tc>
          <w:tcPr>
            <w:tcW w:w="440" w:type="pct"/>
            <w:vAlign w:val="center"/>
          </w:tcPr>
          <w:p w:rsidR="001A14D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ALD6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 xml:space="preserve">NADP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acetaldehyd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 xml:space="preserve">[c] ==&gt; NADPH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>[c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Aldehyd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8467E6">
              <w:rPr>
                <w:rFonts w:ascii="Times New Roman" w:hAnsi="Times New Roman" w:cs="Times New Roman"/>
              </w:rPr>
              <w:t>and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2 [EC:1.2.1.5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MR170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MR169C</w:t>
            </w:r>
          </w:p>
        </w:tc>
        <w:tc>
          <w:tcPr>
            <w:tcW w:w="440" w:type="pct"/>
            <w:vAlign w:val="center"/>
          </w:tcPr>
          <w:p w:rsidR="001A14D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ALD2</w:t>
            </w:r>
          </w:p>
          <w:p w:rsidR="001B5F7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ALD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c] + acetaldehyde[c] ==&gt; NADH[c] + acetate[c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cetyl-CoA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synthetase [EC:</w:t>
            </w:r>
            <w:hyperlink r:id="rId10" w:history="1">
              <w:r w:rsidRPr="008467E6">
                <w:rPr>
                  <w:rFonts w:ascii="Times New Roman" w:hAnsi="Times New Roman" w:cs="Times New Roman"/>
                </w:rPr>
                <w:t>6.2.1.1</w:t>
              </w:r>
            </w:hyperlink>
            <w:r w:rsidRPr="008467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89" w:type="pct"/>
            <w:vAlign w:val="center"/>
          </w:tcPr>
          <w:p w:rsidR="001A14DB" w:rsidRPr="00D02AF8" w:rsidRDefault="001A14DB" w:rsidP="00D02AF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LR153C</w:t>
            </w:r>
          </w:p>
        </w:tc>
        <w:tc>
          <w:tcPr>
            <w:tcW w:w="440" w:type="pct"/>
            <w:vAlign w:val="center"/>
          </w:tcPr>
          <w:p w:rsidR="001B5F7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ACS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acetate[c] ==&gt; AMP + AcCoA[c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 1.1.1.8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L022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L059W</w:t>
            </w:r>
          </w:p>
        </w:tc>
        <w:tc>
          <w:tcPr>
            <w:tcW w:w="440" w:type="pct"/>
            <w:vAlign w:val="center"/>
          </w:tcPr>
          <w:p w:rsidR="001A14D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GPD1</w:t>
            </w:r>
          </w:p>
          <w:p w:rsidR="001B5F7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GPD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DHAP + NADH[c] &lt;==&gt; NAD[c] + glycerol-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Glycerol-3-phosphatase 2 [EC:3.1.3.2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</w:rPr>
              <w:t>YER062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IL053W</w:t>
            </w:r>
          </w:p>
        </w:tc>
        <w:tc>
          <w:tcPr>
            <w:tcW w:w="440" w:type="pct"/>
            <w:vAlign w:val="center"/>
          </w:tcPr>
          <w:p w:rsidR="001A14D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HOR2</w:t>
            </w:r>
          </w:p>
          <w:p w:rsidR="001B5F7B" w:rsidRPr="001B5F7B" w:rsidRDefault="001B5F7B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1B5F7B">
              <w:rPr>
                <w:rStyle w:val="i"/>
                <w:rFonts w:ascii="Times New Roman" w:hAnsi="Times New Roman" w:cs="Times New Roman"/>
                <w:i/>
              </w:rPr>
              <w:t>RHR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lycerol-P ==&gt; glycerol</w:t>
            </w:r>
          </w:p>
        </w:tc>
      </w:tr>
      <w:tr w:rsidR="001A14DB" w:rsidRPr="00BB3009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Pyruvate dehydrogenase complex, c</w:t>
            </w: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itric acid cycle and mitochondrial reactions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Pyruvate dehydrogenase complex:E2 (Lat1p) core [EC:2.3.1.12], E1 (Pda1p and Pdb1p) [EC:1.2.4.1], E3 (Lpd1p) and Protein X (Pdx1p) </w:t>
            </w:r>
          </w:p>
        </w:tc>
        <w:tc>
          <w:tcPr>
            <w:tcW w:w="489" w:type="pct"/>
            <w:vAlign w:val="center"/>
          </w:tcPr>
          <w:p w:rsidR="00223259" w:rsidRDefault="00223259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YBR221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NL071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GR193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ER178W</w:t>
            </w:r>
          </w:p>
          <w:p w:rsidR="001A14DB" w:rsidRPr="008467E6" w:rsidRDefault="001A14DB" w:rsidP="002C5A9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FL018C</w:t>
            </w:r>
          </w:p>
        </w:tc>
        <w:tc>
          <w:tcPr>
            <w:tcW w:w="440" w:type="pct"/>
            <w:vAlign w:val="center"/>
          </w:tcPr>
          <w:p w:rsidR="001A14DB" w:rsidRPr="00497F4A" w:rsidRDefault="00223259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PDB1</w:t>
            </w:r>
          </w:p>
          <w:p w:rsidR="00223259" w:rsidRPr="00497F4A" w:rsidRDefault="00223259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LAT1</w:t>
            </w:r>
          </w:p>
          <w:p w:rsidR="00223259" w:rsidRPr="00497F4A" w:rsidRDefault="00223259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PDX1</w:t>
            </w:r>
          </w:p>
          <w:p w:rsidR="00223259" w:rsidRPr="00497F4A" w:rsidRDefault="00223259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PDA1</w:t>
            </w:r>
          </w:p>
          <w:p w:rsidR="00223259" w:rsidRPr="00497F4A" w:rsidRDefault="00223259" w:rsidP="00795C4B">
            <w:pPr>
              <w:rPr>
                <w:rStyle w:val="i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LPD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pyruvate[m] ==&gt; AcCoA[m] + CO2 + NADH[m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Citr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synth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3.3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NR001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PR001W</w:t>
            </w:r>
          </w:p>
        </w:tc>
        <w:tc>
          <w:tcPr>
            <w:tcW w:w="440" w:type="pct"/>
            <w:vAlign w:val="center"/>
          </w:tcPr>
          <w:p w:rsidR="001A14DB" w:rsidRPr="00223259" w:rsidRDefault="00223259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CIT1</w:t>
            </w:r>
          </w:p>
          <w:p w:rsidR="00223259" w:rsidRPr="00223259" w:rsidRDefault="00223259" w:rsidP="00795C4B">
            <w:pPr>
              <w:rPr>
                <w:rStyle w:val="i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CIT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[m] + oxaloacetate[m] ==&gt; citrate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conit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1 [EC:4.2.1.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LR304C</w:t>
            </w:r>
          </w:p>
        </w:tc>
        <w:tc>
          <w:tcPr>
            <w:tcW w:w="440" w:type="pct"/>
            <w:vAlign w:val="center"/>
          </w:tcPr>
          <w:p w:rsidR="001A14DB" w:rsidRPr="00223259" w:rsidRDefault="00223259" w:rsidP="00795C4B">
            <w:pPr>
              <w:rPr>
                <w:rStyle w:val="i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ACO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itrate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hydrogenase [NAD] [EC:1.1.1.4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NL037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R136W</w:t>
            </w:r>
          </w:p>
        </w:tc>
        <w:tc>
          <w:tcPr>
            <w:tcW w:w="440" w:type="pct"/>
            <w:vAlign w:val="center"/>
          </w:tcPr>
          <w:p w:rsidR="001A14DB" w:rsidRPr="00223259" w:rsidRDefault="00223259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IDH1</w:t>
            </w:r>
          </w:p>
          <w:p w:rsidR="00223259" w:rsidRPr="00223259" w:rsidRDefault="00223259" w:rsidP="00795C4B">
            <w:pPr>
              <w:rPr>
                <w:rStyle w:val="i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IDH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NADH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NADP] [EC:1.1.1.42)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L066W</w:t>
            </w:r>
          </w:p>
        </w:tc>
        <w:tc>
          <w:tcPr>
            <w:tcW w:w="440" w:type="pct"/>
            <w:vAlign w:val="center"/>
          </w:tcPr>
          <w:p w:rsidR="001A14DB" w:rsidRPr="00223259" w:rsidRDefault="00223259" w:rsidP="00795C4B">
            <w:pPr>
              <w:rPr>
                <w:rStyle w:val="i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IDP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P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NADPH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Alpha-</w:t>
            </w:r>
            <w:proofErr w:type="spellStart"/>
            <w:r w:rsidRPr="008467E6">
              <w:rPr>
                <w:rFonts w:ascii="Times New Roman" w:hAnsi="Times New Roman" w:cs="Times New Roman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2.4.2], [EC:1.8.1.4]</w:t>
            </w:r>
          </w:p>
        </w:tc>
        <w:tc>
          <w:tcPr>
            <w:tcW w:w="489" w:type="pct"/>
            <w:vAlign w:val="center"/>
          </w:tcPr>
          <w:p w:rsidR="001A14DB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IL125W</w:t>
            </w:r>
          </w:p>
          <w:p w:rsidR="00C37CD0" w:rsidRPr="008467E6" w:rsidRDefault="00C37CD0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C37CD0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R148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FL018C</w:t>
            </w:r>
          </w:p>
        </w:tc>
        <w:tc>
          <w:tcPr>
            <w:tcW w:w="440" w:type="pct"/>
            <w:vAlign w:val="center"/>
          </w:tcPr>
          <w:p w:rsidR="001A14DB" w:rsidRDefault="00223259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KGD1</w:t>
            </w:r>
          </w:p>
          <w:p w:rsidR="00C37CD0" w:rsidRPr="00223259" w:rsidRDefault="00C37CD0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>
              <w:rPr>
                <w:rStyle w:val="i"/>
                <w:rFonts w:ascii="Times New Roman" w:hAnsi="Times New Roman" w:cs="Times New Roman"/>
                <w:i/>
              </w:rPr>
              <w:t>KGD2</w:t>
            </w:r>
          </w:p>
          <w:p w:rsidR="00223259" w:rsidRPr="00D02AF8" w:rsidRDefault="00223259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223259">
              <w:rPr>
                <w:rStyle w:val="i"/>
                <w:rFonts w:ascii="Times New Roman" w:hAnsi="Times New Roman" w:cs="Times New Roman"/>
                <w:i/>
              </w:rPr>
              <w:t>LPD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NADH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 ligase [EC:6.2.1.5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R142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GR244C</w:t>
            </w:r>
          </w:p>
        </w:tc>
        <w:tc>
          <w:tcPr>
            <w:tcW w:w="440" w:type="pct"/>
            <w:vAlign w:val="center"/>
          </w:tcPr>
          <w:p w:rsidR="001A14DB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LSC1</w:t>
            </w:r>
          </w:p>
          <w:p w:rsidR="00A81337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LSC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 &lt;==&gt; ATP + succinate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824552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Succinate dehydrogenase complex [EC:1.3.5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R178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1W</w:t>
            </w:r>
          </w:p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8C</w:t>
            </w:r>
          </w:p>
          <w:p w:rsidR="00A81337" w:rsidRDefault="001A14DB" w:rsidP="00A81337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LL041C</w:t>
            </w:r>
          </w:p>
          <w:p w:rsidR="001A14DB" w:rsidRPr="008467E6" w:rsidRDefault="001A14DB" w:rsidP="00A8133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JL045W</w:t>
            </w:r>
          </w:p>
        </w:tc>
        <w:tc>
          <w:tcPr>
            <w:tcW w:w="440" w:type="pct"/>
            <w:vAlign w:val="center"/>
          </w:tcPr>
          <w:p w:rsidR="001A14DB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4</w:t>
            </w:r>
          </w:p>
          <w:p w:rsidR="00A81337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3</w:t>
            </w:r>
          </w:p>
          <w:p w:rsidR="00A81337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1</w:t>
            </w:r>
          </w:p>
          <w:p w:rsidR="00A81337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2</w:t>
            </w:r>
          </w:p>
          <w:p w:rsidR="00A81337" w:rsidRPr="00D02AF8" w:rsidRDefault="00A81337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FAD + succinate &lt;==&gt; FADH2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4.2.1.2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PL262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FUM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&lt;==&gt; malate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Mal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7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085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MDH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malate &lt;==&gt; NADH[m] + oxaloacetate[m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nl-NL"/>
              </w:rPr>
            </w:pPr>
            <w:r w:rsidRPr="008467E6">
              <w:rPr>
                <w:rFonts w:ascii="Times New Roman" w:hAnsi="Times New Roman" w:cs="Times New Roman"/>
              </w:rPr>
              <w:t xml:space="preserve">Malic </w:t>
            </w:r>
            <w:proofErr w:type="spellStart"/>
            <w:r w:rsidRPr="008467E6">
              <w:rPr>
                <w:rFonts w:ascii="Times New Roman" w:hAnsi="Times New Roman" w:cs="Times New Roman"/>
              </w:rPr>
              <w:t>enzym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8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KL029C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MAE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[m] + malate ==&gt; CO2 + NADPH[m] + pyruvate[m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Malic </w:t>
            </w:r>
            <w:proofErr w:type="spellStart"/>
            <w:r w:rsidRPr="008467E6">
              <w:rPr>
                <w:rFonts w:ascii="Times New Roman" w:hAnsi="Times New Roman" w:cs="Times New Roman"/>
              </w:rPr>
              <w:t>enzym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8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KL029C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MAE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malate ==&gt; CO2 + NADH[m] + pyruvat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lcoho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s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r w:rsidRPr="008467E6">
              <w:rPr>
                <w:rFonts w:ascii="Times New Roman" w:hAnsi="Times New Roman" w:cs="Times New Roman"/>
                <w:i/>
              </w:rPr>
              <w:t xml:space="preserve">ADH1-5 </w:t>
            </w:r>
            <w:r w:rsidRPr="008467E6">
              <w:rPr>
                <w:rFonts w:ascii="Times New Roman" w:hAnsi="Times New Roman" w:cs="Times New Roman"/>
              </w:rPr>
              <w:t>[EC:1.1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OL086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303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083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GL256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145W</w:t>
            </w:r>
          </w:p>
        </w:tc>
        <w:tc>
          <w:tcPr>
            <w:tcW w:w="440" w:type="pct"/>
            <w:vAlign w:val="center"/>
          </w:tcPr>
          <w:p w:rsidR="001A14DB" w:rsidRPr="00497F4A" w:rsidRDefault="00D02AF8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ADH1</w:t>
            </w:r>
          </w:p>
          <w:p w:rsidR="00D02AF8" w:rsidRPr="00497F4A" w:rsidRDefault="00D02AF8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ADH2</w:t>
            </w:r>
          </w:p>
          <w:p w:rsidR="00D02AF8" w:rsidRPr="00497F4A" w:rsidRDefault="00D02AF8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ADH3</w:t>
            </w:r>
          </w:p>
          <w:p w:rsidR="00D02AF8" w:rsidRPr="00497F4A" w:rsidRDefault="00D02AF8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ADH4</w:t>
            </w:r>
          </w:p>
          <w:p w:rsidR="00D02AF8" w:rsidRPr="00497F4A" w:rsidRDefault="00D02AF8" w:rsidP="00795C4B">
            <w:pPr>
              <w:rPr>
                <w:rStyle w:val="i"/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Style w:val="i"/>
                <w:rFonts w:ascii="Times New Roman" w:hAnsi="Times New Roman" w:cs="Times New Roman"/>
                <w:i/>
                <w:lang w:val="en-US"/>
              </w:rPr>
              <w:t>ADH5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ethanol[m] &lt;==&gt; NADH[m] + acetaldehyd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otassium-activated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aldehyd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2.1.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OR374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ALD4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acetaldehyde[m] ==&gt; NADH[m] + acetat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otassium-activated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aldehyd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, Aldehyd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5 [EC:1.2.1.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OR374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ER073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ALD4</w:t>
            </w:r>
          </w:p>
          <w:p w:rsidR="00D02AF8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ALD5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 xml:space="preserve">NADP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acetaldehyd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 xml:space="preserve">[m] ==&gt; NADPH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acet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>[m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cetyl-CoA synthetase 1-2 [EC:6.2.1.1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AL054C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ACS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acetate[m] ==&gt; AMP + AcCoA[m]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Mitochondrial shuttles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62477C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NAD/NADH shuttle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örster&lt;/Author&gt;&lt;Year&gt;2002&lt;/Year&gt;&lt;RecNum&gt;240&lt;/RecNum&gt;&lt;DisplayText&gt;[8]&lt;/DisplayText&gt;&lt;record&gt;&lt;rec-number&gt;240&lt;/rec-number&gt;&lt;foreign-keys&gt;&lt;key app="EN" db-id="xfvepxewcf50f8eda2axxwemzd22st55xrx0"&gt;240&lt;/key&gt;&lt;/foreign-keys&gt;&lt;ref-type name="Journal Article"&gt;17&lt;/ref-type&gt;&lt;contributors&gt;&lt;authors&gt;&lt;author&gt;Förster, J.&lt;/author&gt;&lt;author&gt;Gombert, A. K.&lt;/author&gt;&lt;author&gt;Nielsen, J.&lt;/author&gt;&lt;/authors&gt;&lt;/contributors&gt;&lt;auth-address&gt;Center for Process Biotechnology, BioCentrum-DTU, Technical University of Denmark, DK-2800 Lyngby, Denmark.&lt;/auth-address&gt;&lt;titles&gt;&lt;title&gt;A functional genomics approach using metabolomics and in silico pathway analysis&lt;/title&gt;&lt;secondary-title&gt;Biotechnol Bioeng&lt;/secondary-title&gt;&lt;/titles&gt;&lt;periodical&gt;&lt;full-title&gt;Biotechnol Bioeng&lt;/full-title&gt;&lt;/periodical&gt;&lt;pages&gt;703-12&lt;/pages&gt;&lt;volume&gt;79&lt;/volume&gt;&lt;number&gt;7&lt;/number&gt;&lt;edition&gt;2002/09/05&lt;/edition&gt;&lt;keywords&gt;&lt;keyword&gt;Algorithms&lt;/keyword&gt;&lt;keyword&gt;Computer Simulation&lt;/keyword&gt;&lt;keyword&gt;Energy Metabolism&lt;/keyword&gt;&lt;keyword&gt;Gene Expression Profiling/ methods&lt;/keyword&gt;&lt;keyword&gt;Gene Expression Regulation, Fungal&lt;/keyword&gt;&lt;keyword&gt;Genome, Fungal&lt;/keyword&gt;&lt;keyword&gt;Genomics&lt;/keyword&gt;&lt;keyword&gt;Models, Biological&lt;/keyword&gt;&lt;keyword&gt;Models, Chemical&lt;/keyword&gt;&lt;keyword&gt;Models, Genetic&lt;/keyword&gt;&lt;keyword&gt;Saccharomyces cerevisiae/ genetics/growth &amp;amp; development/ metabolism&lt;/keyword&gt;&lt;keyword&gt;Structure-Activity Relationship&lt;/keyword&gt;&lt;/keywords&gt;&lt;dates&gt;&lt;year&gt;2002&lt;/year&gt;&lt;pub-dates&gt;&lt;date&gt;Sep 30&lt;/date&gt;&lt;/pub-dates&gt;&lt;/dates&gt;&lt;isbn&gt;0006-3592 (Print)&amp;#xD;0006-3592 (Linking)&lt;/isbn&gt;&lt;accession-num&gt;12209793&lt;/accession-num&gt;&lt;urls&gt;&lt;/urls&gt;&lt;electronic-resource-num&gt;10.1002/bit.10378&lt;/electronic-resource-num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8" w:tooltip="Förster, 2002 #240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8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>NADH[c] + NAD[m] ==&gt; NADH[m] + NAD[c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Transport: </w:t>
            </w:r>
            <w:proofErr w:type="spellStart"/>
            <w:r w:rsidRPr="008467E6">
              <w:rPr>
                <w:rFonts w:ascii="Times New Roman" w:hAnsi="Times New Roman" w:cs="Times New Roman"/>
              </w:rPr>
              <w:t>mitochondria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pyruv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carrier</w:t>
            </w:r>
            <w:proofErr w:type="spellEnd"/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GL080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FMP37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pyruvate[c] &lt;==&gt; pyruvat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Transport: </w:t>
            </w:r>
            <w:proofErr w:type="spellStart"/>
            <w:r w:rsidRPr="008467E6">
              <w:rPr>
                <w:rFonts w:ascii="Times New Roman" w:hAnsi="Times New Roman" w:cs="Times New Roman"/>
              </w:rPr>
              <w:t>mitochondria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inner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membran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transporter</w:t>
            </w:r>
            <w:proofErr w:type="spellEnd"/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KL120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Style w:val="i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OAC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oxaloacetate[c] &lt;==&gt; oxaloacetat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ethanol[c] &lt;==&gt; ethanol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aldehyde[c] &lt;==&gt; acetaldehyde[m]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ate[c] &lt;==&gt; acetate[m]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MVA pathway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cetyl-CoA C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yltransf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2.3.1.9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PL028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ERG10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2 AcCoA[c]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Hydroxymethylglutaryl-CoA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synth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3.3.10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L126C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ERG13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cCoA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 &lt;==&gt; 3-hydroxy-3-methylglutaryl-CoA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Hydroxymethylglutar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-CoA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(NADPH) [EC:1.1.1.34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ML075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LR450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HMG1</w:t>
            </w:r>
          </w:p>
          <w:p w:rsidR="00D02AF8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HMG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3-hydroxy-3-methylglutaryl-CoA + 2 NADPH[c] &lt;==&gt; 2 NADP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mevalonate</w:t>
            </w:r>
            <w:proofErr w:type="spellEnd"/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Mevalon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7.1.36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208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ERG12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T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mevalon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5-phosphomevalonate + AD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hosphomevalon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7.4.2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R220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ERG8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5-phosphomevalonate + ATP ==&gt; 5-diphosphomevalonate + ADP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Diphosphomevalon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4.1.1.3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NR043W</w:t>
            </w:r>
          </w:p>
        </w:tc>
        <w:tc>
          <w:tcPr>
            <w:tcW w:w="440" w:type="pct"/>
            <w:vAlign w:val="center"/>
          </w:tcPr>
          <w:p w:rsidR="001A14DB" w:rsidRPr="00D02AF8" w:rsidRDefault="00D02AF8" w:rsidP="00795C4B">
            <w:pPr>
              <w:rPr>
                <w:rFonts w:ascii="Times New Roman" w:hAnsi="Times New Roman" w:cs="Times New Roman"/>
                <w:i/>
              </w:rPr>
            </w:pPr>
            <w:r w:rsidRPr="00D02AF8">
              <w:rPr>
                <w:rFonts w:ascii="Times New Roman" w:hAnsi="Times New Roman" w:cs="Times New Roman"/>
                <w:i/>
              </w:rPr>
              <w:t>ERG19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5-diphosphomevalonate + ATP &lt;==&gt; ADP + CO2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pentenyl-diphosphate</w:t>
            </w:r>
            <w:proofErr w:type="spellEnd"/>
          </w:p>
        </w:tc>
      </w:tr>
      <w:tr w:rsidR="001A14DB" w:rsidRPr="00BB3009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Oxidative phosphorylation and ATP maintenance 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Respiratory chain: NADH dehydrogenase [EC:1.6.5.3] and F1F0 ATP synthase [EC:3.6.3.14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145C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L085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L099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L004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R377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JR121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KL016C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LR295C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Q0085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Q0130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PL271W</w:t>
            </w:r>
          </w:p>
        </w:tc>
        <w:tc>
          <w:tcPr>
            <w:tcW w:w="440" w:type="pct"/>
            <w:vAlign w:val="center"/>
          </w:tcPr>
          <w:p w:rsidR="001A14DB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NDE1</w:t>
            </w:r>
          </w:p>
          <w:p w:rsidR="00497F4A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NDE2</w:t>
            </w:r>
          </w:p>
          <w:p w:rsidR="00497F4A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ATP1</w:t>
            </w:r>
          </w:p>
          <w:p w:rsidR="00497F4A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ATP16</w:t>
            </w:r>
          </w:p>
          <w:p w:rsidR="00497F4A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ATP17</w:t>
            </w:r>
          </w:p>
          <w:p w:rsidR="00497F4A" w:rsidRPr="00497F4A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497F4A">
              <w:rPr>
                <w:rFonts w:ascii="Times New Roman" w:hAnsi="Times New Roman" w:cs="Times New Roman"/>
                <w:i/>
              </w:rPr>
              <w:t>ATP2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7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14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6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9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15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4 ADP + 20 NADH[m] + 10 O2 ==&gt; 24 ATP + 20 NAD[m]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Respiratory chain: Succinate dehydrogenase complex [EC:1.3.5.1] and F1F0 ATP synthase [EC:3.6.3.14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860612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R178W</w:t>
            </w:r>
          </w:p>
          <w:p w:rsidR="001A14DB" w:rsidRPr="008467E6" w:rsidRDefault="001A14DB" w:rsidP="00860612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1W</w:t>
            </w:r>
          </w:p>
          <w:p w:rsidR="001A14DB" w:rsidRPr="008467E6" w:rsidRDefault="001A14DB" w:rsidP="00860612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8C</w:t>
            </w:r>
          </w:p>
          <w:p w:rsidR="001A14DB" w:rsidRPr="008467E6" w:rsidRDefault="001A14DB" w:rsidP="00860612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LL041C YJL045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L099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L004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R377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JR121W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KL016C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LR295C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Q0085</w:t>
            </w:r>
          </w:p>
          <w:p w:rsidR="001A14DB" w:rsidRPr="008467E6" w:rsidRDefault="001A14DB" w:rsidP="00860612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Q0130</w:t>
            </w:r>
          </w:p>
          <w:p w:rsidR="001A14DB" w:rsidRPr="00497F4A" w:rsidRDefault="001A14DB" w:rsidP="00860612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PL271W</w:t>
            </w:r>
          </w:p>
        </w:tc>
        <w:tc>
          <w:tcPr>
            <w:tcW w:w="440" w:type="pct"/>
            <w:vAlign w:val="center"/>
          </w:tcPr>
          <w:p w:rsidR="001A14DB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SDH4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SDH3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SDH1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SDH2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-</w:t>
            </w:r>
          </w:p>
          <w:p w:rsidR="00497F4A" w:rsidRPr="00BB3009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ATP1</w:t>
            </w:r>
          </w:p>
          <w:p w:rsidR="00497F4A" w:rsidRPr="00BB3009" w:rsidRDefault="00497F4A" w:rsidP="00497F4A">
            <w:pPr>
              <w:rPr>
                <w:rFonts w:ascii="Times New Roman" w:hAnsi="Times New Roman" w:cs="Times New Roman"/>
                <w:i/>
              </w:rPr>
            </w:pPr>
            <w:r w:rsidRPr="00BB3009">
              <w:rPr>
                <w:rFonts w:ascii="Times New Roman" w:hAnsi="Times New Roman" w:cs="Times New Roman"/>
                <w:i/>
              </w:rPr>
              <w:t>ATP16</w:t>
            </w:r>
          </w:p>
          <w:p w:rsidR="00497F4A" w:rsidRPr="00497F4A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  <w:lang w:val="en-US"/>
              </w:rPr>
              <w:t>ATP17</w:t>
            </w:r>
          </w:p>
          <w:p w:rsidR="00497F4A" w:rsidRPr="00497F4A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  <w:lang w:val="en-US"/>
              </w:rPr>
              <w:t>ATP2</w:t>
            </w:r>
          </w:p>
          <w:p w:rsidR="00497F4A" w:rsidRPr="00497F4A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  <w:lang w:val="en-US"/>
              </w:rPr>
              <w:t>ATP7</w:t>
            </w:r>
          </w:p>
          <w:p w:rsidR="00497F4A" w:rsidRPr="00497F4A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  <w:lang w:val="en-US"/>
              </w:rPr>
              <w:t>ATP14</w:t>
            </w:r>
          </w:p>
          <w:p w:rsidR="00497F4A" w:rsidRPr="00497F4A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  <w:lang w:val="en-US"/>
              </w:rPr>
              <w:t>ATP6</w:t>
            </w:r>
          </w:p>
          <w:p w:rsidR="00497F4A" w:rsidRPr="00BB3009" w:rsidRDefault="00497F4A" w:rsidP="00497F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ATP9</w:t>
            </w:r>
          </w:p>
          <w:p w:rsidR="00497F4A" w:rsidRPr="008467E6" w:rsidRDefault="00497F4A" w:rsidP="00497F4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7F4A">
              <w:rPr>
                <w:rFonts w:ascii="Times New Roman" w:hAnsi="Times New Roman" w:cs="Times New Roman"/>
                <w:i/>
              </w:rPr>
              <w:t>ATP15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4 ADP + 20 FADH2 + 10 O2 ==&gt; 24 ATP + 20 FAD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ATP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aintenace</w:t>
            </w:r>
            <w:proofErr w:type="spellEnd"/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7E1926" w:rsidRDefault="00497F4A" w:rsidP="00795C4B">
            <w:pPr>
              <w:rPr>
                <w:rFonts w:ascii="Times New Roman" w:hAnsi="Times New Roman" w:cs="Times New Roman"/>
                <w:i/>
              </w:rPr>
            </w:pPr>
            <w:r w:rsidRPr="007E1926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==&gt; ADP</w:t>
            </w:r>
          </w:p>
        </w:tc>
      </w:tr>
      <w:tr w:rsidR="001A14DB" w:rsidRPr="008467E6" w:rsidTr="00D903CC">
        <w:tc>
          <w:tcPr>
            <w:tcW w:w="1161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denyl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kinase [</w:t>
            </w:r>
            <w:r w:rsidRPr="008467E6">
              <w:rPr>
                <w:rFonts w:ascii="Times New Roman" w:hAnsi="Times New Roman" w:cs="Times New Roman"/>
              </w:rPr>
              <w:t>EC:2.7.4.3]</w:t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ER170W</w:t>
            </w:r>
          </w:p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DR226W</w:t>
            </w:r>
          </w:p>
        </w:tc>
        <w:tc>
          <w:tcPr>
            <w:tcW w:w="440" w:type="pct"/>
            <w:vAlign w:val="center"/>
          </w:tcPr>
          <w:p w:rsidR="001A14DB" w:rsidRPr="007E1926" w:rsidRDefault="007E1926" w:rsidP="00795C4B">
            <w:pPr>
              <w:rPr>
                <w:rFonts w:ascii="Times New Roman" w:hAnsi="Times New Roman" w:cs="Times New Roman"/>
                <w:i/>
              </w:rPr>
            </w:pPr>
            <w:r w:rsidRPr="007E1926">
              <w:rPr>
                <w:rFonts w:ascii="Times New Roman" w:hAnsi="Times New Roman" w:cs="Times New Roman"/>
                <w:i/>
              </w:rPr>
              <w:t>ADK2</w:t>
            </w:r>
          </w:p>
          <w:p w:rsidR="007E1926" w:rsidRPr="007E1926" w:rsidRDefault="007E1926" w:rsidP="00795C4B">
            <w:pPr>
              <w:rPr>
                <w:rFonts w:ascii="Times New Roman" w:hAnsi="Times New Roman" w:cs="Times New Roman"/>
                <w:i/>
              </w:rPr>
            </w:pPr>
            <w:r w:rsidRPr="007E1926">
              <w:rPr>
                <w:rFonts w:ascii="Times New Roman" w:hAnsi="Times New Roman" w:cs="Times New Roman"/>
                <w:i/>
              </w:rPr>
              <w:t>ADK1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MP + ATP ==&gt; 2 ADP</w:t>
            </w:r>
          </w:p>
        </w:tc>
      </w:tr>
      <w:tr w:rsidR="001A14DB" w:rsidRPr="008467E6" w:rsidTr="00795C4B">
        <w:tc>
          <w:tcPr>
            <w:tcW w:w="5000" w:type="pct"/>
            <w:gridSpan w:val="4"/>
            <w:vAlign w:val="center"/>
          </w:tcPr>
          <w:p w:rsidR="001A14DB" w:rsidRPr="008467E6" w:rsidRDefault="001A14DB" w:rsidP="00795C4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Biomass formation</w:t>
            </w:r>
          </w:p>
        </w:tc>
      </w:tr>
      <w:tr w:rsidR="001A14DB" w:rsidRPr="00BB3009" w:rsidTr="00D903CC">
        <w:tc>
          <w:tcPr>
            <w:tcW w:w="1161" w:type="pct"/>
            <w:vAlign w:val="center"/>
          </w:tcPr>
          <w:p w:rsidR="001A14DB" w:rsidRPr="008467E6" w:rsidRDefault="001A14DB" w:rsidP="0062477C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Biomass formation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w7Zyc3RlcjwvQXV0aG9yPjxZZWFyPjIwMDI8L1llYXI+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</w:fldData>
              </w:fldChar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w7Zyc3RlcjwvQXV0aG9yPjxZZWFyPjIwMDI8L1llYXI+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</w:fldData>
              </w:fldChar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8467E6">
              <w:rPr>
                <w:rFonts w:ascii="Times New Roman" w:hAnsi="Times New Roman" w:cs="Times New Roman"/>
                <w:lang w:val="en-US"/>
              </w:rPr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467E6">
              <w:rPr>
                <w:rFonts w:ascii="Times New Roman" w:hAnsi="Times New Roman" w:cs="Times New Roman"/>
                <w:lang w:val="en-US"/>
              </w:rPr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8" w:tooltip="Förster, 2002 #240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8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hyperlink w:anchor="_ENREF_9" w:tooltip="Gombert, 2001 #245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9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89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:rsidR="001A14DB" w:rsidRPr="008467E6" w:rsidRDefault="004A782C" w:rsidP="00795C4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1A14DB" w:rsidRPr="008467E6" w:rsidRDefault="001A14DB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6 3-P-glycerate + 254 ATP + 24 AcCoA[c] + 3 AcCoA[m] + 90 NADPH[c] + 22 NADPH[m] + 16 NAD[c] + 6 NAD[m] + 6 PEP + 11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+ 3 erythrose-4-P + 25 glucose-6-P + glycerol-P + 10 oxaloacetate[c] + 18 pyruvate[c] + 3 ribose-5-P ==&gt; 254 ADP + BIOMASS + 16 NADH[c] + 6 NADH[m] + 90 NADP[c] + 22 NADP[m]</w:t>
            </w:r>
          </w:p>
        </w:tc>
      </w:tr>
    </w:tbl>
    <w:p w:rsidR="00FD3D27" w:rsidRPr="008467E6" w:rsidRDefault="00FD3D27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3742" w:rsidRDefault="007337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41F9D" w:rsidRPr="008467E6" w:rsidRDefault="00141F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4F89" w:rsidRPr="008467E6" w:rsidRDefault="00F64F89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Artificial sourc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67"/>
        <w:gridCol w:w="2692"/>
        <w:gridCol w:w="8444"/>
      </w:tblGrid>
      <w:tr w:rsidR="008A3C20" w:rsidRPr="008467E6" w:rsidTr="007C1BB8">
        <w:tc>
          <w:tcPr>
            <w:tcW w:w="1161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28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910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8A3C20" w:rsidRPr="008467E6" w:rsidTr="007C1BB8">
        <w:tc>
          <w:tcPr>
            <w:tcW w:w="1161" w:type="pct"/>
            <w:vAlign w:val="center"/>
          </w:tcPr>
          <w:p w:rsidR="008A3C20" w:rsidRPr="008467E6" w:rsidRDefault="0086699F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ATP source</w:t>
            </w:r>
          </w:p>
        </w:tc>
        <w:tc>
          <w:tcPr>
            <w:tcW w:w="928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DP ==&gt; ATP</w:t>
            </w:r>
          </w:p>
        </w:tc>
      </w:tr>
      <w:tr w:rsidR="008A3C20" w:rsidRPr="008467E6" w:rsidTr="007C1BB8">
        <w:tc>
          <w:tcPr>
            <w:tcW w:w="1161" w:type="pct"/>
            <w:vAlign w:val="center"/>
          </w:tcPr>
          <w:p w:rsidR="008A3C20" w:rsidRPr="008467E6" w:rsidRDefault="0086699F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NADPH source</w:t>
            </w:r>
          </w:p>
        </w:tc>
        <w:tc>
          <w:tcPr>
            <w:tcW w:w="928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P[c] ==&gt; NADPH[c]</w:t>
            </w:r>
          </w:p>
        </w:tc>
      </w:tr>
      <w:tr w:rsidR="008A3C20" w:rsidRPr="008467E6" w:rsidTr="007C1BB8">
        <w:tc>
          <w:tcPr>
            <w:tcW w:w="1161" w:type="pct"/>
            <w:vAlign w:val="center"/>
          </w:tcPr>
          <w:p w:rsidR="008A3C20" w:rsidRPr="008467E6" w:rsidRDefault="0086699F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NADH source</w:t>
            </w:r>
          </w:p>
        </w:tc>
        <w:tc>
          <w:tcPr>
            <w:tcW w:w="928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[c] ==&gt; NADH[c]</w:t>
            </w:r>
          </w:p>
        </w:tc>
      </w:tr>
    </w:tbl>
    <w:p w:rsidR="008A3C20" w:rsidRPr="008467E6" w:rsidRDefault="008A3C20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3C20" w:rsidRPr="008467E6" w:rsidRDefault="008A3C20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4F89" w:rsidRPr="008467E6" w:rsidRDefault="00F64F89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Heterologous enzymes</w:t>
      </w:r>
      <w:r w:rsidR="0082042D" w:rsidRPr="008467E6">
        <w:rPr>
          <w:rFonts w:ascii="Times New Roman" w:hAnsi="Times New Roman" w:cs="Times New Roman"/>
          <w:b/>
          <w:sz w:val="24"/>
          <w:szCs w:val="24"/>
          <w:lang w:val="en-US"/>
        </w:rPr>
        <w:t>/pathway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67"/>
        <w:gridCol w:w="2692"/>
        <w:gridCol w:w="8444"/>
      </w:tblGrid>
      <w:tr w:rsidR="008A3C20" w:rsidRPr="008467E6" w:rsidTr="007C1BB8">
        <w:trPr>
          <w:tblHeader/>
        </w:trPr>
        <w:tc>
          <w:tcPr>
            <w:tcW w:w="1161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28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910" w:type="pct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8A3C20" w:rsidRPr="008467E6" w:rsidTr="007C1BB8">
        <w:tc>
          <w:tcPr>
            <w:tcW w:w="1161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Heterologous soluble transhydrogenase from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>E. coli</w:t>
            </w:r>
          </w:p>
        </w:tc>
        <w:tc>
          <w:tcPr>
            <w:tcW w:w="928" w:type="pct"/>
            <w:vAlign w:val="center"/>
          </w:tcPr>
          <w:p w:rsidR="008A3C20" w:rsidRPr="008467E6" w:rsidRDefault="007705BE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sthA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>/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udhA</w:t>
            </w:r>
            <w:proofErr w:type="spellEnd"/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</w:rPr>
            </w:pPr>
            <w:r w:rsidRPr="008467E6">
              <w:rPr>
                <w:rFonts w:ascii="Times New Roman" w:hAnsi="Times New Roman" w:cs="Times New Roman"/>
              </w:rPr>
              <w:t>NADH[c] + NADP[c] &lt;==&gt; NADPH[c] + NAD[c]</w:t>
            </w:r>
          </w:p>
        </w:tc>
      </w:tr>
      <w:tr w:rsidR="008A3C20" w:rsidRPr="00BB3009" w:rsidTr="007C1BB8">
        <w:tc>
          <w:tcPr>
            <w:tcW w:w="1161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Cytosolic pyruvate dehydrogenase complex from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>E. coli</w:t>
            </w:r>
          </w:p>
        </w:tc>
        <w:tc>
          <w:tcPr>
            <w:tcW w:w="928" w:type="pct"/>
            <w:vAlign w:val="center"/>
          </w:tcPr>
          <w:p w:rsidR="007705BE" w:rsidRPr="008467E6" w:rsidRDefault="007705BE" w:rsidP="000F0418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n-US"/>
              </w:rPr>
              <w:t>lpdA</w:t>
            </w:r>
            <w:proofErr w:type="spellEnd"/>
            <w:r w:rsidRPr="008467E6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n-US"/>
              </w:rPr>
              <w:t xml:space="preserve"> </w:t>
            </w:r>
          </w:p>
          <w:p w:rsidR="008A3C20" w:rsidRPr="008467E6" w:rsidRDefault="007705BE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ceEF</w:t>
            </w:r>
            <w:proofErr w:type="spellEnd"/>
            <w:r w:rsidRPr="008467E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[c] + pyruvate[c] ==&gt; AcCoA[c] + CO2 + NADH[c]</w:t>
            </w:r>
          </w:p>
        </w:tc>
      </w:tr>
      <w:tr w:rsidR="008A3C20" w:rsidRPr="008467E6" w:rsidTr="007C1BB8">
        <w:tc>
          <w:tcPr>
            <w:tcW w:w="1161" w:type="pct"/>
            <w:vAlign w:val="center"/>
          </w:tcPr>
          <w:p w:rsidR="008A3C20" w:rsidRPr="008467E6" w:rsidRDefault="008A3C20" w:rsidP="006247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P+-dependent glyceraldehyde-3-phosphate dehydrogenase</w:t>
            </w:r>
            <w:r w:rsidR="00BD5526" w:rsidRPr="008467E6">
              <w:rPr>
                <w:rFonts w:ascii="Times New Roman" w:hAnsi="Times New Roman" w:cs="Times New Roman"/>
                <w:lang w:val="en-US"/>
              </w:rPr>
              <w:t xml:space="preserve"> [EC:1.2.1.13]; e.g. from </w:t>
            </w:r>
            <w:r w:rsidR="00BD5526" w:rsidRPr="008467E6">
              <w:rPr>
                <w:rFonts w:ascii="Times New Roman" w:hAnsi="Times New Roman" w:cs="Times New Roman"/>
                <w:i/>
                <w:lang w:val="en-US"/>
              </w:rPr>
              <w:t>K. </w:t>
            </w:r>
            <w:proofErr w:type="spellStart"/>
            <w:r w:rsidR="00BD5526" w:rsidRPr="008467E6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="00BD5526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D5526"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erho&lt;/Author&gt;&lt;Year&gt;2003&lt;/Year&gt;&lt;RecNum&gt;415&lt;/RecNum&gt;&lt;DisplayText&gt;[10]&lt;/DisplayText&gt;&lt;record&gt;&lt;rec-number&gt;415&lt;/rec-number&gt;&lt;foreign-keys&gt;&lt;key app="EN" db-id="xfvepxewcf50f8eda2axxwemzd22st55xrx0"&gt;415&lt;/key&gt;&lt;/foreign-keys&gt;&lt;ref-type name="Journal Article"&gt;17&lt;/ref-type&gt;&lt;contributors&gt;&lt;authors&gt;&lt;author&gt;Verho, R.&lt;/author&gt;&lt;author&gt;Londesborough, J.&lt;/author&gt;&lt;author&gt;Penttila, M.&lt;/author&gt;&lt;author&gt;Richard, P.&lt;/author&gt;&lt;/authors&gt;&lt;/contributors&gt;&lt;auth-address&gt;VTT Biotechnology, Espoo, Finland.&lt;/auth-address&gt;&lt;titles&gt;&lt;title&gt;Engineering redox cofactor regeneration for improved pentose fermentation in Saccharomyces cerevisiae&lt;/title&gt;&lt;secondary-title&gt;Appl Environ Microbiol&lt;/secondary-title&gt;&lt;/titles&gt;&lt;periodical&gt;&lt;full-title&gt;Appl Environ Microbiol&lt;/full-title&gt;&lt;/periodical&gt;&lt;pages&gt;5892-7&lt;/pages&gt;&lt;volume&gt;69&lt;/volume&gt;&lt;number&gt;10&lt;/number&gt;&lt;edition&gt;2003/10/09&lt;/edition&gt;&lt;keywords&gt;&lt;keyword&gt;Anaerobiosis&lt;/keyword&gt;&lt;keyword&gt;Carbon Dioxide/metabolism&lt;/keyword&gt;&lt;keyword&gt;Culture Media&lt;/keyword&gt;&lt;keyword&gt;Ethanol/metabolism&lt;/keyword&gt;&lt;keyword&gt;Fermentation&lt;/keyword&gt;&lt;keyword&gt;Gene Deletion&lt;/keyword&gt;&lt;keyword&gt;Genetic Engineering/ methods&lt;/keyword&gt;&lt;keyword&gt;Glucose/metabolism&lt;/keyword&gt;&lt;keyword&gt;Glucosephosphate Dehydrogenase/genetics&lt;/keyword&gt;&lt;keyword&gt;Glyceraldehyde-3-Phosphate Dehydrogenase (Phosphorylating)/genetics/ metabolism&lt;/keyword&gt;&lt;keyword&gt;NADP/genetics/ metabolism&lt;/keyword&gt;&lt;keyword&gt;Saccharomyces cerevisiae/ genetics/metabolism&lt;/keyword&gt;&lt;keyword&gt;Saccharomyces cerevisiae Proteins/genetics/ metabolism&lt;/keyword&gt;&lt;keyword&gt;Xylitol/metabolism&lt;/keyword&gt;&lt;keyword&gt;Xylose/ metabolism&lt;/keyword&gt;&lt;/keywords&gt;&lt;dates&gt;&lt;year&gt;2003&lt;/year&gt;&lt;pub-dates&gt;&lt;date&gt;Oct&lt;/date&gt;&lt;/pub-dates&gt;&lt;/dates&gt;&lt;isbn&gt;0099-2240 (Print)&amp;#xD;0099-2240 (Linking)&lt;/isbn&gt;&lt;accession-num&gt;14532041&lt;/accession-num&gt;&lt;urls&gt;&lt;/urls&gt;&lt;custom2&gt;201209&lt;/custom2&gt;&lt;remote-database-provider&gt;NLM&lt;/remote-database-provider&gt;&lt;language&gt;eng&lt;/language&gt;&lt;/record&gt;&lt;/Cite&gt;&lt;/EndNote&gt;</w:instrText>
            </w:r>
            <w:r w:rsidR="00BD5526"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0" w:tooltip="Verho, 2003 #415" w:history="1">
              <w:r w:rsidR="0062477C" w:rsidRPr="008467E6">
                <w:rPr>
                  <w:rFonts w:ascii="Times New Roman" w:hAnsi="Times New Roman" w:cs="Times New Roman"/>
                  <w:noProof/>
                  <w:lang w:val="en-US"/>
                </w:rPr>
                <w:t>10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BD5526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928" w:type="pct"/>
            <w:vAlign w:val="center"/>
          </w:tcPr>
          <w:p w:rsidR="008A3C20" w:rsidRPr="008467E6" w:rsidRDefault="00BD5526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GDP1</w:t>
            </w:r>
          </w:p>
        </w:tc>
        <w:tc>
          <w:tcPr>
            <w:tcW w:w="2910" w:type="pct"/>
            <w:vAlign w:val="center"/>
          </w:tcPr>
          <w:p w:rsidR="008A3C20" w:rsidRPr="008467E6" w:rsidRDefault="008A3C20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A-3-P + NADP[c] &lt;==&gt; 1,3-P-glycerate + NADPH[c]</w:t>
            </w:r>
          </w:p>
        </w:tc>
      </w:tr>
      <w:tr w:rsidR="00E22025" w:rsidRPr="008467E6" w:rsidTr="007C1BB8">
        <w:tc>
          <w:tcPr>
            <w:tcW w:w="1161" w:type="pct"/>
            <w:vMerge w:val="restar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fer of the native MVA pathway into mitochondria</w:t>
            </w: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PL028W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ERG10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2 AcCoA[m] &lt;==&gt;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</w:t>
            </w:r>
          </w:p>
        </w:tc>
      </w:tr>
      <w:tr w:rsidR="00E22025" w:rsidRPr="00BB3009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L126C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ERG13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AcCoA[m]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 &lt;==&gt; 3-hydroxy-3-methylglutaryl-CoA</w:t>
            </w:r>
          </w:p>
        </w:tc>
      </w:tr>
      <w:tr w:rsidR="00E22025" w:rsidRPr="00BB3009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ML075C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HMG1</w:t>
            </w:r>
          </w:p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LR450W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HMG2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3-hydroxy-3-methylglutaryl-CoA + 2 NADPH[m] &lt;==&gt; 2 NADP[m]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evalonate</w:t>
            </w:r>
            <w:proofErr w:type="spellEnd"/>
          </w:p>
        </w:tc>
      </w:tr>
      <w:tr w:rsidR="00E22025" w:rsidRPr="008467E6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208W</w:t>
            </w:r>
            <w:r w:rsidR="007E1926">
              <w:rPr>
                <w:rFonts w:ascii="Times New Roman" w:hAnsi="Times New Roman" w:cs="Times New Roman"/>
                <w:i/>
                <w:lang w:val="en-US"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ERG12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ATP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evalon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==&gt; 5-phosphomevalonate + ADP</w:t>
            </w:r>
          </w:p>
        </w:tc>
      </w:tr>
      <w:tr w:rsidR="00E22025" w:rsidRPr="008467E6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R220W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ERG8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5-phosphomevalonate + ATP ==&gt; 5-diphosphomevalonate + ADP</w:t>
            </w:r>
          </w:p>
        </w:tc>
      </w:tr>
      <w:tr w:rsidR="00E22025" w:rsidRPr="00BB3009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NR043W</w:t>
            </w:r>
            <w:r w:rsidR="007E1926">
              <w:rPr>
                <w:rFonts w:ascii="Times New Roman" w:hAnsi="Times New Roman" w:cs="Times New Roman"/>
                <w:i/>
              </w:rPr>
              <w:t xml:space="preserve"> / </w:t>
            </w:r>
            <w:r w:rsidR="007E1926" w:rsidRPr="00D02AF8">
              <w:rPr>
                <w:rFonts w:ascii="Times New Roman" w:hAnsi="Times New Roman" w:cs="Times New Roman"/>
                <w:i/>
              </w:rPr>
              <w:t>ERG19</w:t>
            </w:r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5-diphosphomevalonate + ATP &lt;==&gt; ADP + CO2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pentenyl-diphosphate</w:t>
            </w:r>
            <w:proofErr w:type="spellEnd"/>
          </w:p>
        </w:tc>
      </w:tr>
      <w:tr w:rsidR="00E50127" w:rsidRPr="00BB3009" w:rsidTr="007C1BB8">
        <w:tc>
          <w:tcPr>
            <w:tcW w:w="1161" w:type="pct"/>
            <w:vAlign w:val="center"/>
          </w:tcPr>
          <w:p w:rsidR="00E50127" w:rsidRPr="008467E6" w:rsidRDefault="00E50127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0127">
              <w:rPr>
                <w:rFonts w:ascii="Times New Roman" w:hAnsi="Times New Roman" w:cs="Times New Roman"/>
                <w:lang w:val="en-US"/>
              </w:rPr>
              <w:t>Heterologous ATP-citrate-</w:t>
            </w:r>
            <w:proofErr w:type="spellStart"/>
            <w:r w:rsidRPr="00E50127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E50127">
              <w:rPr>
                <w:rFonts w:ascii="Times New Roman" w:hAnsi="Times New Roman" w:cs="Times New Roman"/>
                <w:lang w:val="en-US"/>
              </w:rPr>
              <w:t xml:space="preserve"> [EC:2.3.3.8], e.g. from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E50127">
              <w:rPr>
                <w:rFonts w:ascii="Times New Roman" w:hAnsi="Times New Roman" w:cs="Times New Roman"/>
                <w:i/>
                <w:lang w:val="en-US"/>
              </w:rPr>
              <w:t>Yarrowia</w:t>
            </w:r>
            <w:proofErr w:type="spellEnd"/>
            <w:r w:rsidRPr="00E5012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0127">
              <w:rPr>
                <w:rFonts w:ascii="Times New Roman" w:hAnsi="Times New Roman" w:cs="Times New Roman"/>
                <w:i/>
                <w:lang w:val="en-US"/>
              </w:rPr>
              <w:t>lipolytica</w:t>
            </w:r>
            <w:proofErr w:type="spellEnd"/>
          </w:p>
        </w:tc>
        <w:tc>
          <w:tcPr>
            <w:tcW w:w="928" w:type="pct"/>
            <w:vAlign w:val="center"/>
          </w:tcPr>
          <w:p w:rsidR="00E50127" w:rsidRPr="00E50127" w:rsidRDefault="00E50127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CL1</w:t>
            </w:r>
          </w:p>
        </w:tc>
        <w:tc>
          <w:tcPr>
            <w:tcW w:w="2910" w:type="pct"/>
            <w:vAlign w:val="center"/>
          </w:tcPr>
          <w:p w:rsidR="00E50127" w:rsidRPr="008467E6" w:rsidRDefault="00E50127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i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+ ATP ==&gt; oxaloacetate[c] + AcCoA[c] + ADP</w:t>
            </w:r>
          </w:p>
        </w:tc>
      </w:tr>
      <w:tr w:rsidR="00E22025" w:rsidRPr="00BB3009" w:rsidTr="007C1BB8">
        <w:tc>
          <w:tcPr>
            <w:tcW w:w="1161" w:type="pct"/>
            <w:vMerge w:val="restar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Introduction of the DXP pathway from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pStyle w:val="HTMLVorformatiert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dxs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dxr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/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ispC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ispDEFGH</w:t>
            </w:r>
            <w:proofErr w:type="spellEnd"/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2 ATP + GA-3-P + 3 NADPH[c] + pyruvate[c] ==&gt; 2 ADP + CO2 + 3 NADP[c] + DMAPP</w:t>
            </w:r>
          </w:p>
        </w:tc>
      </w:tr>
      <w:tr w:rsidR="00E22025" w:rsidRPr="008467E6" w:rsidTr="007C1BB8">
        <w:tc>
          <w:tcPr>
            <w:tcW w:w="1161" w:type="pct"/>
            <w:vMerge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E22025" w:rsidRPr="008467E6" w:rsidRDefault="00E22025" w:rsidP="000F0418">
            <w:pPr>
              <w:pStyle w:val="HTMLVorformatiert"/>
              <w:rPr>
                <w:rFonts w:ascii="Times New Roman" w:hAnsi="Times New Roman" w:cs="Times New Roman"/>
                <w:i/>
                <w:sz w:val="22"/>
                <w:szCs w:val="16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  <w:lang w:val="en-US"/>
              </w:rPr>
              <w:t>idi</w:t>
            </w:r>
            <w:proofErr w:type="spellEnd"/>
          </w:p>
        </w:tc>
        <w:tc>
          <w:tcPr>
            <w:tcW w:w="2910" w:type="pct"/>
            <w:vAlign w:val="center"/>
          </w:tcPr>
          <w:p w:rsidR="00E22025" w:rsidRPr="008467E6" w:rsidRDefault="00E22025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DMAPP &lt;==&gt;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pentenyl-diphosphate</w:t>
            </w:r>
            <w:proofErr w:type="spellEnd"/>
          </w:p>
        </w:tc>
      </w:tr>
    </w:tbl>
    <w:p w:rsidR="008A3C20" w:rsidRPr="008467E6" w:rsidRDefault="008A3C20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E1926" w:rsidRDefault="007E192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042D" w:rsidRPr="008467E6" w:rsidRDefault="0082042D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Different carbon sourc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68"/>
        <w:gridCol w:w="1276"/>
        <w:gridCol w:w="1418"/>
        <w:gridCol w:w="8441"/>
      </w:tblGrid>
      <w:tr w:rsidR="007C1BB8" w:rsidRPr="008467E6" w:rsidTr="007C1BB8">
        <w:trPr>
          <w:tblHeader/>
        </w:trPr>
        <w:tc>
          <w:tcPr>
            <w:tcW w:w="1161" w:type="pct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440" w:type="pct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systematic name)</w:t>
            </w:r>
          </w:p>
        </w:tc>
        <w:tc>
          <w:tcPr>
            <w:tcW w:w="489" w:type="pct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Gene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standar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910" w:type="pct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7C1BB8" w:rsidRPr="008467E6" w:rsidTr="007C1BB8">
        <w:tc>
          <w:tcPr>
            <w:tcW w:w="5000" w:type="pct"/>
            <w:gridSpan w:val="4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Xylose</w:t>
            </w:r>
          </w:p>
        </w:tc>
      </w:tr>
      <w:tr w:rsidR="007C1BB8" w:rsidRPr="008467E6" w:rsidTr="004A782C">
        <w:tc>
          <w:tcPr>
            <w:tcW w:w="1161" w:type="pct"/>
            <w:vAlign w:val="center"/>
          </w:tcPr>
          <w:p w:rsidR="007C1BB8" w:rsidRPr="008467E6" w:rsidRDefault="007C1BB8" w:rsidP="0062477C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Transport by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>HXT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 genes or heterologous transporters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loheimo&lt;/Author&gt;&lt;Year&gt;2007&lt;/Year&gt;&lt;RecNum&gt;637&lt;/RecNum&gt;&lt;DisplayText&gt;[11]&lt;/DisplayText&gt;&lt;record&gt;&lt;rec-number&gt;637&lt;/rec-number&gt;&lt;foreign-keys&gt;&lt;key app="EN" db-id="xfvepxewcf50f8eda2axxwemzd22st55xrx0"&gt;637&lt;/key&gt;&lt;/foreign-keys&gt;&lt;ref-type name="Journal Article"&gt;17&lt;/ref-type&gt;&lt;contributors&gt;&lt;authors&gt;&lt;author&gt;Saloheimo, A.&lt;/author&gt;&lt;author&gt;Rauta, J.&lt;/author&gt;&lt;author&gt;Stasyk, O. V.&lt;/author&gt;&lt;author&gt;Sibirny, A. A.&lt;/author&gt;&lt;author&gt;Penttila, M.&lt;/author&gt;&lt;author&gt;Ruohonen, L.&lt;/author&gt;&lt;/authors&gt;&lt;/contributors&gt;&lt;auth-address&gt;VTT, Technical Research Centre of Finland, PO Box 1000, Espoo, FI-02044, Finland. Anu.Saloheimo@vtt.fi&lt;/auth-address&gt;&lt;titles&gt;&lt;title&gt;Xylose transport studies with xylose-utilizing Saccharomyces cerevisiae strains expressing heterologous and homologous permeases&lt;/title&gt;&lt;secondary-title&gt;Appl Microbiol Biotechnol&lt;/secondary-title&gt;&lt;/titles&gt;&lt;periodical&gt;&lt;full-title&gt;Appl Microbiol Biotechnol&lt;/full-title&gt;&lt;/periodical&gt;&lt;pages&gt;1041-52&lt;/pages&gt;&lt;volume&gt;74&lt;/volume&gt;&lt;number&gt;5&lt;/number&gt;&lt;edition&gt;2006/12/21&lt;/edition&gt;&lt;keywords&gt;&lt;keyword&gt;Evolution, Molecular&lt;/keyword&gt;&lt;keyword&gt;Membrane Transport Proteins/biosynthesis/ genetics&lt;/keyword&gt;&lt;keyword&gt;Saccharomyces cerevisiae/ enzymology/genetics&lt;/keyword&gt;&lt;keyword&gt;Sequence Homology, Amino Acid&lt;/keyword&gt;&lt;keyword&gt;Trichoderma/metabolism&lt;/keyword&gt;&lt;keyword&gt;Xylose/ metabolism&lt;/keyword&gt;&lt;/keywords&gt;&lt;dates&gt;&lt;year&gt;2007&lt;/year&gt;&lt;pub-dates&gt;&lt;date&gt;Apr&lt;/date&gt;&lt;/pub-dates&gt;&lt;/dates&gt;&lt;isbn&gt;0175-7598 (Print)&amp;#xD;0175-7598 (Linking)&lt;/isbn&gt;&lt;accession-num&gt;17180689&lt;/accession-num&gt;&lt;urls&gt;&lt;/urls&gt;&lt;electronic-resource-num&gt;10.1007/s00253-006-0747-1&lt;/electronic-resource-num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1" w:tooltip="Saloheimo, 2007 #637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11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40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89" w:type="pct"/>
            <w:vAlign w:val="center"/>
          </w:tcPr>
          <w:p w:rsidR="007C1BB8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910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==&gt; Xylose</w:t>
            </w:r>
          </w:p>
        </w:tc>
      </w:tr>
      <w:tr w:rsidR="007C1BB8" w:rsidRPr="00BB3009" w:rsidTr="004A782C">
        <w:tc>
          <w:tcPr>
            <w:tcW w:w="1161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xylulos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ki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7.1.17]</w:t>
            </w:r>
          </w:p>
        </w:tc>
        <w:tc>
          <w:tcPr>
            <w:tcW w:w="440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GR194C</w:t>
            </w:r>
          </w:p>
        </w:tc>
        <w:tc>
          <w:tcPr>
            <w:tcW w:w="489" w:type="pct"/>
            <w:vAlign w:val="center"/>
          </w:tcPr>
          <w:p w:rsidR="007C1BB8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XKS1</w:t>
            </w:r>
          </w:p>
        </w:tc>
        <w:tc>
          <w:tcPr>
            <w:tcW w:w="2910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TP + Xylulose ==&gt; ADP + xylulose-5-P</w:t>
            </w:r>
          </w:p>
        </w:tc>
      </w:tr>
      <w:tr w:rsidR="007C1BB8" w:rsidRPr="008467E6" w:rsidTr="004A782C">
        <w:tc>
          <w:tcPr>
            <w:tcW w:w="1161" w:type="pct"/>
            <w:vAlign w:val="center"/>
          </w:tcPr>
          <w:p w:rsidR="007C1BB8" w:rsidRPr="008467E6" w:rsidRDefault="007C1BB8" w:rsidP="0062477C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XI pathway: xylos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5.3.1.5], e.g. from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iromyces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arhumaa&lt;/Author&gt;&lt;Year&gt;2007&lt;/Year&gt;&lt;RecNum&gt;542&lt;/RecNum&gt;&lt;DisplayText&gt;[12]&lt;/DisplayText&gt;&lt;record&gt;&lt;rec-number&gt;542&lt;/rec-number&gt;&lt;foreign-keys&gt;&lt;key app="EN" db-id="xfvepxewcf50f8eda2axxwemzd22st55xrx0"&gt;542&lt;/key&gt;&lt;/foreign-keys&gt;&lt;ref-type name="Journal Article"&gt;17&lt;/ref-type&gt;&lt;contributors&gt;&lt;authors&gt;&lt;author&gt;Karhumaa, K.&lt;/author&gt;&lt;author&gt;Garcia Sanchez, R.&lt;/author&gt;&lt;author&gt;Hahn-Hagerdal, B.&lt;/author&gt;&lt;author&gt;Gorwa-Grauslund, M. F.&lt;/author&gt;&lt;/authors&gt;&lt;/contributors&gt;&lt;auth-address&gt;Department of Applied Microbiology, Lund University, P,O,Box 124, SE-22100 Lund, Sweden. kaisa.karhumaa@tmb.lth.se&lt;/auth-address&gt;&lt;titles&gt;&lt;title&gt;Comparison of the xylose reductase-xylitol dehydrogenase and the xylose isomerase pathways for xylose fermentation by recombinant Saccharomyces cerevisiae&lt;/title&gt;&lt;secondary-title&gt;Microb Cell Fact&lt;/secondary-title&gt;&lt;/titles&gt;&lt;periodical&gt;&lt;full-title&gt;Microb Cell Fact&lt;/full-title&gt;&lt;/periodical&gt;&lt;pages&gt;5&lt;/pages&gt;&lt;volume&gt;6&lt;/volume&gt;&lt;edition&gt;2007/02/07&lt;/edition&gt;&lt;dates&gt;&lt;year&gt;2007&lt;/year&gt;&lt;/dates&gt;&lt;isbn&gt;1475-2859 (Electronic)&amp;#xD;1475-2859 (Linking)&lt;/isbn&gt;&lt;accession-num&gt;17280608&lt;/accession-num&gt;&lt;urls&gt;&lt;/urls&gt;&lt;custom2&gt;1797182&lt;/custom2&gt;&lt;electronic-resource-num&gt;10.1186/1475-2859-6-5&lt;/electronic-resource-num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2" w:tooltip="Karhumaa, 2007 #542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12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40" w:type="pct"/>
            <w:vAlign w:val="center"/>
          </w:tcPr>
          <w:p w:rsidR="007C1BB8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489" w:type="pct"/>
            <w:vAlign w:val="center"/>
          </w:tcPr>
          <w:p w:rsidR="007C1BB8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xylA</w:t>
            </w:r>
            <w:proofErr w:type="spellEnd"/>
          </w:p>
        </w:tc>
        <w:tc>
          <w:tcPr>
            <w:tcW w:w="2910" w:type="pct"/>
            <w:vAlign w:val="center"/>
          </w:tcPr>
          <w:p w:rsidR="007C1BB8" w:rsidRPr="008467E6" w:rsidRDefault="007C1BB8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Xylose ==&gt; Xylulose</w:t>
            </w:r>
          </w:p>
        </w:tc>
      </w:tr>
      <w:tr w:rsidR="004A782C" w:rsidRPr="00BB3009" w:rsidTr="004A782C">
        <w:tc>
          <w:tcPr>
            <w:tcW w:w="1161" w:type="pct"/>
            <w:vMerge w:val="restart"/>
            <w:vAlign w:val="center"/>
          </w:tcPr>
          <w:p w:rsidR="004A782C" w:rsidRPr="008467E6" w:rsidRDefault="004A782C" w:rsidP="006247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XR-XDH pathway: xylos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(XR) [EC:1.1.1.307] and xylitol dehydrogenase (XDH) [EC:1.1.1.9], e.g. from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ichia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 stipites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arhumaa&lt;/Author&gt;&lt;Year&gt;2007&lt;/Year&gt;&lt;RecNum&gt;542&lt;/RecNum&gt;&lt;DisplayText&gt;[12]&lt;/DisplayText&gt;&lt;record&gt;&lt;rec-number&gt;542&lt;/rec-number&gt;&lt;foreign-keys&gt;&lt;key app="EN" db-id="xfvepxewcf50f8eda2axxwemzd22st55xrx0"&gt;542&lt;/key&gt;&lt;/foreign-keys&gt;&lt;ref-type name="Journal Article"&gt;17&lt;/ref-type&gt;&lt;contributors&gt;&lt;authors&gt;&lt;author&gt;Karhumaa, K.&lt;/author&gt;&lt;author&gt;Garcia Sanchez, R.&lt;/author&gt;&lt;author&gt;Hahn-Hagerdal, B.&lt;/author&gt;&lt;author&gt;Gorwa-Grauslund, M. F.&lt;/author&gt;&lt;/authors&gt;&lt;/contributors&gt;&lt;auth-address&gt;Department of Applied Microbiology, Lund University, P,O,Box 124, SE-22100 Lund, Sweden. kaisa.karhumaa@tmb.lth.se&lt;/auth-address&gt;&lt;titles&gt;&lt;title&gt;Comparison of the xylose reductase-xylitol dehydrogenase and the xylose isomerase pathways for xylose fermentation by recombinant Saccharomyces cerevisiae&lt;/title&gt;&lt;secondary-title&gt;Microb Cell Fact&lt;/secondary-title&gt;&lt;/titles&gt;&lt;periodical&gt;&lt;full-title&gt;Microb Cell Fact&lt;/full-title&gt;&lt;/periodical&gt;&lt;pages&gt;5&lt;/pages&gt;&lt;volume&gt;6&lt;/volume&gt;&lt;edition&gt;2007/02/07&lt;/edition&gt;&lt;dates&gt;&lt;year&gt;2007&lt;/year&gt;&lt;/dates&gt;&lt;isbn&gt;1475-2859 (Electronic)&amp;#xD;1475-2859 (Linking)&lt;/isbn&gt;&lt;accession-num&gt;17280608&lt;/accession-num&gt;&lt;urls&gt;&lt;/urls&gt;&lt;custom2&gt;1797182&lt;/custom2&gt;&lt;electronic-resource-num&gt;10.1186/1475-2859-6-5&lt;/electronic-resource-num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2" w:tooltip="Karhumaa, 2007 #542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12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40" w:type="pct"/>
            <w:vAlign w:val="center"/>
          </w:tcPr>
          <w:p w:rsidR="004A782C" w:rsidRPr="004A782C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489" w:type="pct"/>
            <w:vAlign w:val="center"/>
          </w:tcPr>
          <w:p w:rsidR="004A782C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XYL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H[c] + Xylose ==&gt; NAD[c] + xylitol</w:t>
            </w:r>
          </w:p>
        </w:tc>
      </w:tr>
      <w:tr w:rsidR="004A782C" w:rsidRPr="00BB3009" w:rsidTr="004A782C">
        <w:tc>
          <w:tcPr>
            <w:tcW w:w="1161" w:type="pct"/>
            <w:vMerge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" w:type="pct"/>
            <w:vAlign w:val="center"/>
          </w:tcPr>
          <w:p w:rsidR="004A782C" w:rsidRPr="004A782C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489" w:type="pct"/>
            <w:vAlign w:val="center"/>
          </w:tcPr>
          <w:p w:rsidR="004A782C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XYL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PH[c] + Xylose ==&gt; NADP[c] + xylitol</w:t>
            </w:r>
          </w:p>
        </w:tc>
      </w:tr>
      <w:tr w:rsidR="004A782C" w:rsidRPr="00BB3009" w:rsidTr="004A782C">
        <w:tc>
          <w:tcPr>
            <w:tcW w:w="1161" w:type="pct"/>
            <w:vMerge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" w:type="pct"/>
            <w:vAlign w:val="center"/>
          </w:tcPr>
          <w:p w:rsidR="004A782C" w:rsidRPr="004A782C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489" w:type="pct"/>
            <w:vAlign w:val="center"/>
          </w:tcPr>
          <w:p w:rsidR="004A782C" w:rsidRPr="004A782C" w:rsidRDefault="004A782C" w:rsidP="004A782C">
            <w:pPr>
              <w:rPr>
                <w:rFonts w:ascii="Times New Roman" w:hAnsi="Times New Roman" w:cs="Times New Roman"/>
                <w:i/>
              </w:rPr>
            </w:pPr>
            <w:r w:rsidRPr="004A782C">
              <w:rPr>
                <w:rFonts w:ascii="Times New Roman" w:hAnsi="Times New Roman" w:cs="Times New Roman"/>
                <w:i/>
              </w:rPr>
              <w:t>XYL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[c] + xylitol ==&gt; NADH[c] + Xylulose</w:t>
            </w:r>
          </w:p>
        </w:tc>
      </w:tr>
      <w:tr w:rsidR="004A782C" w:rsidRPr="008467E6" w:rsidTr="007C1BB8">
        <w:tc>
          <w:tcPr>
            <w:tcW w:w="5000" w:type="pct"/>
            <w:gridSpan w:val="4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alactose</w:t>
            </w:r>
          </w:p>
        </w:tc>
      </w:tr>
      <w:tr w:rsidR="004A782C" w:rsidRPr="008467E6" w:rsidTr="007C1BB8">
        <w:tc>
          <w:tcPr>
            <w:tcW w:w="1161" w:type="pct"/>
            <w:vAlign w:val="center"/>
          </w:tcPr>
          <w:p w:rsidR="004A782C" w:rsidRPr="008467E6" w:rsidRDefault="004A782C" w:rsidP="003B67F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see glucose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489" w:type="pct"/>
          </w:tcPr>
          <w:p w:rsidR="004A782C" w:rsidRPr="005257A5" w:rsidRDefault="005257A5" w:rsidP="000F0418">
            <w:pPr>
              <w:rPr>
                <w:rFonts w:ascii="Times New Roman" w:hAnsi="Times New Roman" w:cs="Times New Roman"/>
                <w:i/>
              </w:rPr>
            </w:pPr>
            <w:r w:rsidRPr="005257A5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==&gt; galactose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Galactokin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2.7.1.6], galactose-1-P-uridylyltransferase [EC:2.7.7.12], UDP-glucose-4-epimerase [EC:5.1.3.2], phosphoglucomutase-1 &amp; 2 [EC:5.4.2.2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020W</w:t>
            </w:r>
          </w:p>
          <w:p w:rsidR="004A782C" w:rsidRPr="008467E6" w:rsidRDefault="004A782C" w:rsidP="000F0418">
            <w:pPr>
              <w:framePr w:hSpace="180" w:wrap="around" w:vAnchor="text" w:hAnchor="text" w:y="1"/>
              <w:suppressOverlap/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R009W</w:t>
            </w:r>
          </w:p>
          <w:p w:rsidR="004A782C" w:rsidRPr="008467E6" w:rsidRDefault="004A782C" w:rsidP="000F0418">
            <w:pPr>
              <w:framePr w:hSpace="180" w:wrap="around" w:vAnchor="text" w:hAnchor="text" w:y="1"/>
              <w:suppressOverlap/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018C</w:t>
            </w:r>
          </w:p>
          <w:p w:rsidR="004A782C" w:rsidRPr="008467E6" w:rsidRDefault="004A782C" w:rsidP="000F0418">
            <w:pPr>
              <w:framePr w:hSpace="180" w:wrap="around" w:vAnchor="text" w:hAnchor="text" w:y="1"/>
              <w:suppressOverlap/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019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KL127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105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278W</w:t>
            </w:r>
          </w:p>
        </w:tc>
        <w:tc>
          <w:tcPr>
            <w:tcW w:w="489" w:type="pct"/>
          </w:tcPr>
          <w:p w:rsidR="004A782C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GAL1</w:t>
            </w:r>
          </w:p>
          <w:p w:rsidR="005257A5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GAL3</w:t>
            </w:r>
          </w:p>
          <w:p w:rsidR="005257A5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GAL7</w:t>
            </w:r>
          </w:p>
          <w:p w:rsidR="005257A5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GAL10</w:t>
            </w:r>
          </w:p>
          <w:p w:rsidR="005257A5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PGM1</w:t>
            </w:r>
          </w:p>
          <w:p w:rsidR="005257A5" w:rsidRPr="00BB3009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B3009">
              <w:rPr>
                <w:rFonts w:ascii="Times New Roman" w:hAnsi="Times New Roman" w:cs="Times New Roman"/>
                <w:i/>
                <w:lang w:val="en-US"/>
              </w:rPr>
              <w:t>PGM2</w:t>
            </w:r>
          </w:p>
          <w:p w:rsidR="005257A5" w:rsidRPr="005257A5" w:rsidRDefault="005257A5" w:rsidP="000F0418">
            <w:pPr>
              <w:rPr>
                <w:rFonts w:ascii="Times New Roman" w:hAnsi="Times New Roman" w:cs="Times New Roman"/>
                <w:i/>
              </w:rPr>
            </w:pPr>
            <w:r w:rsidRPr="005257A5">
              <w:rPr>
                <w:rFonts w:ascii="Times New Roman" w:hAnsi="Times New Roman" w:cs="Times New Roman"/>
                <w:i/>
              </w:rPr>
              <w:t>PRM15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alactose + ATP ==&gt; glucose-6-P + ADP</w:t>
            </w:r>
          </w:p>
        </w:tc>
      </w:tr>
      <w:tr w:rsidR="004A782C" w:rsidRPr="008467E6" w:rsidTr="007C1BB8">
        <w:tc>
          <w:tcPr>
            <w:tcW w:w="5000" w:type="pct"/>
            <w:gridSpan w:val="4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Fructose</w:t>
            </w:r>
          </w:p>
        </w:tc>
      </w:tr>
      <w:tr w:rsidR="004A782C" w:rsidRPr="008467E6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see glucose</w:t>
            </w:r>
          </w:p>
        </w:tc>
        <w:tc>
          <w:tcPr>
            <w:tcW w:w="440" w:type="pct"/>
            <w:vAlign w:val="center"/>
          </w:tcPr>
          <w:p w:rsidR="004A782C" w:rsidRPr="005257A5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89" w:type="pct"/>
          </w:tcPr>
          <w:p w:rsidR="004A782C" w:rsidRPr="005257A5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==&gt; fructose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Hexokinase [EC:2.7.1.1]</w:t>
            </w:r>
          </w:p>
        </w:tc>
        <w:tc>
          <w:tcPr>
            <w:tcW w:w="440" w:type="pct"/>
            <w:vAlign w:val="center"/>
          </w:tcPr>
          <w:p w:rsidR="004A782C" w:rsidRPr="008467E6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YGL253W</w:t>
            </w:r>
          </w:p>
        </w:tc>
        <w:tc>
          <w:tcPr>
            <w:tcW w:w="489" w:type="pct"/>
          </w:tcPr>
          <w:p w:rsidR="004A782C" w:rsidRPr="005257A5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HXK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fructose + ATP ==&gt; ADP + fructose-6-P</w:t>
            </w:r>
          </w:p>
        </w:tc>
      </w:tr>
      <w:tr w:rsidR="004A782C" w:rsidRPr="00F70BAC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thanol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89" w:type="pct"/>
          </w:tcPr>
          <w:p w:rsidR="004A782C" w:rsidRPr="005257A5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782C" w:rsidRPr="00F70BAC" w:rsidTr="007C1BB8">
        <w:tc>
          <w:tcPr>
            <w:tcW w:w="1161" w:type="pct"/>
            <w:vAlign w:val="center"/>
          </w:tcPr>
          <w:p w:rsidR="004A782C" w:rsidRPr="008467E6" w:rsidRDefault="004A782C" w:rsidP="006E3D37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Transport by diffusion 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8467E6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uijarro&lt;/Author&gt;&lt;Year&gt;1984&lt;/Year&gt;&lt;RecNum&gt;636&lt;/RecNum&gt;&lt;DisplayText&gt;[13]&lt;/DisplayText&gt;&lt;record&gt;&lt;rec-number&gt;636&lt;/rec-number&gt;&lt;foreign-keys&gt;&lt;key app="EN" db-id="xfvepxewcf50f8eda2axxwemzd22st55xrx0"&gt;636&lt;/key&gt;&lt;/foreign-keys&gt;&lt;ref-type name="Journal Article"&gt;17&lt;/ref-type&gt;&lt;contributors&gt;&lt;authors&gt;&lt;author&gt;Guijarro, J. M.&lt;/author&gt;&lt;author&gt;Lagunas, R.&lt;/author&gt;&lt;/authors&gt;&lt;/contributors&gt;&lt;titles&gt;&lt;title&gt;Saccharomyces cerevisiae does not accumulate ethanol against a concentration gradient&lt;/title&gt;&lt;secondary-title&gt;J Bacteriol&lt;/secondary-title&gt;&lt;/titles&gt;&lt;periodical&gt;&lt;full-title&gt;J Bacteriol&lt;/full-title&gt;&lt;/periodical&gt;&lt;pages&gt;874-8&lt;/pages&gt;&lt;volume&gt;160&lt;/volume&gt;&lt;number&gt;3&lt;/number&gt;&lt;edition&gt;1984/12/01&lt;/edition&gt;&lt;keywords&gt;&lt;keyword&gt;Biological Transport&lt;/keyword&gt;&lt;keyword&gt;Cell Membrane/metabolism&lt;/keyword&gt;&lt;keyword&gt;Ethanol/ metabolism&lt;/keyword&gt;&lt;keyword&gt;Kinetics&lt;/keyword&gt;&lt;keyword&gt;Saccharomyces cerevisiae/ metabolism&lt;/keyword&gt;&lt;keyword&gt;Species Specificity&lt;/keyword&gt;&lt;keyword&gt;Tritium/diagnostic use&lt;/keyword&gt;&lt;/keywords&gt;&lt;dates&gt;&lt;year&gt;1984&lt;/year&gt;&lt;pub-dates&gt;&lt;date&gt;Dec&lt;/date&gt;&lt;/pub-dates&gt;&lt;/dates&gt;&lt;isbn&gt;0021-9193 (Print)&amp;#xD;0021-9193 (Linking)&lt;/isbn&gt;&lt;accession-num&gt;6389514&lt;/accession-num&gt;&lt;urls&gt;&lt;/urls&gt;&lt;custom2&gt;215790&lt;/custom2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3" w:tooltip="Guijarro, 1984 #636" w:history="1">
              <w:r w:rsidRPr="008467E6">
                <w:rPr>
                  <w:rFonts w:ascii="Times New Roman" w:hAnsi="Times New Roman" w:cs="Times New Roman"/>
                  <w:noProof/>
                  <w:lang w:val="en-US"/>
                </w:rPr>
                <w:t>13</w:t>
              </w:r>
            </w:hyperlink>
            <w:r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40" w:type="pct"/>
            <w:vAlign w:val="center"/>
          </w:tcPr>
          <w:p w:rsidR="004A782C" w:rsidRPr="005257A5" w:rsidRDefault="004A782C" w:rsidP="006E3D3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89" w:type="pct"/>
          </w:tcPr>
          <w:p w:rsidR="004A782C" w:rsidRPr="005257A5" w:rsidRDefault="005257A5" w:rsidP="006E3D3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6E3D37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ethanol[c]</w:t>
            </w:r>
          </w:p>
        </w:tc>
      </w:tr>
      <w:tr w:rsidR="004A782C" w:rsidRPr="00F70BAC" w:rsidTr="007C1BB8">
        <w:tc>
          <w:tcPr>
            <w:tcW w:w="1161" w:type="pct"/>
            <w:vAlign w:val="center"/>
          </w:tcPr>
          <w:p w:rsidR="004A782C" w:rsidRPr="00F70BAC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70BAC">
              <w:rPr>
                <w:rFonts w:ascii="Times New Roman" w:hAnsi="Times New Roman" w:cs="Times New Roman"/>
                <w:b/>
                <w:lang w:val="en-US"/>
              </w:rPr>
              <w:t>Glycerol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89" w:type="pct"/>
          </w:tcPr>
          <w:p w:rsidR="004A782C" w:rsidRPr="005257A5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782C" w:rsidRPr="00F70BAC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440" w:type="pct"/>
            <w:vAlign w:val="center"/>
          </w:tcPr>
          <w:p w:rsidR="004A782C" w:rsidRPr="008467E6" w:rsidRDefault="005257A5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489" w:type="pct"/>
          </w:tcPr>
          <w:p w:rsidR="004A782C" w:rsidRPr="005257A5" w:rsidRDefault="005257A5" w:rsidP="00F70BAC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F70BA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lycerol</w:t>
            </w:r>
          </w:p>
        </w:tc>
      </w:tr>
      <w:tr w:rsidR="004A782C" w:rsidRPr="00BB3009" w:rsidTr="007C1BB8">
        <w:tc>
          <w:tcPr>
            <w:tcW w:w="1161" w:type="pct"/>
          </w:tcPr>
          <w:p w:rsidR="004A782C" w:rsidRPr="004B671F" w:rsidRDefault="004A782C" w:rsidP="006E3D37">
            <w:pPr>
              <w:rPr>
                <w:rFonts w:ascii="Times New Roman" w:hAnsi="Times New Roman" w:cs="Times New Roman"/>
                <w:lang w:val="en-US"/>
              </w:rPr>
            </w:pPr>
            <w:r w:rsidRPr="004B671F">
              <w:rPr>
                <w:rFonts w:ascii="Times New Roman" w:hAnsi="Times New Roman" w:cs="Times New Roman"/>
                <w:lang w:val="en-US"/>
              </w:rPr>
              <w:t>glycerol kinase [EC:2.7.1.30]</w:t>
            </w:r>
          </w:p>
        </w:tc>
        <w:tc>
          <w:tcPr>
            <w:tcW w:w="440" w:type="pct"/>
          </w:tcPr>
          <w:p w:rsidR="004A782C" w:rsidRPr="004B671F" w:rsidRDefault="004A782C" w:rsidP="006E3D3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B671F">
              <w:rPr>
                <w:rFonts w:ascii="Times New Roman" w:hAnsi="Times New Roman" w:cs="Times New Roman"/>
                <w:i/>
                <w:lang w:val="en-US"/>
              </w:rPr>
              <w:t>YHL032C</w:t>
            </w:r>
          </w:p>
        </w:tc>
        <w:tc>
          <w:tcPr>
            <w:tcW w:w="489" w:type="pct"/>
          </w:tcPr>
          <w:p w:rsidR="004A782C" w:rsidRPr="005257A5" w:rsidRDefault="005257A5" w:rsidP="00F70BA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57A5">
              <w:rPr>
                <w:rFonts w:ascii="Times New Roman" w:hAnsi="Times New Roman" w:cs="Times New Roman"/>
                <w:i/>
                <w:lang w:val="en-US"/>
              </w:rPr>
              <w:t>GUT1</w:t>
            </w:r>
          </w:p>
        </w:tc>
        <w:tc>
          <w:tcPr>
            <w:tcW w:w="2910" w:type="pct"/>
            <w:vAlign w:val="center"/>
          </w:tcPr>
          <w:p w:rsidR="004A782C" w:rsidRPr="004B671F" w:rsidRDefault="004A782C" w:rsidP="00F70B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glycerol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+ ATP </w:t>
            </w: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glycerol-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+ ADP</w:t>
            </w:r>
          </w:p>
        </w:tc>
      </w:tr>
      <w:tr w:rsidR="004A782C" w:rsidRPr="00BB3009" w:rsidTr="007C1BB8">
        <w:tc>
          <w:tcPr>
            <w:tcW w:w="5000" w:type="pct"/>
            <w:gridSpan w:val="4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lyoxylate cycle plus mitochondrial shuttles plus compartmentalization of intermediates of citric acid cycl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for growth on ethanol and glycerol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Citrate synthase [EC:2.3.3.1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CR005C</w:t>
            </w:r>
          </w:p>
        </w:tc>
        <w:tc>
          <w:tcPr>
            <w:tcW w:w="489" w:type="pct"/>
          </w:tcPr>
          <w:p w:rsidR="004A782C" w:rsidRPr="00713394" w:rsidRDefault="00344731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CIT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[c] + oxaloacetate[c] ==&gt; citrate[c]</w:t>
            </w:r>
          </w:p>
        </w:tc>
      </w:tr>
      <w:tr w:rsidR="004A782C" w:rsidRPr="008467E6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onit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1 [EC:4.2.1.3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LR304C</w:t>
            </w:r>
          </w:p>
        </w:tc>
        <w:tc>
          <w:tcPr>
            <w:tcW w:w="489" w:type="pct"/>
          </w:tcPr>
          <w:p w:rsidR="00713394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ACO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itrate[c]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1.3.1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ER065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PR006C</w:t>
            </w:r>
          </w:p>
        </w:tc>
        <w:tc>
          <w:tcPr>
            <w:tcW w:w="489" w:type="pct"/>
          </w:tcPr>
          <w:p w:rsidR="004A782C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ICL1</w:t>
            </w:r>
          </w:p>
          <w:p w:rsidR="00713394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ICL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==&gt; succinate[c] + glyoxylate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alate synthase 1 [EC:2.3.3.9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NL117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IR031C</w:t>
            </w:r>
          </w:p>
        </w:tc>
        <w:tc>
          <w:tcPr>
            <w:tcW w:w="489" w:type="pct"/>
          </w:tcPr>
          <w:p w:rsidR="004A782C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MLS1</w:t>
            </w:r>
          </w:p>
          <w:p w:rsidR="00713394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MLS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[c] + glyoxylate ==&gt; malate[c]</w:t>
            </w:r>
          </w:p>
        </w:tc>
      </w:tr>
      <w:tr w:rsidR="004A782C" w:rsidRPr="00BB3009" w:rsidTr="007C1BB8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alate dehydrogenase [EC:1.1.1.37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OL126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DL078C</w:t>
            </w:r>
          </w:p>
        </w:tc>
        <w:tc>
          <w:tcPr>
            <w:tcW w:w="489" w:type="pct"/>
          </w:tcPr>
          <w:p w:rsidR="004A782C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MDH2</w:t>
            </w:r>
          </w:p>
          <w:p w:rsidR="00713394" w:rsidRPr="00713394" w:rsidRDefault="00713394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MDH3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c] + malate[c] &lt;==&gt; NADH[c] + oxaloacetate[c]</w:t>
            </w:r>
          </w:p>
        </w:tc>
      </w:tr>
      <w:tr w:rsidR="004A782C" w:rsidRPr="008467E6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2.1.2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PL262W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FUM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malate[c]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1.3.1.6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JR051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EL047C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OSM1</w:t>
            </w:r>
          </w:p>
          <w:p w:rsidR="00713394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FRD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H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==&gt; NAD[c] + succinate[c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hydrogenase [</w:t>
            </w:r>
            <w:r w:rsidRPr="008467E6">
              <w:rPr>
                <w:rFonts w:ascii="Times New Roman" w:hAnsi="Times New Roman" w:cs="Times New Roman"/>
              </w:rPr>
              <w:t>EC:1.1.1.42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NL009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LR174W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IDP3</w:t>
            </w:r>
          </w:p>
          <w:p w:rsidR="00713394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IDP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P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==&gt; CO2 + NADPH[c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</w:t>
            </w:r>
          </w:p>
        </w:tc>
      </w:tr>
      <w:tr w:rsidR="004A782C" w:rsidRPr="008467E6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Transport: mitochondrial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dicarboxyl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transporter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LR348C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DIC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ate[c] ==&gt; succinate[m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mitochondrial citrate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oxoglut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carrier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241W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YHM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+ citrate[m] ==&gt; citrate[c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mitochondrial succinate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transporte</w:t>
            </w:r>
            <w:proofErr w:type="spellEnd"/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JR095W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SFC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succinate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[m] 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+ succinate[m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mitochondrial inner membrane citrate transporter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291C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CTP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citrate[c] + malate[m] &lt;==&gt; malate[c] + citrate[m]</w:t>
            </w:r>
          </w:p>
        </w:tc>
      </w:tr>
      <w:tr w:rsidR="004A782C" w:rsidRPr="00BB3009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: mitochondrial inner membrane citrate transporter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BR291C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CTP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itrate[c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[m]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c] + citrate[m]</w:t>
            </w:r>
          </w:p>
        </w:tc>
      </w:tr>
      <w:tr w:rsidR="004A782C" w:rsidRPr="008467E6" w:rsidTr="00713394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Transport: mitochondrial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dicarboxyl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transporter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LR348C</w:t>
            </w:r>
          </w:p>
        </w:tc>
        <w:tc>
          <w:tcPr>
            <w:tcW w:w="489" w:type="pct"/>
            <w:vAlign w:val="center"/>
          </w:tcPr>
          <w:p w:rsidR="004A782C" w:rsidRPr="00713394" w:rsidRDefault="00713394" w:rsidP="007133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13394">
              <w:rPr>
                <w:rFonts w:ascii="Times New Roman" w:hAnsi="Times New Roman" w:cs="Times New Roman"/>
                <w:i/>
                <w:lang w:val="en-US"/>
              </w:rPr>
              <w:t>DIC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malate[c] &lt;==&gt; malate[m]</w:t>
            </w:r>
          </w:p>
        </w:tc>
      </w:tr>
      <w:tr w:rsidR="004A782C" w:rsidRPr="008467E6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Transport: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carnitin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O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yltransf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2.3.1.7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OR100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AR035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ER024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L042W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CRC1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YAT1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YAT2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CAT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[c] ==&gt; AcCoA[m]</w:t>
            </w:r>
          </w:p>
        </w:tc>
      </w:tr>
      <w:tr w:rsidR="004A782C" w:rsidRPr="00BB3009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Citr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synth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3.3.1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NR001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PR001W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CIT1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CIT3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[m] + oxaloacetate[m] ==&gt; citrate[m]</w:t>
            </w:r>
          </w:p>
        </w:tc>
      </w:tr>
      <w:tr w:rsidR="004A782C" w:rsidRPr="008467E6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conit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1 [EC:4.2.1.3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LR304C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ACO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itrate[m]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</w:t>
            </w:r>
          </w:p>
        </w:tc>
      </w:tr>
      <w:tr w:rsidR="004A782C" w:rsidRPr="00BB3009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hydrogenase [NAD] [EC:1.1.1.41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NL037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R136W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IDH1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IDH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 ==&gt; CO2 + NADH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</w:t>
            </w:r>
          </w:p>
        </w:tc>
      </w:tr>
      <w:tr w:rsidR="004A782C" w:rsidRPr="00BB3009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NADP] [EC:1.1.1.42)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L066W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IDP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P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 ==&gt; CO2 + NADPH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</w:t>
            </w:r>
          </w:p>
        </w:tc>
      </w:tr>
      <w:tr w:rsidR="004A782C" w:rsidRPr="00BB3009" w:rsidTr="00330A62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Alpha-</w:t>
            </w:r>
            <w:proofErr w:type="spellStart"/>
            <w:r w:rsidRPr="008467E6">
              <w:rPr>
                <w:rFonts w:ascii="Times New Roman" w:hAnsi="Times New Roman" w:cs="Times New Roman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2.4.2], [EC:1.8.1.4]</w:t>
            </w:r>
          </w:p>
        </w:tc>
        <w:tc>
          <w:tcPr>
            <w:tcW w:w="440" w:type="pct"/>
            <w:vAlign w:val="center"/>
          </w:tcPr>
          <w:p w:rsidR="004A782C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IL125W</w:t>
            </w:r>
          </w:p>
          <w:p w:rsidR="00330A62" w:rsidRPr="008467E6" w:rsidRDefault="00330A62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C37CD0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R148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FL018C</w:t>
            </w:r>
          </w:p>
        </w:tc>
        <w:tc>
          <w:tcPr>
            <w:tcW w:w="489" w:type="pct"/>
            <w:vAlign w:val="center"/>
          </w:tcPr>
          <w:p w:rsidR="004A782C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KGD1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KGD2</w:t>
            </w:r>
          </w:p>
          <w:p w:rsidR="00330A62" w:rsidRPr="00330A62" w:rsidRDefault="00330A62" w:rsidP="00330A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30A62">
              <w:rPr>
                <w:rFonts w:ascii="Times New Roman" w:hAnsi="Times New Roman" w:cs="Times New Roman"/>
                <w:i/>
                <w:lang w:val="en-US"/>
              </w:rPr>
              <w:t>LPD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[m] ==&gt; CO2 + NADH[m]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</w:t>
            </w:r>
          </w:p>
        </w:tc>
      </w:tr>
      <w:tr w:rsidR="004A782C" w:rsidRPr="00BB3009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 ligase [EC:6.2.1.5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OR142W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GR244C</w:t>
            </w:r>
          </w:p>
        </w:tc>
        <w:tc>
          <w:tcPr>
            <w:tcW w:w="489" w:type="pct"/>
            <w:vAlign w:val="center"/>
          </w:tcPr>
          <w:p w:rsidR="004A782C" w:rsidRPr="005E2A6F" w:rsidRDefault="005E2A6F" w:rsidP="005E2A6F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LSC1</w:t>
            </w:r>
          </w:p>
          <w:p w:rsidR="005E2A6F" w:rsidRPr="005E2A6F" w:rsidRDefault="005E2A6F" w:rsidP="005E2A6F">
            <w:pPr>
              <w:rPr>
                <w:rStyle w:val="i"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LSC2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 &lt;==&gt; ATP + succinate[m]</w:t>
            </w:r>
          </w:p>
        </w:tc>
      </w:tr>
      <w:tr w:rsidR="004A782C" w:rsidRPr="00BB3009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Succinate dehydrogenase [EC:1.2.4.2], [EC:1.8.1.4], [EC:2.3.1.61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DR178W</w:t>
            </w:r>
          </w:p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1W</w:t>
            </w:r>
          </w:p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JL045W</w:t>
            </w:r>
          </w:p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148C</w:t>
            </w:r>
          </w:p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LL041C</w:t>
            </w:r>
          </w:p>
        </w:tc>
        <w:tc>
          <w:tcPr>
            <w:tcW w:w="489" w:type="pct"/>
            <w:vAlign w:val="center"/>
          </w:tcPr>
          <w:p w:rsidR="005E2A6F" w:rsidRPr="00D02AF8" w:rsidRDefault="005E2A6F" w:rsidP="005E2A6F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4</w:t>
            </w:r>
          </w:p>
          <w:p w:rsidR="005E2A6F" w:rsidRPr="00D02AF8" w:rsidRDefault="005E2A6F" w:rsidP="005E2A6F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3</w:t>
            </w:r>
          </w:p>
          <w:p w:rsidR="005E2A6F" w:rsidRPr="00D02AF8" w:rsidRDefault="005E2A6F" w:rsidP="005E2A6F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1</w:t>
            </w:r>
          </w:p>
          <w:p w:rsidR="005E2A6F" w:rsidRPr="00D02AF8" w:rsidRDefault="005E2A6F" w:rsidP="005E2A6F">
            <w:pPr>
              <w:rPr>
                <w:rStyle w:val="i"/>
                <w:rFonts w:ascii="Times New Roman" w:hAnsi="Times New Roman" w:cs="Times New Roman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SDH2</w:t>
            </w:r>
          </w:p>
          <w:p w:rsidR="005E2A6F" w:rsidRPr="005E2A6F" w:rsidRDefault="005E2A6F" w:rsidP="005E2A6F">
            <w:pPr>
              <w:rPr>
                <w:rStyle w:val="i"/>
                <w:i/>
              </w:rPr>
            </w:pPr>
            <w:r w:rsidRPr="00D02AF8">
              <w:rPr>
                <w:rStyle w:val="i"/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FAD + succinate[m] &lt;==&gt; FADH2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</w:t>
            </w:r>
          </w:p>
        </w:tc>
      </w:tr>
      <w:tr w:rsidR="004A782C" w:rsidRPr="008467E6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4.2.1.2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PL262W</w:t>
            </w:r>
          </w:p>
        </w:tc>
        <w:tc>
          <w:tcPr>
            <w:tcW w:w="489" w:type="pct"/>
            <w:vAlign w:val="center"/>
          </w:tcPr>
          <w:p w:rsidR="004A782C" w:rsidRPr="005E2A6F" w:rsidRDefault="005E2A6F" w:rsidP="005E2A6F">
            <w:pPr>
              <w:rPr>
                <w:rStyle w:val="i"/>
                <w:i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FUM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[m] &lt;==&gt; malate[m]</w:t>
            </w:r>
          </w:p>
        </w:tc>
      </w:tr>
      <w:tr w:rsidR="004A782C" w:rsidRPr="00BB3009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Mal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7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</w:pPr>
            <w:r w:rsidRPr="008467E6">
              <w:rPr>
                <w:rStyle w:val="HTMLCode"/>
                <w:rFonts w:ascii="Times New Roman" w:eastAsiaTheme="minorHAnsi" w:hAnsi="Times New Roman" w:cs="Times New Roman"/>
                <w:i/>
                <w:sz w:val="22"/>
                <w:szCs w:val="22"/>
                <w:lang w:val="en-US"/>
              </w:rPr>
              <w:t>YKL085W</w:t>
            </w:r>
          </w:p>
        </w:tc>
        <w:tc>
          <w:tcPr>
            <w:tcW w:w="489" w:type="pct"/>
            <w:vAlign w:val="center"/>
          </w:tcPr>
          <w:p w:rsidR="004A782C" w:rsidRPr="005E2A6F" w:rsidRDefault="005E2A6F" w:rsidP="005E2A6F">
            <w:pPr>
              <w:rPr>
                <w:rStyle w:val="i"/>
                <w:i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MDH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malate[m] &lt;==&gt; NADH[m] + oxaloacetate[m]</w:t>
            </w:r>
          </w:p>
        </w:tc>
      </w:tr>
      <w:tr w:rsidR="004A782C" w:rsidRPr="00BB3009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lang w:val="nl-NL"/>
              </w:rPr>
            </w:pPr>
            <w:r w:rsidRPr="008467E6">
              <w:rPr>
                <w:rFonts w:ascii="Times New Roman" w:hAnsi="Times New Roman" w:cs="Times New Roman"/>
              </w:rPr>
              <w:t xml:space="preserve">Malic </w:t>
            </w:r>
            <w:proofErr w:type="spellStart"/>
            <w:r w:rsidRPr="008467E6">
              <w:rPr>
                <w:rFonts w:ascii="Times New Roman" w:hAnsi="Times New Roman" w:cs="Times New Roman"/>
              </w:rPr>
              <w:t>enzym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8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KL029C</w:t>
            </w:r>
          </w:p>
        </w:tc>
        <w:tc>
          <w:tcPr>
            <w:tcW w:w="489" w:type="pct"/>
            <w:vAlign w:val="center"/>
          </w:tcPr>
          <w:p w:rsidR="004A782C" w:rsidRPr="005E2A6F" w:rsidRDefault="005E2A6F" w:rsidP="005E2A6F">
            <w:pPr>
              <w:rPr>
                <w:rStyle w:val="i"/>
                <w:i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MAE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[m] + malate[m] ==&gt; CO2 + NADPH[m] + pyruvate[m]</w:t>
            </w:r>
          </w:p>
        </w:tc>
      </w:tr>
      <w:tr w:rsidR="004A782C" w:rsidRPr="00BB3009" w:rsidTr="005E2A6F">
        <w:tc>
          <w:tcPr>
            <w:tcW w:w="1161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Malic </w:t>
            </w:r>
            <w:proofErr w:type="spellStart"/>
            <w:r w:rsidRPr="008467E6">
              <w:rPr>
                <w:rFonts w:ascii="Times New Roman" w:hAnsi="Times New Roman" w:cs="Times New Roman"/>
              </w:rPr>
              <w:t>enzym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38]</w:t>
            </w:r>
          </w:p>
        </w:tc>
        <w:tc>
          <w:tcPr>
            <w:tcW w:w="44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KL029C</w:t>
            </w:r>
          </w:p>
        </w:tc>
        <w:tc>
          <w:tcPr>
            <w:tcW w:w="489" w:type="pct"/>
            <w:vAlign w:val="center"/>
          </w:tcPr>
          <w:p w:rsidR="004A782C" w:rsidRPr="005E2A6F" w:rsidRDefault="005E2A6F" w:rsidP="005E2A6F">
            <w:pPr>
              <w:rPr>
                <w:rStyle w:val="i"/>
                <w:i/>
              </w:rPr>
            </w:pPr>
            <w:r w:rsidRPr="005E2A6F">
              <w:rPr>
                <w:rStyle w:val="i"/>
                <w:rFonts w:ascii="Times New Roman" w:hAnsi="Times New Roman" w:cs="Times New Roman"/>
                <w:i/>
              </w:rPr>
              <w:t>MAE1</w:t>
            </w:r>
          </w:p>
        </w:tc>
        <w:tc>
          <w:tcPr>
            <w:tcW w:w="2910" w:type="pct"/>
            <w:vAlign w:val="center"/>
          </w:tcPr>
          <w:p w:rsidR="004A782C" w:rsidRPr="008467E6" w:rsidRDefault="004A782C" w:rsidP="000F04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[m] + malate[m] ==&gt; CO2 + NADH[m] + pyruvate[m]</w:t>
            </w:r>
          </w:p>
        </w:tc>
      </w:tr>
    </w:tbl>
    <w:p w:rsidR="00B74272" w:rsidRPr="008467E6" w:rsidRDefault="00B74272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2118" w:rsidRPr="008467E6" w:rsidRDefault="004C2118" w:rsidP="00E959F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C2118" w:rsidRPr="008467E6" w:rsidRDefault="004C2118" w:rsidP="00E959FE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 w:rsidRPr="008467E6">
        <w:rPr>
          <w:rFonts w:ascii="Times New Roman" w:hAnsi="Times New Roman" w:cs="Times New Roman"/>
          <w:b/>
          <w:i/>
          <w:sz w:val="28"/>
          <w:szCs w:val="24"/>
          <w:lang w:val="en-US"/>
        </w:rPr>
        <w:t>E. coli</w:t>
      </w:r>
    </w:p>
    <w:p w:rsidR="004C2118" w:rsidRPr="008467E6" w:rsidRDefault="004C2118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135C" w:rsidRPr="008467E6" w:rsidRDefault="00AF135C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Wild</w:t>
      </w:r>
      <w:r w:rsidR="00BB25A5"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type</w:t>
      </w:r>
      <w:r w:rsidR="003A1DEA"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twork</w:t>
      </w: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glucos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13"/>
        <w:gridCol w:w="2718"/>
        <w:gridCol w:w="7472"/>
      </w:tblGrid>
      <w:tr w:rsidR="00081598" w:rsidRPr="008467E6" w:rsidTr="00891D67">
        <w:trPr>
          <w:tblHeader/>
        </w:trPr>
        <w:tc>
          <w:tcPr>
            <w:tcW w:w="1487" w:type="pct"/>
            <w:vAlign w:val="center"/>
          </w:tcPr>
          <w:p w:rsidR="00081598" w:rsidRPr="008467E6" w:rsidRDefault="00081598" w:rsidP="00E055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37" w:type="pct"/>
            <w:vAlign w:val="center"/>
          </w:tcPr>
          <w:p w:rsidR="00081598" w:rsidRPr="008467E6" w:rsidRDefault="00081598" w:rsidP="00E055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576" w:type="pct"/>
            <w:vAlign w:val="center"/>
          </w:tcPr>
          <w:p w:rsidR="00081598" w:rsidRPr="008467E6" w:rsidRDefault="00081598" w:rsidP="00E05570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081598" w:rsidRPr="008467E6" w:rsidTr="00891D67">
        <w:tc>
          <w:tcPr>
            <w:tcW w:w="5000" w:type="pct"/>
            <w:gridSpan w:val="3"/>
            <w:vAlign w:val="center"/>
          </w:tcPr>
          <w:p w:rsidR="00081598" w:rsidRPr="008467E6" w:rsidRDefault="00081598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</w:rPr>
              <w:t>Transport</w:t>
            </w:r>
          </w:p>
        </w:tc>
      </w:tr>
      <w:tr w:rsidR="00081598" w:rsidRPr="008467E6" w:rsidTr="00891D67">
        <w:tc>
          <w:tcPr>
            <w:tcW w:w="1487" w:type="pct"/>
            <w:vAlign w:val="center"/>
          </w:tcPr>
          <w:p w:rsidR="00081598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081598" w:rsidRPr="008467E6" w:rsidRDefault="00646E23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081598" w:rsidRPr="008467E6" w:rsidRDefault="00081598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==&gt; glucos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Glucose uptake by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enolpyruvate:gluco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system</w:t>
            </w:r>
          </w:p>
        </w:tc>
        <w:tc>
          <w:tcPr>
            <w:tcW w:w="93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tsGHI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crr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PEP + glucose ==&gt; glucose-6-P + pyruv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O2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NH3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ethanol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lactate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succinate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cetate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orm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O2 &lt;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H2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Growth in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*gCDW</w:t>
            </w:r>
            <w:r w:rsidRPr="008467E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467E6">
              <w:rPr>
                <w:rFonts w:ascii="Times New Roman" w:hAnsi="Times New Roman" w:cs="Times New Roman"/>
                <w:lang w:val="en-US"/>
              </w:rPr>
              <w:t>*h</w:t>
            </w:r>
            <w:r w:rsidRPr="008467E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0.001 BIOMASS ==&gt; 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IPP production</w:t>
            </w:r>
          </w:p>
        </w:tc>
        <w:tc>
          <w:tcPr>
            <w:tcW w:w="937" w:type="pct"/>
            <w:vAlign w:val="center"/>
          </w:tcPr>
          <w:p w:rsidR="00F70086" w:rsidRPr="008467E6" w:rsidRDefault="0001184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pentenyl-diphosph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Glycolysis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0A46B4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Glucose-6-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5.3.1.9]</w:t>
            </w:r>
          </w:p>
        </w:tc>
        <w:tc>
          <w:tcPr>
            <w:tcW w:w="937" w:type="pct"/>
            <w:vAlign w:val="center"/>
          </w:tcPr>
          <w:p w:rsidR="00F70086" w:rsidRPr="008467E6" w:rsidRDefault="000A46B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gi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lucose-6-P &lt;==&gt; fructose-6-P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0A46B4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6-phosphofructokinase [EC:2.7.1.11]</w:t>
            </w:r>
          </w:p>
        </w:tc>
        <w:tc>
          <w:tcPr>
            <w:tcW w:w="937" w:type="pct"/>
            <w:vAlign w:val="center"/>
          </w:tcPr>
          <w:p w:rsidR="00F70086" w:rsidRPr="008467E6" w:rsidRDefault="000A46B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fk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fructose-6-P ==&gt; ADP + fructose-1,6-bis-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Fructose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bisphosph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ldol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, class I [EC:4.1.2.13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fba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ructose-1,6-bis-P &lt;==&gt; DHAP + GA-3-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Triosephosph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5.3.1.1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tpi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DHAP &lt;==&gt; GA-3-P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lyceraldehyde 3-phosphate dehydrogenase [EC:1.2.1.12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ap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A-3-P + NAD &lt;==&gt; 1,3-P-glycerate + NADH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glyce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kinase [EC:2.7.2.3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gk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1,3-P-glycerate + ADP &lt;==&gt; 3-P-glycerate + AT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glyce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u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5.4.2.1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pmM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ytjC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pm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3-P-glycerate &lt;==&gt; 2-P-glycer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Enol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2.1.11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eno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-P-glycerate &lt;==&gt; PE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Pyruvate kinase [EC:2.7.1.40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ykAF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DP + PEP ==&gt; ATP + pyruvate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Pentose phosphate pathway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9B58FE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Glucose-6-phosphate 1-dehydrogenase [EC:1.1.1.49]</w:t>
            </w:r>
          </w:p>
        </w:tc>
        <w:tc>
          <w:tcPr>
            <w:tcW w:w="937" w:type="pct"/>
            <w:vAlign w:val="center"/>
          </w:tcPr>
          <w:p w:rsidR="00F70086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zwf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>NADP + glucose-6-P ==&gt; G15L + NADPH</w:t>
            </w:r>
          </w:p>
        </w:tc>
      </w:tr>
      <w:tr w:rsidR="009B58FE" w:rsidRPr="008467E6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6-phosphogluconolactonase [EC:3.1.1.31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pgl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>G15L ==&gt; gluconate-6-P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 xml:space="preserve">6-phosphogluconate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44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gnd</w:t>
            </w:r>
            <w:proofErr w:type="spellEnd"/>
            <w:r w:rsidRPr="008467E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 + gluconate-6-P ==&gt; CO2 + NADPH + ribulose-5-P</w:t>
            </w:r>
          </w:p>
        </w:tc>
      </w:tr>
      <w:tr w:rsidR="009B58FE" w:rsidRPr="008467E6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Ribose 5-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A [EC:5.3.1.6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rpiAB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ulose-5-P &lt;==&gt; ribose-5-P</w:t>
            </w:r>
          </w:p>
        </w:tc>
      </w:tr>
      <w:tr w:rsidR="009B58FE" w:rsidRPr="008467E6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Ribulose</w:t>
            </w:r>
            <w:proofErr w:type="spellEnd"/>
            <w:r w:rsidRPr="008467E6">
              <w:rPr>
                <w:rFonts w:ascii="Times New Roman" w:hAnsi="Times New Roman" w:cs="Times New Roman"/>
              </w:rPr>
              <w:t>-phosphate 3-epimerase [EC:5.1.3.1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rpe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ulose-5-P &lt;==&gt; xylulose-5-P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1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tktAB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ribose-5-P + xylulose-5-P &lt;==&gt; GA-3-P + sedoheptulose-7-P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2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talAB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A-3-P + sedoheptulose-7-P &lt;==&gt; erythrose-4-P + fructose-6-P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2.1.1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tktAB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erythrose-4-P + xylulose-5-P &lt;==&gt; GA-3-P + fructose-6-P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lang w:val="en-US"/>
              </w:rPr>
              <w:t>Entner-Doudoroff</w:t>
            </w:r>
            <w:proofErr w:type="spellEnd"/>
            <w:r w:rsidRPr="008467E6">
              <w:rPr>
                <w:rFonts w:ascii="Times New Roman" w:hAnsi="Times New Roman" w:cs="Times New Roman"/>
                <w:b/>
                <w:lang w:val="en-US"/>
              </w:rPr>
              <w:t>/KDPG pathway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EC62E6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P</w:t>
            </w:r>
            <w:r w:rsidR="009B58FE" w:rsidRPr="008467E6">
              <w:rPr>
                <w:rFonts w:ascii="Times New Roman" w:hAnsi="Times New Roman" w:cs="Times New Roman"/>
              </w:rPr>
              <w:t>hosphogluconate</w:t>
            </w:r>
            <w:proofErr w:type="spellEnd"/>
            <w:r w:rsidR="009B58FE" w:rsidRPr="008467E6">
              <w:rPr>
                <w:rFonts w:ascii="Times New Roman" w:hAnsi="Times New Roman" w:cs="Times New Roman"/>
              </w:rPr>
              <w:t xml:space="preserve"> dehydratase [EC:4.2.1.12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edd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gluconate-6-P ==&gt; 2-keto-3-deoxy-6-phospho-gluconate</w:t>
            </w:r>
          </w:p>
        </w:tc>
      </w:tr>
      <w:tr w:rsidR="009B58FE" w:rsidRPr="00BB3009" w:rsidTr="00891D67">
        <w:tc>
          <w:tcPr>
            <w:tcW w:w="148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2-keto-3-deoxy-6-phosphoglucon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ldol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1.3.16]</w:t>
            </w:r>
          </w:p>
        </w:tc>
        <w:tc>
          <w:tcPr>
            <w:tcW w:w="937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eda</w:t>
            </w:r>
            <w:proofErr w:type="spellEnd"/>
          </w:p>
        </w:tc>
        <w:tc>
          <w:tcPr>
            <w:tcW w:w="2576" w:type="pct"/>
            <w:vAlign w:val="center"/>
          </w:tcPr>
          <w:p w:rsidR="009B58FE" w:rsidRPr="008467E6" w:rsidRDefault="009B58FE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-keto-3-deoxy-6-phospho-gluconate ==&gt; GA-3-P + pyruvate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Gluconeogenesis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F</w:t>
            </w:r>
            <w:r w:rsidR="000A46B4" w:rsidRPr="008467E6">
              <w:rPr>
                <w:rFonts w:ascii="Times New Roman" w:hAnsi="Times New Roman" w:cs="Times New Roman"/>
                <w:lang w:val="en-US"/>
              </w:rPr>
              <w:t>ructose-1,6-biphosphatase</w:t>
            </w:r>
            <w:r w:rsidR="00697121" w:rsidRPr="008467E6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697121" w:rsidRPr="008467E6">
              <w:rPr>
                <w:rFonts w:ascii="Times New Roman" w:hAnsi="Times New Roman" w:cs="Times New Roman"/>
              </w:rPr>
              <w:t>EC:3.1.3.11</w:t>
            </w:r>
            <w:r w:rsidR="00697121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37" w:type="pct"/>
            <w:vAlign w:val="center"/>
          </w:tcPr>
          <w:p w:rsidR="00F70086" w:rsidRPr="008467E6" w:rsidRDefault="000A46B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lpX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fbp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ructose-1,6-bis-P ==&gt; fructose-6-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725105" w:rsidP="00E05570">
            <w:pPr>
              <w:tabs>
                <w:tab w:val="left" w:pos="2235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enolpyruv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synthase [EC:2.7.9.2]</w:t>
            </w:r>
          </w:p>
        </w:tc>
        <w:tc>
          <w:tcPr>
            <w:tcW w:w="937" w:type="pct"/>
            <w:vAlign w:val="center"/>
          </w:tcPr>
          <w:p w:rsidR="00F70086" w:rsidRPr="008467E6" w:rsidRDefault="00725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ps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TP + pyruvate ==&gt; AMP + PEP</w:t>
            </w:r>
          </w:p>
        </w:tc>
      </w:tr>
      <w:tr w:rsidR="00F70086" w:rsidRPr="00BB3009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Pyruvate dehydrogenase complex and citric acid cycl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4F7898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P</w:t>
            </w:r>
            <w:r w:rsidR="004F7898" w:rsidRPr="008467E6">
              <w:rPr>
                <w:rFonts w:ascii="Times New Roman" w:hAnsi="Times New Roman" w:cs="Times New Roman"/>
                <w:lang w:val="en-US"/>
              </w:rPr>
              <w:t>yruvate dehydrogenase complex [EC:1.2.4.1] [EC:2.3.1.12] [EC:1.8.1.4]</w:t>
            </w:r>
          </w:p>
        </w:tc>
        <w:tc>
          <w:tcPr>
            <w:tcW w:w="937" w:type="pct"/>
            <w:vAlign w:val="center"/>
          </w:tcPr>
          <w:p w:rsidR="00F70086" w:rsidRPr="008467E6" w:rsidRDefault="004F7898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lpdA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ceEF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 + pyruvate ==&gt; AcCoA + CO2 + NADH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C</w:t>
            </w:r>
            <w:r w:rsidR="009C032E" w:rsidRPr="008467E6">
              <w:rPr>
                <w:rFonts w:ascii="Times New Roman" w:hAnsi="Times New Roman" w:cs="Times New Roman"/>
                <w:lang w:val="en-US"/>
              </w:rPr>
              <w:t>itrate synthase [EC:2.3.3.1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rpC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lt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 + oxaloacetate ==&gt; citr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</w:t>
            </w:r>
            <w:r w:rsidR="009C032E" w:rsidRPr="008467E6">
              <w:rPr>
                <w:rFonts w:ascii="Times New Roman" w:hAnsi="Times New Roman" w:cs="Times New Roman"/>
                <w:lang w:val="en-US"/>
              </w:rPr>
              <w:t>conitate</w:t>
            </w:r>
            <w:proofErr w:type="spellEnd"/>
            <w:r w:rsidR="009C032E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9C032E" w:rsidRPr="008467E6">
              <w:rPr>
                <w:rFonts w:ascii="Times New Roman" w:hAnsi="Times New Roman" w:cs="Times New Roman"/>
                <w:lang w:val="en-US"/>
              </w:rPr>
              <w:t>hydratase</w:t>
            </w:r>
            <w:proofErr w:type="spellEnd"/>
            <w:r w:rsidR="009C032E" w:rsidRPr="008467E6">
              <w:rPr>
                <w:rFonts w:ascii="Times New Roman" w:hAnsi="Times New Roman" w:cs="Times New Roman"/>
                <w:lang w:val="en-US"/>
              </w:rPr>
              <w:t xml:space="preserve"> 1 [EC:4.2.1.3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cn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citrate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hydrogenase [NADP] [EC:1.1.1.42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icd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NADPH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lpha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hydrogenase complex [EC:1.2.4.2] [EC:1.8.1.4] [EC:2.3.1.61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lpdA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suc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 +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NADH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S</w:t>
            </w:r>
            <w:r w:rsidR="009C032E" w:rsidRPr="008467E6">
              <w:rPr>
                <w:rFonts w:ascii="Times New Roman" w:hAnsi="Times New Roman" w:cs="Times New Roman"/>
                <w:lang w:val="en-US"/>
              </w:rPr>
              <w:t>uccinyl</w:t>
            </w:r>
            <w:proofErr w:type="spellEnd"/>
            <w:r w:rsidR="009C032E" w:rsidRPr="008467E6">
              <w:rPr>
                <w:rFonts w:ascii="Times New Roman" w:hAnsi="Times New Roman" w:cs="Times New Roman"/>
                <w:lang w:val="en-US"/>
              </w:rPr>
              <w:t>-CoA synthetase [EC:6.2.1.5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sucCD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succiny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-CoA &lt;==&gt; ATP + succin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S</w:t>
            </w:r>
            <w:r w:rsidR="009C032E" w:rsidRPr="008467E6">
              <w:rPr>
                <w:rFonts w:ascii="Times New Roman" w:hAnsi="Times New Roman" w:cs="Times New Roman"/>
                <w:lang w:val="en-US"/>
              </w:rPr>
              <w:t xml:space="preserve">uccinate dehydrogenase [EC:1.3.5.1] and </w:t>
            </w:r>
            <w:proofErr w:type="spellStart"/>
            <w:r w:rsidR="009C032E" w:rsidRPr="008467E6">
              <w:rPr>
                <w:rFonts w:ascii="Times New Roman" w:hAnsi="Times New Roman" w:cs="Times New Roman"/>
                <w:lang w:val="en-US"/>
              </w:rPr>
              <w:t>fumarate</w:t>
            </w:r>
            <w:proofErr w:type="spellEnd"/>
            <w:r w:rsidR="009C032E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9C032E" w:rsidRPr="008467E6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="009C032E" w:rsidRPr="008467E6">
              <w:rPr>
                <w:rFonts w:ascii="Times New Roman" w:hAnsi="Times New Roman" w:cs="Times New Roman"/>
                <w:lang w:val="en-US"/>
              </w:rPr>
              <w:t xml:space="preserve"> [EC:1.3.5.4]</w:t>
            </w:r>
          </w:p>
        </w:tc>
        <w:tc>
          <w:tcPr>
            <w:tcW w:w="937" w:type="pct"/>
            <w:vAlign w:val="center"/>
          </w:tcPr>
          <w:p w:rsidR="009C032E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sdhABCD</w:t>
            </w:r>
            <w:proofErr w:type="spellEnd"/>
          </w:p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frdABCD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succinate + quinine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quinol</w:t>
            </w:r>
            <w:proofErr w:type="spellEnd"/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hydra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2.1.2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fumABC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um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&lt;==&gt; mal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alate dehydrogenase [EC:1.1.1.37]</w:t>
            </w:r>
          </w:p>
        </w:tc>
        <w:tc>
          <w:tcPr>
            <w:tcW w:w="937" w:type="pct"/>
            <w:vAlign w:val="center"/>
          </w:tcPr>
          <w:p w:rsidR="00F70086" w:rsidRPr="008467E6" w:rsidRDefault="009C032E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mdh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 + malate &lt;==&gt; NADH + oxaloacet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5D0105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alate:quinon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oxidoreduct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1.1.99.16]</w:t>
            </w:r>
          </w:p>
        </w:tc>
        <w:tc>
          <w:tcPr>
            <w:tcW w:w="937" w:type="pct"/>
            <w:vAlign w:val="center"/>
          </w:tcPr>
          <w:p w:rsidR="00F70086" w:rsidRPr="008467E6" w:rsidRDefault="005D010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mqo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malate + quinine ==&gt; oxaloacetate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quinol</w:t>
            </w:r>
            <w:proofErr w:type="spellEnd"/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Anaplerotic reactions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alic enzyme [EC 1.1.1.38]</w:t>
            </w:r>
          </w:p>
        </w:tc>
        <w:tc>
          <w:tcPr>
            <w:tcW w:w="93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mae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 + malate ==&gt; CO2 + NADH + pyruvat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alic enzyme [EC 1.1.1.40]</w:t>
            </w:r>
          </w:p>
        </w:tc>
        <w:tc>
          <w:tcPr>
            <w:tcW w:w="93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mae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 + malate ==&gt; CO2 + NADPH + pyruv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enolpyruv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carboxylase [EC:4.1.1.31]</w:t>
            </w:r>
          </w:p>
        </w:tc>
        <w:tc>
          <w:tcPr>
            <w:tcW w:w="93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pc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CO2 + PEP ==&gt; oxaloacetat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Phosphoenolpyruv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carboxykin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1.1.49]</w:t>
            </w:r>
          </w:p>
        </w:tc>
        <w:tc>
          <w:tcPr>
            <w:tcW w:w="937" w:type="pct"/>
            <w:vAlign w:val="center"/>
          </w:tcPr>
          <w:p w:rsidR="00F70086" w:rsidRPr="008467E6" w:rsidRDefault="00EC62E6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ck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oxaloacetate ==&gt; ADP + CO2 + PEP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Mixed acid fermentation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900285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D-lactate dehydrogenase [EC:1.1.1.28]</w:t>
            </w:r>
          </w:p>
        </w:tc>
        <w:tc>
          <w:tcPr>
            <w:tcW w:w="937" w:type="pct"/>
            <w:vAlign w:val="center"/>
          </w:tcPr>
          <w:p w:rsidR="00F70086" w:rsidRPr="008467E6" w:rsidRDefault="00900285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ldh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H + pyruvate ==&gt; NAD + lactat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620B46" w:rsidP="00E05570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</w:t>
            </w:r>
            <w:r w:rsidR="00900285" w:rsidRPr="008467E6">
              <w:rPr>
                <w:rFonts w:ascii="Times New Roman" w:hAnsi="Times New Roman" w:cs="Times New Roman"/>
              </w:rPr>
              <w:t>cetaldehyde</w:t>
            </w:r>
            <w:proofErr w:type="spellEnd"/>
            <w:r w:rsidR="00900285"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00285"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="00900285" w:rsidRPr="008467E6">
              <w:rPr>
                <w:rFonts w:ascii="Times New Roman" w:hAnsi="Times New Roman" w:cs="Times New Roman"/>
              </w:rPr>
              <w:t>/</w:t>
            </w:r>
            <w:proofErr w:type="spellStart"/>
            <w:r w:rsidR="00900285" w:rsidRPr="008467E6">
              <w:rPr>
                <w:rFonts w:ascii="Times New Roman" w:hAnsi="Times New Roman" w:cs="Times New Roman"/>
              </w:rPr>
              <w:t>alcohol</w:t>
            </w:r>
            <w:proofErr w:type="spellEnd"/>
            <w:r w:rsidR="00900285"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00285"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="00900285" w:rsidRPr="008467E6">
              <w:rPr>
                <w:rFonts w:ascii="Times New Roman" w:hAnsi="Times New Roman" w:cs="Times New Roman"/>
              </w:rPr>
              <w:t xml:space="preserve"> [EC:1.2.1.10] [EC:1.1.1.1]</w:t>
            </w:r>
          </w:p>
        </w:tc>
        <w:tc>
          <w:tcPr>
            <w:tcW w:w="937" w:type="pct"/>
            <w:vAlign w:val="center"/>
          </w:tcPr>
          <w:p w:rsidR="00F70086" w:rsidRPr="008467E6" w:rsidRDefault="00900285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adhE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 + NADH ==&gt; NAD + acetaldehyde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Alcohol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1.1.1.1]</w:t>
            </w:r>
          </w:p>
        </w:tc>
        <w:tc>
          <w:tcPr>
            <w:tcW w:w="93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adhE</w:t>
            </w:r>
            <w:proofErr w:type="spellEnd"/>
          </w:p>
          <w:p w:rsidR="005C53C4" w:rsidRPr="008467E6" w:rsidRDefault="005C53C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adhP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H + acetaldehyde ==&gt; NAD + ethanol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yltransf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2.3.1.8]</w:t>
            </w:r>
          </w:p>
        </w:tc>
        <w:tc>
          <w:tcPr>
            <w:tcW w:w="93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ta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cCoA 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ylphosphate</w:t>
            </w:r>
            <w:proofErr w:type="spellEnd"/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cetate kinase [EC:2.7.2.1]</w:t>
            </w:r>
          </w:p>
        </w:tc>
        <w:tc>
          <w:tcPr>
            <w:tcW w:w="93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ck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etylphosph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ATP + acetat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pyruvate dehydrogenase (pyruvate oxidase) [EC:1.2.2.2]</w:t>
            </w:r>
          </w:p>
        </w:tc>
        <w:tc>
          <w:tcPr>
            <w:tcW w:w="937" w:type="pct"/>
            <w:vAlign w:val="center"/>
          </w:tcPr>
          <w:p w:rsidR="00F70086" w:rsidRPr="008467E6" w:rsidRDefault="005C53C4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ox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pyruvate + quinine ==&gt; CO2 + acetate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quinol</w:t>
            </w:r>
            <w:proofErr w:type="spellEnd"/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1B1B8A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pyruv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ormate-ly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2.3.1.54]</w:t>
            </w:r>
          </w:p>
        </w:tc>
        <w:tc>
          <w:tcPr>
            <w:tcW w:w="937" w:type="pct"/>
            <w:vAlign w:val="center"/>
          </w:tcPr>
          <w:p w:rsidR="00F70086" w:rsidRPr="008467E6" w:rsidRDefault="001B1B8A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flB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tdcE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pyruvate ==&gt; AcCoA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ormate</w:t>
            </w:r>
            <w:proofErr w:type="spellEnd"/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6F34E3" w:rsidRPr="008467E6" w:rsidRDefault="001B1B8A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hydrogenyl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complex</w:t>
            </w:r>
            <w:r w:rsidR="00C0536B" w:rsidRPr="008467E6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6F34E3" w:rsidRPr="008467E6">
              <w:rPr>
                <w:rFonts w:ascii="Times New Roman" w:hAnsi="Times New Roman" w:cs="Times New Roman"/>
                <w:lang w:val="en-US"/>
              </w:rPr>
              <w:t>EC</w:t>
            </w:r>
            <w:r w:rsidR="00C0536B" w:rsidRPr="008467E6">
              <w:rPr>
                <w:rFonts w:ascii="Times New Roman" w:hAnsi="Times New Roman" w:cs="Times New Roman"/>
                <w:lang w:val="en-US"/>
              </w:rPr>
              <w:t>:</w:t>
            </w:r>
            <w:r w:rsidR="006F34E3" w:rsidRPr="008467E6">
              <w:rPr>
                <w:rFonts w:ascii="Times New Roman" w:hAnsi="Times New Roman" w:cs="Times New Roman"/>
                <w:lang w:val="en-US"/>
              </w:rPr>
              <w:t>1.12.99.6</w:t>
            </w:r>
            <w:r w:rsidR="00C0536B" w:rsidRPr="008467E6">
              <w:rPr>
                <w:rFonts w:ascii="Times New Roman" w:hAnsi="Times New Roman" w:cs="Times New Roman"/>
                <w:lang w:val="en-US"/>
              </w:rPr>
              <w:t>] [</w:t>
            </w:r>
            <w:r w:rsidR="006F34E3" w:rsidRPr="008467E6">
              <w:rPr>
                <w:rFonts w:ascii="Times New Roman" w:hAnsi="Times New Roman" w:cs="Times New Roman"/>
                <w:lang w:val="en-US"/>
              </w:rPr>
              <w:t>EC</w:t>
            </w:r>
            <w:r w:rsidR="00C0536B" w:rsidRPr="008467E6">
              <w:rPr>
                <w:rFonts w:ascii="Times New Roman" w:hAnsi="Times New Roman" w:cs="Times New Roman"/>
                <w:lang w:val="en-US"/>
              </w:rPr>
              <w:t>:</w:t>
            </w:r>
            <w:r w:rsidR="006F34E3" w:rsidRPr="008467E6">
              <w:rPr>
                <w:rFonts w:ascii="Times New Roman" w:hAnsi="Times New Roman" w:cs="Times New Roman"/>
                <w:lang w:val="en-US"/>
              </w:rPr>
              <w:t>1.1.99.33</w:t>
            </w:r>
            <w:r w:rsidR="00C0536B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37" w:type="pct"/>
            <w:vAlign w:val="center"/>
          </w:tcPr>
          <w:p w:rsidR="00F70086" w:rsidRPr="008467E6" w:rsidRDefault="001B1B8A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hycBCDEFG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fdhF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form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CO2 + H2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DXP pathway</w:t>
            </w:r>
          </w:p>
        </w:tc>
      </w:tr>
      <w:tr w:rsidR="000E769F" w:rsidRPr="00BB3009" w:rsidTr="00891D67">
        <w:tc>
          <w:tcPr>
            <w:tcW w:w="1487" w:type="pct"/>
            <w:vAlign w:val="center"/>
          </w:tcPr>
          <w:p w:rsidR="000E769F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1-deoxyxylulose-5-phosphate synthase</w:t>
            </w:r>
            <w:r w:rsidR="000662E2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1E3C" w:rsidRPr="008467E6">
              <w:rPr>
                <w:rFonts w:ascii="Times New Roman" w:hAnsi="Times New Roman" w:cs="Times New Roman"/>
                <w:lang w:val="en-US"/>
              </w:rPr>
              <w:t>[EC:</w:t>
            </w:r>
            <w:hyperlink r:id="rId11" w:history="1">
              <w:r w:rsidR="00E71E3C" w:rsidRPr="008467E6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val="en-US"/>
                </w:rPr>
                <w:t>2.2.1.7</w:t>
              </w:r>
            </w:hyperlink>
            <w:r w:rsidR="00E71E3C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85018B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1-deoxy-D-xylulose 5-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reducto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(uses NADPH</w:t>
            </w:r>
            <w:r w:rsidR="00A00C8D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00C8D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aGFzaGk8L0F1dGhvcj48WWVhcj4xOTk4PC9ZZWFy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thaGFzaGk8L0F1dGhvcj48WWVhcj4xOTk4PC9ZZWFy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00C8D" w:rsidRPr="008467E6">
              <w:rPr>
                <w:rFonts w:ascii="Times New Roman" w:hAnsi="Times New Roman" w:cs="Times New Roman"/>
                <w:lang w:val="en-US"/>
              </w:rPr>
            </w:r>
            <w:r w:rsidR="00A00C8D"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4" w:tooltip="Takahashi, 1998 #608" w:history="1">
              <w:r w:rsidR="0062477C" w:rsidRPr="008467E6">
                <w:rPr>
                  <w:rFonts w:ascii="Times New Roman" w:hAnsi="Times New Roman" w:cs="Times New Roman"/>
                  <w:noProof/>
                  <w:lang w:val="en-US"/>
                </w:rPr>
                <w:t>14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A00C8D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467E6">
              <w:rPr>
                <w:rFonts w:ascii="Times New Roman" w:hAnsi="Times New Roman" w:cs="Times New Roman"/>
                <w:lang w:val="en-US"/>
              </w:rPr>
              <w:t>)</w:t>
            </w:r>
            <w:r w:rsidR="000662E2" w:rsidRPr="008467E6">
              <w:rPr>
                <w:rFonts w:ascii="Times New Roman" w:hAnsi="Times New Roman" w:cs="Times New Roman"/>
                <w:lang w:val="en-US"/>
              </w:rPr>
              <w:t xml:space="preserve"> [EC:1.1.1.267]</w:t>
            </w:r>
          </w:p>
          <w:p w:rsidR="0085018B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4-diphosphocytidyl-2C-methyl-D-erythritol synthase (uses CTP)</w:t>
            </w:r>
            <w:r w:rsidR="000662E2" w:rsidRPr="008467E6">
              <w:rPr>
                <w:rFonts w:ascii="Times New Roman" w:hAnsi="Times New Roman" w:cs="Times New Roman"/>
                <w:lang w:val="en-US"/>
              </w:rPr>
              <w:t xml:space="preserve"> [EC:2.7.7.60]</w:t>
            </w:r>
          </w:p>
          <w:p w:rsidR="0085018B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4-diphosphocytidyl-2-C-methylerythritol kinase (uses ATP)</w:t>
            </w:r>
            <w:r w:rsidR="00E71E3C" w:rsidRPr="008467E6">
              <w:rPr>
                <w:rFonts w:ascii="Times New Roman" w:hAnsi="Times New Roman" w:cs="Times New Roman"/>
                <w:lang w:val="en-US"/>
              </w:rPr>
              <w:t xml:space="preserve"> [EC:</w:t>
            </w:r>
            <w:hyperlink r:id="rId12" w:history="1">
              <w:r w:rsidR="00E71E3C" w:rsidRPr="008467E6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val="en-US"/>
                </w:rPr>
                <w:t>2.7.1.148</w:t>
              </w:r>
            </w:hyperlink>
            <w:r w:rsidR="00E71E3C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85018B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2C-methyl-D-erythritol 2,4-cyclodiphosphate synthase</w:t>
            </w:r>
            <w:r w:rsidR="00E71E3C" w:rsidRPr="008467E6">
              <w:rPr>
                <w:rFonts w:ascii="Times New Roman" w:hAnsi="Times New Roman" w:cs="Times New Roman"/>
                <w:lang w:val="en-US"/>
              </w:rPr>
              <w:t xml:space="preserve"> [EC:</w:t>
            </w:r>
            <w:hyperlink r:id="rId13" w:history="1">
              <w:r w:rsidR="00E71E3C" w:rsidRPr="008467E6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val="en-US"/>
                </w:rPr>
                <w:t>4.6.1.12</w:t>
              </w:r>
            </w:hyperlink>
            <w:r w:rsidR="00E71E3C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85018B" w:rsidRPr="008467E6" w:rsidRDefault="0085018B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1-hydroxy-2-methyl-2-(E)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buten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4-diphosphate synthase (uses NADPH </w:t>
            </w:r>
            <w:r w:rsidRPr="008467E6">
              <w:rPr>
                <w:rFonts w:ascii="Times New Roman" w:hAnsi="Times New Roman" w:cs="Times New Roman"/>
              </w:rPr>
              <w:fldChar w:fldCharType="begin"/>
            </w:r>
            <w:r w:rsidR="0062477C" w:rsidRPr="008467E6">
              <w:rPr>
                <w:rFonts w:ascii="Times New Roman" w:hAnsi="Times New Roman" w:cs="Times New Roman"/>
              </w:rPr>
              <w:instrText xml:space="preserve"> ADDIN EN.CITE &lt;EndNote&gt;&lt;Cite&gt;&lt;Author&gt;Seemann&lt;/Author&gt;&lt;Year&gt;2002&lt;/Year&gt;&lt;RecNum&gt;607&lt;/RecNum&gt;&lt;DisplayText&gt;[15]&lt;/DisplayText&gt;&lt;record&gt;&lt;rec-number&gt;607&lt;/rec-number&gt;&lt;foreign-keys&gt;&lt;key app="EN" db-id="xfvepxewcf50f8eda2axxwemzd22st55xrx0"&gt;607&lt;/key&gt;&lt;/foreign-keys&gt;&lt;ref-type name="Journal Article"&gt;17&lt;/ref-type&gt;&lt;contributors&gt;&lt;authors&gt;&lt;author&gt;Seemann, M.&lt;/author&gt;&lt;author&gt;Bui, B. T.&lt;/author&gt;&lt;author&gt;Wolff, M.&lt;/author&gt;&lt;author&gt;Tritsch, D.&lt;/author&gt;&lt;author&gt;Campos, N.&lt;/author&gt;&lt;author&gt;Boronat, A.&lt;/author&gt;&lt;author&gt;Marquet, A.&lt;/author&gt;&lt;author&gt;Rohmer, M.&lt;/author&gt;&lt;/authors&gt;&lt;/contributors&gt;&lt;auth-address&gt;Universite Louis Pasteur, UMR 7123 CNRS, Institut Le Bel 4 rue Blaise Pascal, 67 070 Strasbourg Cedex, France.&lt;/auth-address&gt;&lt;titles&gt;&lt;title&gt;Isoprenoid biosynthesis through the methylerythritol phosphate pathway: the (E)-4-hydroxy-3-methylbut-2-enyl diphosphate synthase (GcpE) is a [4Fe-4S] protein&lt;/title&gt;&lt;secondary-title&gt;Angew Chem Int Ed Engl&lt;/secondary-title&gt;&lt;/titles&gt;&lt;periodical&gt;&lt;full-title&gt;Angew Chem Int Ed Engl&lt;/full-title&gt;&lt;/periodical&gt;&lt;pages&gt;4337-9&lt;/pages&gt;&lt;volume&gt;41&lt;/volume&gt;&lt;number&gt;22&lt;/number&gt;&lt;edition&gt;2002/11/16&lt;/edition&gt;&lt;keywords&gt;&lt;keyword&gt;Bacterial Proteins/chemistry/ metabolism&lt;/keyword&gt;&lt;keyword&gt;Enzymes&lt;/keyword&gt;&lt;keyword&gt;Erythritol/ analogs &amp;amp; derivatives/chemistry/ metabolism&lt;/keyword&gt;&lt;keyword&gt;Escherichia coli/metabolism&lt;/keyword&gt;&lt;keyword&gt;Iron/chemistry/ metabolism&lt;/keyword&gt;&lt;keyword&gt;Oxidation-Reduction&lt;/keyword&gt;&lt;keyword&gt;Spectrophotometry, Ultraviolet&lt;/keyword&gt;&lt;keyword&gt;Sugar Phosphates/chemistry/ metabolism&lt;/keyword&gt;&lt;keyword&gt;Sulfur/chemistry/ metabolism&lt;/keyword&gt;&lt;keyword&gt;Terpenes/ metabolism&lt;/keyword&gt;&lt;/keywords&gt;&lt;dates&gt;&lt;year&gt;2002&lt;/year&gt;&lt;pub-dates&gt;&lt;date&gt;Nov 15&lt;/date&gt;&lt;/pub-dates&gt;&lt;/dates&gt;&lt;isbn&gt;1433-7851 (Print)&amp;#xD;1433-7851 (Linking)&lt;/isbn&gt;&lt;accession-num&gt;12434382&lt;/accession-num&gt;&lt;urls&gt;&lt;/urls&gt;&lt;electronic-resource-num&gt;10.1002/1521-3773(20021115)41:22&amp;lt;4337::aid-anie4337&amp;gt;3.0.co;2-k&lt;/electronic-resource-num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5" w:tooltip="Seemann, 2002 #607" w:history="1">
              <w:r w:rsidR="0062477C" w:rsidRPr="008467E6">
                <w:rPr>
                  <w:rFonts w:ascii="Times New Roman" w:hAnsi="Times New Roman" w:cs="Times New Roman"/>
                  <w:noProof/>
                  <w:lang w:val="en-US"/>
                </w:rPr>
                <w:t>15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</w:rPr>
              <w:fldChar w:fldCharType="end"/>
            </w:r>
            <w:r w:rsidRPr="008467E6">
              <w:rPr>
                <w:rFonts w:ascii="Times New Roman" w:hAnsi="Times New Roman" w:cs="Times New Roman"/>
                <w:lang w:val="en-US"/>
              </w:rPr>
              <w:t>)</w:t>
            </w:r>
            <w:r w:rsidR="00E71E3C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1E3C" w:rsidRPr="008467E6">
              <w:rPr>
                <w:rFonts w:ascii="Times New Roman" w:hAnsi="Times New Roman" w:cs="Times New Roman"/>
              </w:rPr>
              <w:t>[EC:</w:t>
            </w:r>
            <w:hyperlink r:id="rId14" w:history="1">
              <w:r w:rsidR="00E71E3C" w:rsidRPr="008467E6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1.17.7.1</w:t>
              </w:r>
            </w:hyperlink>
            <w:r w:rsidR="00E71E3C" w:rsidRPr="008467E6">
              <w:rPr>
                <w:rFonts w:ascii="Times New Roman" w:hAnsi="Times New Roman" w:cs="Times New Roman"/>
              </w:rPr>
              <w:t>]</w:t>
            </w:r>
          </w:p>
          <w:p w:rsidR="0085018B" w:rsidRPr="008467E6" w:rsidRDefault="0085018B" w:rsidP="0062477C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1-hydroxy-2-methyl-2-(E)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buten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4-diphosphate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="00CD338A" w:rsidRPr="008467E6">
              <w:rPr>
                <w:rFonts w:ascii="Times New Roman" w:hAnsi="Times New Roman" w:cs="Times New Roman"/>
                <w:lang w:val="en-US"/>
              </w:rPr>
              <w:t xml:space="preserve"> (uses NADPH </w:t>
            </w:r>
            <w:r w:rsidR="00CD338A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hkaWNoPC9BdXRob3I+PFllYXI+MjAwMzwvWWVhcj48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=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hkaWNoPC9BdXRob3I+PFllYXI+MjAwMzwvWWVhcj48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=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CD338A" w:rsidRPr="008467E6">
              <w:rPr>
                <w:rFonts w:ascii="Times New Roman" w:hAnsi="Times New Roman" w:cs="Times New Roman"/>
                <w:lang w:val="en-US"/>
              </w:rPr>
            </w:r>
            <w:r w:rsidR="00CD338A"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6" w:tooltip="Rohdich, 2003 #606" w:history="1">
              <w:r w:rsidR="0062477C" w:rsidRPr="008467E6">
                <w:rPr>
                  <w:rFonts w:ascii="Times New Roman" w:hAnsi="Times New Roman" w:cs="Times New Roman"/>
                  <w:noProof/>
                  <w:lang w:val="en-US"/>
                </w:rPr>
                <w:t>16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hyperlink w:anchor="_ENREF_17" w:tooltip="Wolff, 2003 #599" w:history="1">
              <w:r w:rsidR="0062477C" w:rsidRPr="008467E6">
                <w:rPr>
                  <w:rFonts w:ascii="Times New Roman" w:hAnsi="Times New Roman" w:cs="Times New Roman"/>
                  <w:noProof/>
                  <w:lang w:val="en-US"/>
                </w:rPr>
                <w:t>17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CD338A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CD338A" w:rsidRPr="008467E6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E71E3C" w:rsidRPr="008467E6">
              <w:rPr>
                <w:rFonts w:ascii="Times New Roman" w:hAnsi="Times New Roman" w:cs="Times New Roman"/>
              </w:rPr>
              <w:t>[EC:</w:t>
            </w:r>
            <w:hyperlink r:id="rId15" w:history="1">
              <w:r w:rsidR="00E71E3C" w:rsidRPr="008467E6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1.17.1.2</w:t>
              </w:r>
            </w:hyperlink>
            <w:r w:rsidR="00E71E3C" w:rsidRPr="008467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37" w:type="pct"/>
            <w:vAlign w:val="center"/>
          </w:tcPr>
          <w:p w:rsidR="000E769F" w:rsidRPr="008467E6" w:rsidRDefault="000E769F" w:rsidP="00E05570">
            <w:pPr>
              <w:pStyle w:val="HTMLVorformatiert"/>
              <w:rPr>
                <w:rFonts w:ascii="Times New Roman" w:hAnsi="Times New Roman" w:cs="Times New Roman"/>
                <w:i/>
                <w:sz w:val="22"/>
                <w:szCs w:val="16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dxs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dxr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/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ispC</w:t>
            </w:r>
            <w:proofErr w:type="spellEnd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</w:rPr>
              <w:t>ispDEFGH</w:t>
            </w:r>
            <w:proofErr w:type="spellEnd"/>
          </w:p>
        </w:tc>
        <w:tc>
          <w:tcPr>
            <w:tcW w:w="2576" w:type="pct"/>
            <w:vAlign w:val="center"/>
          </w:tcPr>
          <w:p w:rsidR="000E769F" w:rsidRPr="008467E6" w:rsidRDefault="000E769F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2 ATP + GA-3-P + 3 NADPH + pyruvate ==&gt; 2 ADP + CO2 + 3 NADP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dimethylallyl-diphosphate</w:t>
            </w:r>
            <w:proofErr w:type="spellEnd"/>
          </w:p>
        </w:tc>
      </w:tr>
      <w:tr w:rsidR="000E769F" w:rsidRPr="008467E6" w:rsidTr="00891D67">
        <w:tc>
          <w:tcPr>
            <w:tcW w:w="1487" w:type="pct"/>
            <w:vAlign w:val="center"/>
          </w:tcPr>
          <w:p w:rsidR="000E769F" w:rsidRPr="008467E6" w:rsidRDefault="00325AE7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pentenyl-diphosph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delta-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mer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5.3.3.2]</w:t>
            </w:r>
          </w:p>
        </w:tc>
        <w:tc>
          <w:tcPr>
            <w:tcW w:w="937" w:type="pct"/>
            <w:vAlign w:val="center"/>
          </w:tcPr>
          <w:p w:rsidR="000E769F" w:rsidRPr="008467E6" w:rsidRDefault="000E769F" w:rsidP="00E05570">
            <w:pPr>
              <w:pStyle w:val="HTMLVorformatiert"/>
              <w:rPr>
                <w:rFonts w:ascii="Times New Roman" w:hAnsi="Times New Roman" w:cs="Times New Roman"/>
                <w:i/>
                <w:sz w:val="22"/>
                <w:szCs w:val="16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sz w:val="22"/>
                <w:szCs w:val="16"/>
                <w:lang w:val="en-US"/>
              </w:rPr>
              <w:t>idi</w:t>
            </w:r>
            <w:proofErr w:type="spellEnd"/>
          </w:p>
        </w:tc>
        <w:tc>
          <w:tcPr>
            <w:tcW w:w="2576" w:type="pct"/>
            <w:vAlign w:val="center"/>
          </w:tcPr>
          <w:p w:rsidR="000E769F" w:rsidRPr="008467E6" w:rsidRDefault="000E769F" w:rsidP="00E055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dimethylallyl-diphosph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&lt;==&gt;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pentenyl-diphosphate</w:t>
            </w:r>
            <w:proofErr w:type="spellEnd"/>
          </w:p>
        </w:tc>
      </w:tr>
      <w:tr w:rsidR="00F70086" w:rsidRPr="00BB3009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Oxidative phosphorylation and ATP maintenanc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D55DA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Respiratory chain: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NADH dehydrogenase I</w:t>
            </w:r>
            <w:r w:rsidR="00633544" w:rsidRPr="008467E6">
              <w:rPr>
                <w:rFonts w:ascii="Times New Roman" w:hAnsi="Times New Roman" w:cs="Times New Roman"/>
                <w:lang w:val="en-US"/>
              </w:rPr>
              <w:t xml:space="preserve"> [EC:1.6.5.3] and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ATP synthase</w:t>
            </w:r>
            <w:r w:rsidR="00CB5F71" w:rsidRPr="008467E6">
              <w:rPr>
                <w:rFonts w:ascii="Times New Roman" w:hAnsi="Times New Roman" w:cs="Times New Roman"/>
                <w:lang w:val="en-US"/>
              </w:rPr>
              <w:t xml:space="preserve"> [EC:3.6.3.14]</w:t>
            </w:r>
          </w:p>
        </w:tc>
        <w:tc>
          <w:tcPr>
            <w:tcW w:w="93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nuoAHJKLMNEFGBCI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="00633544" w:rsidRPr="008467E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tpABCDEFGHI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2 ADP + NADH + O2 ==&gt; 2 ATP + NAD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ED55DA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Respiratory chain: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NADH dehydrogenase II</w:t>
            </w:r>
            <w:r w:rsidR="00633544" w:rsidRPr="008467E6">
              <w:rPr>
                <w:rFonts w:ascii="Times New Roman" w:hAnsi="Times New Roman" w:cs="Times New Roman"/>
                <w:lang w:val="en-US"/>
              </w:rPr>
              <w:t xml:space="preserve"> [EC:1.6.5.8]</w:t>
            </w:r>
          </w:p>
        </w:tc>
        <w:tc>
          <w:tcPr>
            <w:tcW w:w="93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ndh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NADH + quinine &lt;==&gt; NAD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quinol</w:t>
            </w:r>
            <w:proofErr w:type="spellEnd"/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ED55DA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Respiratory chain: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 xml:space="preserve">Cytochrome </w:t>
            </w:r>
            <w:proofErr w:type="spellStart"/>
            <w:r w:rsidR="000C66B9" w:rsidRPr="008467E6">
              <w:rPr>
                <w:rFonts w:ascii="Times New Roman" w:hAnsi="Times New Roman" w:cs="Times New Roman"/>
                <w:i/>
                <w:lang w:val="en-US"/>
              </w:rPr>
              <w:t>bo</w:t>
            </w:r>
            <w:proofErr w:type="spellEnd"/>
            <w:r w:rsidR="000C66B9" w:rsidRPr="008467E6">
              <w:rPr>
                <w:rFonts w:ascii="Times New Roman" w:hAnsi="Times New Roman" w:cs="Times New Roman"/>
                <w:lang w:val="en-US"/>
              </w:rPr>
              <w:t xml:space="preserve"> terminal oxidase</w:t>
            </w:r>
            <w:r w:rsidR="00CB5F71" w:rsidRPr="008467E6">
              <w:rPr>
                <w:rFonts w:ascii="Times New Roman" w:hAnsi="Times New Roman" w:cs="Times New Roman"/>
                <w:lang w:val="en-US"/>
              </w:rPr>
              <w:t xml:space="preserve"> [EC:1.10.3.10] and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ATP synthase</w:t>
            </w:r>
            <w:r w:rsidR="00CB5F71" w:rsidRPr="008467E6">
              <w:rPr>
                <w:rFonts w:ascii="Times New Roman" w:hAnsi="Times New Roman" w:cs="Times New Roman"/>
                <w:lang w:val="en-US"/>
              </w:rPr>
              <w:t xml:space="preserve"> [EC:3.6.3.14]</w:t>
            </w:r>
          </w:p>
        </w:tc>
        <w:tc>
          <w:tcPr>
            <w:tcW w:w="93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cyoABCD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tpABCDEFGHI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ADP + O2 +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quinol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ATP + quinine</w:t>
            </w:r>
          </w:p>
        </w:tc>
      </w:tr>
      <w:tr w:rsidR="00F70086" w:rsidRPr="00BB3009" w:rsidTr="00891D67">
        <w:tc>
          <w:tcPr>
            <w:tcW w:w="1487" w:type="pct"/>
            <w:vAlign w:val="center"/>
          </w:tcPr>
          <w:p w:rsidR="00F70086" w:rsidRPr="008467E6" w:rsidRDefault="00CB5F71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Pyridine nucleotide transh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 xml:space="preserve">ydrogenase, membrane-bound 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[EC:1.6.1.2]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C66B9" w:rsidRPr="008467E6">
              <w:rPr>
                <w:rFonts w:ascii="Times New Roman" w:hAnsi="Times New Roman" w:cs="Times New Roman"/>
                <w:i/>
                <w:lang w:val="en-US"/>
              </w:rPr>
              <w:t>sthA</w:t>
            </w:r>
            <w:proofErr w:type="spellEnd"/>
            <w:r w:rsidR="000C66B9" w:rsidRPr="008467E6">
              <w:rPr>
                <w:rFonts w:ascii="Times New Roman" w:hAnsi="Times New Roman" w:cs="Times New Roman"/>
                <w:i/>
                <w:lang w:val="en-US"/>
              </w:rPr>
              <w:t>/</w:t>
            </w:r>
            <w:proofErr w:type="spellStart"/>
            <w:r w:rsidR="000C66B9" w:rsidRPr="008467E6">
              <w:rPr>
                <w:rFonts w:ascii="Times New Roman" w:hAnsi="Times New Roman" w:cs="Times New Roman"/>
                <w:i/>
                <w:lang w:val="en-US"/>
              </w:rPr>
              <w:t>udhA</w:t>
            </w:r>
            <w:proofErr w:type="spellEnd"/>
            <w:r w:rsidR="000C66B9"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467E6">
              <w:rPr>
                <w:rFonts w:ascii="Times New Roman" w:hAnsi="Times New Roman" w:cs="Times New Roman"/>
                <w:lang w:val="en-US"/>
              </w:rPr>
              <w:t xml:space="preserve">[EC:1.6.1.1] </w:t>
            </w:r>
            <w:r w:rsidR="000C66B9" w:rsidRPr="008467E6">
              <w:rPr>
                <w:rFonts w:ascii="Times New Roman" w:hAnsi="Times New Roman" w:cs="Times New Roman"/>
                <w:lang w:val="en-US"/>
              </w:rPr>
              <w:t>is ignored)</w:t>
            </w:r>
          </w:p>
        </w:tc>
        <w:tc>
          <w:tcPr>
            <w:tcW w:w="93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pntAB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DP + 3 NADPH + 3 NAD &lt;==&gt; ATP + 3 NADH + 3 NAD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denyl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kinase</w:t>
            </w:r>
            <w:r w:rsidR="004552DC" w:rsidRPr="008467E6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552DC" w:rsidRPr="008467E6">
              <w:rPr>
                <w:rFonts w:ascii="Times New Roman" w:hAnsi="Times New Roman" w:cs="Times New Roman"/>
              </w:rPr>
              <w:t>EC:2.7.4.3</w:t>
            </w:r>
            <w:r w:rsidR="004552DC"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37" w:type="pct"/>
            <w:vAlign w:val="center"/>
          </w:tcPr>
          <w:p w:rsidR="00F70086" w:rsidRPr="008467E6" w:rsidRDefault="000C66B9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adk</w:t>
            </w:r>
            <w:proofErr w:type="spellEnd"/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MP + ATP ==&gt; 2 ADP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F70086" w:rsidRPr="008467E6" w:rsidRDefault="004552DC" w:rsidP="00E05570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TP maintenance</w:t>
            </w:r>
          </w:p>
        </w:tc>
        <w:tc>
          <w:tcPr>
            <w:tcW w:w="937" w:type="pct"/>
            <w:vAlign w:val="center"/>
          </w:tcPr>
          <w:p w:rsidR="00F70086" w:rsidRPr="008467E6" w:rsidRDefault="004552DC" w:rsidP="00E0557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color w:val="000000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==&gt; ADP</w:t>
            </w:r>
          </w:p>
        </w:tc>
      </w:tr>
      <w:tr w:rsidR="00F70086" w:rsidRPr="008467E6" w:rsidTr="00891D67">
        <w:tc>
          <w:tcPr>
            <w:tcW w:w="5000" w:type="pct"/>
            <w:gridSpan w:val="3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color w:val="000000"/>
                <w:lang w:val="en-US"/>
              </w:rPr>
              <w:t>Biomass formation</w:t>
            </w:r>
          </w:p>
        </w:tc>
      </w:tr>
      <w:tr w:rsidR="00F70086" w:rsidRPr="008467E6" w:rsidTr="00891D67">
        <w:tc>
          <w:tcPr>
            <w:tcW w:w="1487" w:type="pct"/>
            <w:vAlign w:val="center"/>
          </w:tcPr>
          <w:p w:rsidR="00EF606D" w:rsidRPr="008467E6" w:rsidRDefault="00325AE7" w:rsidP="0062477C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Biomass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formation</w:t>
            </w:r>
            <w:proofErr w:type="spellEnd"/>
            <w:r w:rsidR="00EF606D" w:rsidRPr="008467E6">
              <w:rPr>
                <w:rFonts w:ascii="Times New Roman" w:hAnsi="Times New Roman" w:cs="Times New Roman"/>
              </w:rPr>
              <w:t xml:space="preserve"> </w:t>
            </w:r>
            <w:r w:rsidR="00EF606D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cmluaDwvQXV0aG9yPjxZZWFyPjIwMDg8L1llYXI+PFJl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cmluaDwvQXV0aG9yPjxZZWFyPjIwMDg8L1llYXI+PFJl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</w:fldData>
              </w:fldCha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2477C" w:rsidRPr="008467E6">
              <w:rPr>
                <w:rFonts w:ascii="Times New Roman" w:hAnsi="Times New Roman" w:cs="Times New Roman"/>
                <w:lang w:val="en-US"/>
              </w:rPr>
            </w:r>
            <w:r w:rsidR="0062477C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EF606D" w:rsidRPr="008467E6">
              <w:rPr>
                <w:rFonts w:ascii="Times New Roman" w:hAnsi="Times New Roman" w:cs="Times New Roman"/>
                <w:lang w:val="en-US"/>
              </w:rPr>
            </w:r>
            <w:r w:rsidR="00EF606D" w:rsidRPr="008467E6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noProof/>
              </w:rPr>
              <w:t>[</w:t>
            </w:r>
            <w:hyperlink w:anchor="_ENREF_18" w:tooltip="Trinh, 2008 #403" w:history="1">
              <w:r w:rsidR="0062477C" w:rsidRPr="008467E6">
                <w:rPr>
                  <w:rFonts w:ascii="Times New Roman" w:hAnsi="Times New Roman" w:cs="Times New Roman"/>
                  <w:noProof/>
                </w:rPr>
                <w:t>18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9" w:tooltip="Carlson, 2004 #195" w:history="1">
              <w:r w:rsidR="0062477C" w:rsidRPr="008467E6">
                <w:rPr>
                  <w:rFonts w:ascii="Times New Roman" w:hAnsi="Times New Roman" w:cs="Times New Roman"/>
                  <w:noProof/>
                </w:rPr>
                <w:t>19</w:t>
              </w:r>
            </w:hyperlink>
            <w:r w:rsidR="0062477C" w:rsidRPr="008467E6">
              <w:rPr>
                <w:rFonts w:ascii="Times New Roman" w:hAnsi="Times New Roman" w:cs="Times New Roman"/>
                <w:noProof/>
              </w:rPr>
              <w:t>]</w:t>
            </w:r>
            <w:r w:rsidR="00EF606D" w:rsidRPr="008467E6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937" w:type="pct"/>
            <w:vAlign w:val="center"/>
          </w:tcPr>
          <w:p w:rsidR="00F70086" w:rsidRPr="008467E6" w:rsidRDefault="004552DC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76" w:type="pct"/>
            <w:vAlign w:val="center"/>
          </w:tcPr>
          <w:p w:rsidR="00F70086" w:rsidRPr="008467E6" w:rsidRDefault="00F70086" w:rsidP="00E05570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  <w:color w:val="000000"/>
              </w:rPr>
              <w:t>1642 3-P-glycerate + 40680 ATP + 1207 AcCoA + 31 GA-3-P + 18320 NADPH + 4079 NAD + 960 PEP + 1427 a-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ketogluta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 xml:space="preserve"> + 512 erythrose-4-P + 17 fructose-6-P + 49 glucose-6-P + 2355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oxaloacet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 xml:space="preserve"> + 3920 </w:t>
            </w:r>
            <w:proofErr w:type="spellStart"/>
            <w:r w:rsidRPr="008467E6">
              <w:rPr>
                <w:rFonts w:ascii="Times New Roman" w:hAnsi="Times New Roman" w:cs="Times New Roman"/>
                <w:color w:val="000000"/>
              </w:rPr>
              <w:t>pyruv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</w:rPr>
              <w:t xml:space="preserve"> + 860 ribose-5-P + 12502 NH3 ==&gt; 40680 ADP + BIOMASS + 4079 NADH + 18320 NADP</w:t>
            </w:r>
          </w:p>
        </w:tc>
      </w:tr>
    </w:tbl>
    <w:p w:rsidR="005E42BF" w:rsidRPr="008467E6" w:rsidRDefault="005E42BF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1F9D" w:rsidRPr="008467E6" w:rsidRDefault="00141F9D">
      <w:pPr>
        <w:rPr>
          <w:rFonts w:ascii="Times New Roman" w:hAnsi="Times New Roman" w:cs="Times New Roman"/>
          <w:sz w:val="24"/>
          <w:szCs w:val="24"/>
        </w:rPr>
      </w:pPr>
    </w:p>
    <w:p w:rsidR="00831435" w:rsidRPr="008467E6" w:rsidRDefault="00831435" w:rsidP="008314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Artificial sourc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59"/>
        <w:gridCol w:w="2692"/>
        <w:gridCol w:w="7452"/>
      </w:tblGrid>
      <w:tr w:rsidR="00831435" w:rsidRPr="008467E6" w:rsidTr="00141F9D">
        <w:trPr>
          <w:tblHeader/>
        </w:trPr>
        <w:tc>
          <w:tcPr>
            <w:tcW w:w="1503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28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568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86699F" w:rsidRPr="008467E6" w:rsidTr="00891D67">
        <w:tc>
          <w:tcPr>
            <w:tcW w:w="1503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ATP source</w:t>
            </w:r>
          </w:p>
        </w:tc>
        <w:tc>
          <w:tcPr>
            <w:tcW w:w="92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6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DP ==&gt; ATP</w:t>
            </w:r>
          </w:p>
        </w:tc>
      </w:tr>
      <w:tr w:rsidR="0086699F" w:rsidRPr="008467E6" w:rsidTr="00891D67">
        <w:tc>
          <w:tcPr>
            <w:tcW w:w="1503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NADPH source</w:t>
            </w:r>
          </w:p>
        </w:tc>
        <w:tc>
          <w:tcPr>
            <w:tcW w:w="92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6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P[c] ==&gt; NADPH[c]</w:t>
            </w:r>
          </w:p>
        </w:tc>
      </w:tr>
      <w:tr w:rsidR="0086699F" w:rsidRPr="008467E6" w:rsidTr="00891D67">
        <w:tc>
          <w:tcPr>
            <w:tcW w:w="1503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Artificial NADH source</w:t>
            </w:r>
          </w:p>
        </w:tc>
        <w:tc>
          <w:tcPr>
            <w:tcW w:w="92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68" w:type="pct"/>
            <w:vAlign w:val="center"/>
          </w:tcPr>
          <w:p w:rsidR="0086699F" w:rsidRPr="008467E6" w:rsidRDefault="0086699F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NAD[c] ==&gt; NADH[c]</w:t>
            </w:r>
          </w:p>
        </w:tc>
      </w:tr>
    </w:tbl>
    <w:p w:rsidR="00831435" w:rsidRPr="008467E6" w:rsidRDefault="00831435" w:rsidP="008314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1435" w:rsidRPr="008467E6" w:rsidRDefault="00831435" w:rsidP="009D40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1435" w:rsidRPr="008467E6" w:rsidRDefault="00831435" w:rsidP="008314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Heterologous enzymes/pathway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59"/>
        <w:gridCol w:w="2692"/>
        <w:gridCol w:w="7452"/>
      </w:tblGrid>
      <w:tr w:rsidR="00831435" w:rsidRPr="008467E6" w:rsidTr="00891D67">
        <w:trPr>
          <w:tblHeader/>
        </w:trPr>
        <w:tc>
          <w:tcPr>
            <w:tcW w:w="1503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28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568" w:type="pct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831435" w:rsidRPr="008467E6" w:rsidTr="00891D67">
        <w:tc>
          <w:tcPr>
            <w:tcW w:w="1503" w:type="pct"/>
            <w:vAlign w:val="center"/>
          </w:tcPr>
          <w:p w:rsidR="00831435" w:rsidRPr="008467E6" w:rsidRDefault="00E05570" w:rsidP="0062477C">
            <w:pPr>
              <w:rPr>
                <w:rFonts w:ascii="Times New Roman" w:hAnsi="Times New Roman" w:cs="Times New Roman"/>
                <w:b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NADP+-dependent glyceraldehyde-3-phosphate dehydrogenase [EC:1.2.1.13]; e.g. from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t>K. </w:t>
            </w: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Pr="008467E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fldChar w:fldCharType="begin"/>
            </w:r>
            <w:r w:rsidR="0062477C" w:rsidRPr="008467E6">
              <w:rPr>
                <w:rFonts w:ascii="Times New Roman" w:hAnsi="Times New Roman" w:cs="Times New Roman"/>
                <w:i/>
                <w:lang w:val="en-US"/>
              </w:rPr>
              <w:instrText xml:space="preserve"> ADDIN EN.CITE &lt;EndNote&gt;&lt;Cite&gt;&lt;Author&gt;Verho&lt;/Author&gt;&lt;Year&gt;2003&lt;/Year&gt;&lt;RecNum&gt;415&lt;/RecNum&gt;&lt;DisplayText&gt;[10]&lt;/DisplayText&gt;&lt;record&gt;&lt;rec-number&gt;415&lt;/rec-number&gt;&lt;foreign-keys&gt;&lt;key app="EN" db-id="xfvepxewcf50f8eda2axxwemzd22st55xrx0"&gt;415&lt;/key&gt;&lt;/foreign-keys&gt;&lt;ref-type name="Journal Article"&gt;17&lt;/ref-type&gt;&lt;contributors&gt;&lt;authors&gt;&lt;author&gt;Verho, R.&lt;/author&gt;&lt;author&gt;Londesborough, J.&lt;/author&gt;&lt;author&gt;Penttila, M.&lt;/author&gt;&lt;author&gt;Richard, P.&lt;/author&gt;&lt;/authors&gt;&lt;/contributors&gt;&lt;auth-address&gt;VTT Biotechnology, Espoo, Finland.&lt;/auth-address&gt;&lt;titles&gt;&lt;title&gt;Engineering redox cofactor regeneration for improved pentose fermentation in Saccharomyces cerevisiae&lt;/title&gt;&lt;secondary-title&gt;Appl Environ Microbiol&lt;/secondary-title&gt;&lt;/titles&gt;&lt;periodical&gt;&lt;full-title&gt;Appl Environ Microbiol&lt;/full-title&gt;&lt;/periodical&gt;&lt;pages&gt;5892-7&lt;/pages&gt;&lt;volume&gt;69&lt;/volume&gt;&lt;number&gt;10&lt;/number&gt;&lt;edition&gt;2003/10/09&lt;/edition&gt;&lt;keywords&gt;&lt;keyword&gt;Anaerobiosis&lt;/keyword&gt;&lt;keyword&gt;Carbon Dioxide/metabolism&lt;/keyword&gt;&lt;keyword&gt;Culture Media&lt;/keyword&gt;&lt;keyword&gt;Ethanol/metabolism&lt;/keyword&gt;&lt;keyword&gt;Fermentation&lt;/keyword&gt;&lt;keyword&gt;Gene Deletion&lt;/keyword&gt;&lt;keyword&gt;Genetic Engineering/ methods&lt;/keyword&gt;&lt;keyword&gt;Glucose/metabolism&lt;/keyword&gt;&lt;keyword&gt;Glucosephosphate Dehydrogenase/genetics&lt;/keyword&gt;&lt;keyword&gt;Glyceraldehyde-3-Phosphate Dehydrogenase (Phosphorylating)/genetics/ metabolism&lt;/keyword&gt;&lt;keyword&gt;NADP/genetics/ metabolism&lt;/keyword&gt;&lt;keyword&gt;Saccharomyces cerevisiae/ genetics/metabolism&lt;/keyword&gt;&lt;keyword&gt;Saccharomyces cerevisiae Proteins/genetics/ metabolism&lt;/keyword&gt;&lt;keyword&gt;Xylitol/metabolism&lt;/keyword&gt;&lt;keyword&gt;Xylose/ metabolism&lt;/keyword&gt;&lt;/keywords&gt;&lt;dates&gt;&lt;year&gt;2003&lt;/year&gt;&lt;pub-dates&gt;&lt;date&gt;Oct&lt;/date&gt;&lt;/pub-dates&gt;&lt;/dates&gt;&lt;isbn&gt;0099-2240 (Print)&amp;#xD;0099-2240 (Linking)&lt;/isbn&gt;&lt;accession-num&gt;14532041&lt;/accession-num&gt;&lt;urls&gt;&lt;/urls&gt;&lt;custom2&gt;201209&lt;/custom2&gt;&lt;remote-database-provider&gt;NLM&lt;/remote-database-provider&gt;&lt;language&gt;eng&lt;/language&gt;&lt;/record&gt;&lt;/Cite&gt;&lt;/EndNote&gt;</w:instrTex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fldChar w:fldCharType="separate"/>
            </w:r>
            <w:r w:rsidR="0062477C" w:rsidRPr="008467E6">
              <w:rPr>
                <w:rFonts w:ascii="Times New Roman" w:hAnsi="Times New Roman" w:cs="Times New Roman"/>
                <w:i/>
                <w:noProof/>
                <w:lang w:val="en-US"/>
              </w:rPr>
              <w:t>[</w:t>
            </w:r>
            <w:hyperlink w:anchor="_ENREF_10" w:tooltip="Verho, 2003 #415" w:history="1">
              <w:r w:rsidR="0062477C" w:rsidRPr="008467E6">
                <w:rPr>
                  <w:rFonts w:ascii="Times New Roman" w:hAnsi="Times New Roman" w:cs="Times New Roman"/>
                  <w:i/>
                  <w:noProof/>
                  <w:lang w:val="en-US"/>
                </w:rPr>
                <w:t>10</w:t>
              </w:r>
            </w:hyperlink>
            <w:r w:rsidR="0062477C" w:rsidRPr="008467E6">
              <w:rPr>
                <w:rFonts w:ascii="Times New Roman" w:hAnsi="Times New Roman" w:cs="Times New Roman"/>
                <w:i/>
                <w:noProof/>
                <w:lang w:val="en-US"/>
              </w:rPr>
              <w:t>]</w:t>
            </w:r>
            <w:r w:rsidRPr="008467E6">
              <w:rPr>
                <w:rFonts w:ascii="Times New Roman" w:hAnsi="Times New Roman" w:cs="Times New Roman"/>
                <w:i/>
                <w:lang w:val="en-US"/>
              </w:rPr>
              <w:fldChar w:fldCharType="end"/>
            </w:r>
          </w:p>
        </w:tc>
        <w:tc>
          <w:tcPr>
            <w:tcW w:w="928" w:type="pct"/>
            <w:vAlign w:val="center"/>
          </w:tcPr>
          <w:p w:rsidR="00831435" w:rsidRPr="008467E6" w:rsidRDefault="00E05570" w:rsidP="0086699F">
            <w:pPr>
              <w:rPr>
                <w:rFonts w:ascii="Times New Roman" w:hAnsi="Times New Roman" w:cs="Times New Roman"/>
                <w:b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GDP1</w:t>
            </w:r>
          </w:p>
        </w:tc>
        <w:tc>
          <w:tcPr>
            <w:tcW w:w="2568" w:type="pct"/>
            <w:vAlign w:val="center"/>
          </w:tcPr>
          <w:p w:rsidR="00831435" w:rsidRPr="008467E6" w:rsidRDefault="00831435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GA-3-P + NADP  &lt;==&gt; 1,3-P-glycerate + NADPH </w:t>
            </w:r>
          </w:p>
        </w:tc>
      </w:tr>
      <w:tr w:rsidR="00891D67" w:rsidRPr="008467E6" w:rsidTr="00891D67">
        <w:tc>
          <w:tcPr>
            <w:tcW w:w="1503" w:type="pct"/>
            <w:vMerge w:val="restar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MVA pathway from yeast</w:t>
            </w: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PL028W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ERG10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2 AcCoA &lt;==&gt;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</w:t>
            </w:r>
          </w:p>
        </w:tc>
      </w:tr>
      <w:tr w:rsidR="00891D67" w:rsidRPr="00BB3009" w:rsidTr="00891D67">
        <w:tc>
          <w:tcPr>
            <w:tcW w:w="1503" w:type="pct"/>
            <w:vMerge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L126C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ERG13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AcCoA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acetoacetyl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>-CoA &lt;==&gt; 3-hydroxy-3-methylglutaryl-CoA</w:t>
            </w:r>
          </w:p>
        </w:tc>
      </w:tr>
      <w:tr w:rsidR="00891D67" w:rsidRPr="00BB3009" w:rsidTr="00891D67">
        <w:tc>
          <w:tcPr>
            <w:tcW w:w="1503" w:type="pct"/>
            <w:vMerge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YML075C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HMG1</w:t>
            </w:r>
          </w:p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LR450W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HMG2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3-hydroxy-3-methylglutaryl-CoA + 2 NADPH &lt;==&gt; 2 NADP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evalonate</w:t>
            </w:r>
            <w:proofErr w:type="spellEnd"/>
          </w:p>
        </w:tc>
      </w:tr>
      <w:tr w:rsidR="00891D67" w:rsidRPr="008467E6" w:rsidTr="00891D67">
        <w:tc>
          <w:tcPr>
            <w:tcW w:w="1503" w:type="pct"/>
            <w:vMerge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  <w:lang w:val="en-US"/>
              </w:rPr>
              <w:t>YMR208W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ERG12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ATP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mevalon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==&gt; 5-phosphomevalonate + ADP</w:t>
            </w:r>
          </w:p>
        </w:tc>
      </w:tr>
      <w:tr w:rsidR="00891D67" w:rsidRPr="008467E6" w:rsidTr="00891D67">
        <w:tc>
          <w:tcPr>
            <w:tcW w:w="1503" w:type="pct"/>
            <w:vMerge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MR220W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ERG8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5-phosphomevalonate + ATP ==&gt; 5-diphosphomevalonate + ADP</w:t>
            </w:r>
          </w:p>
        </w:tc>
      </w:tr>
      <w:tr w:rsidR="00891D67" w:rsidRPr="00BB3009" w:rsidTr="00891D67">
        <w:tc>
          <w:tcPr>
            <w:tcW w:w="1503" w:type="pct"/>
            <w:vMerge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891D67" w:rsidRPr="008467E6" w:rsidRDefault="00891D67" w:rsidP="00AA35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467E6">
              <w:rPr>
                <w:rFonts w:ascii="Times New Roman" w:hAnsi="Times New Roman" w:cs="Times New Roman"/>
                <w:i/>
              </w:rPr>
              <w:t>YNR043W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02AF8">
              <w:rPr>
                <w:rFonts w:ascii="Times New Roman" w:hAnsi="Times New Roman" w:cs="Times New Roman"/>
                <w:i/>
              </w:rPr>
              <w:t>ERG19</w:t>
            </w:r>
          </w:p>
        </w:tc>
        <w:tc>
          <w:tcPr>
            <w:tcW w:w="2568" w:type="pct"/>
            <w:vAlign w:val="center"/>
          </w:tcPr>
          <w:p w:rsidR="00891D67" w:rsidRPr="008467E6" w:rsidRDefault="00891D67" w:rsidP="008669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 xml:space="preserve">5-diphosphomevalonate + ATP &lt;==&gt; ADP + CO2 +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pentenyl-diphosphate</w:t>
            </w:r>
            <w:proofErr w:type="spellEnd"/>
          </w:p>
        </w:tc>
      </w:tr>
    </w:tbl>
    <w:p w:rsidR="00831435" w:rsidRPr="008467E6" w:rsidRDefault="00831435" w:rsidP="008314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7763D" w:rsidRPr="008467E6" w:rsidRDefault="00E7763D" w:rsidP="008314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1435" w:rsidRPr="008467E6" w:rsidRDefault="00831435" w:rsidP="008314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Different carbon sour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59"/>
        <w:gridCol w:w="2695"/>
        <w:gridCol w:w="7449"/>
      </w:tblGrid>
      <w:tr w:rsidR="00831435" w:rsidRPr="008467E6" w:rsidTr="00891D67">
        <w:tc>
          <w:tcPr>
            <w:tcW w:w="1503" w:type="pct"/>
          </w:tcPr>
          <w:p w:rsidR="00831435" w:rsidRPr="008467E6" w:rsidRDefault="00831435" w:rsidP="00F940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Enzyme/Description</w:t>
            </w:r>
          </w:p>
        </w:tc>
        <w:tc>
          <w:tcPr>
            <w:tcW w:w="929" w:type="pct"/>
          </w:tcPr>
          <w:p w:rsidR="00831435" w:rsidRPr="008467E6" w:rsidRDefault="00831435" w:rsidP="00F940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568" w:type="pct"/>
          </w:tcPr>
          <w:p w:rsidR="00831435" w:rsidRPr="008467E6" w:rsidRDefault="00831435" w:rsidP="00F940D4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8467E6">
              <w:rPr>
                <w:rFonts w:ascii="Times New Roman" w:hAnsi="Times New Roman" w:cs="Times New Roman"/>
                <w:b/>
                <w:color w:val="000000"/>
              </w:rPr>
              <w:t>Reaction</w:t>
            </w:r>
            <w:proofErr w:type="spellEnd"/>
          </w:p>
        </w:tc>
      </w:tr>
      <w:tr w:rsidR="00831435" w:rsidRPr="008467E6" w:rsidTr="00891D67">
        <w:tc>
          <w:tcPr>
            <w:tcW w:w="5000" w:type="pct"/>
            <w:gridSpan w:val="3"/>
            <w:vAlign w:val="center"/>
          </w:tcPr>
          <w:p w:rsidR="00831435" w:rsidRPr="008467E6" w:rsidRDefault="00831435" w:rsidP="00F940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467E6">
              <w:rPr>
                <w:rFonts w:ascii="Times New Roman" w:hAnsi="Times New Roman" w:cs="Times New Roman"/>
                <w:b/>
                <w:lang w:val="en-US"/>
              </w:rPr>
              <w:t>Glycerol plus glyoxylate shunt</w:t>
            </w:r>
          </w:p>
        </w:tc>
      </w:tr>
      <w:tr w:rsidR="00831435" w:rsidRPr="008467E6" w:rsidTr="00891D67">
        <w:tc>
          <w:tcPr>
            <w:tcW w:w="1503" w:type="pct"/>
            <w:vAlign w:val="center"/>
          </w:tcPr>
          <w:p w:rsidR="00831435" w:rsidRPr="008467E6" w:rsidRDefault="00F940D4" w:rsidP="00F940D4">
            <w:pPr>
              <w:rPr>
                <w:rFonts w:ascii="Times New Roman" w:hAnsi="Times New Roman" w:cs="Times New Roman"/>
              </w:rPr>
            </w:pPr>
            <w:r w:rsidRPr="008467E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929" w:type="pct"/>
            <w:vAlign w:val="center"/>
          </w:tcPr>
          <w:p w:rsidR="00831435" w:rsidRPr="008467E6" w:rsidRDefault="00F65489" w:rsidP="00F940D4">
            <w:pPr>
              <w:rPr>
                <w:rFonts w:ascii="Times New Roman" w:hAnsi="Times New Roman" w:cs="Times New Roman"/>
                <w:i/>
              </w:rPr>
            </w:pPr>
            <w:r w:rsidRPr="008467E6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2568" w:type="pct"/>
            <w:vAlign w:val="center"/>
          </w:tcPr>
          <w:p w:rsidR="00831435" w:rsidRPr="008467E6" w:rsidRDefault="00831435" w:rsidP="00F940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==&gt; glycerol</w:t>
            </w:r>
          </w:p>
        </w:tc>
      </w:tr>
      <w:tr w:rsidR="00831435" w:rsidRPr="00BB3009" w:rsidTr="00891D67">
        <w:tc>
          <w:tcPr>
            <w:tcW w:w="1503" w:type="pct"/>
            <w:vAlign w:val="center"/>
          </w:tcPr>
          <w:p w:rsidR="00831435" w:rsidRPr="008467E6" w:rsidRDefault="00F940D4" w:rsidP="00F940D4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lycerol uptake by glycerol kinase [EC:2.7.1.30]</w:t>
            </w:r>
          </w:p>
        </w:tc>
        <w:tc>
          <w:tcPr>
            <w:tcW w:w="929" w:type="pct"/>
            <w:vAlign w:val="center"/>
          </w:tcPr>
          <w:p w:rsidR="00831435" w:rsidRPr="008467E6" w:rsidRDefault="00F940D4" w:rsidP="00F940D4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lpK</w:t>
            </w:r>
            <w:proofErr w:type="spellEnd"/>
          </w:p>
        </w:tc>
        <w:tc>
          <w:tcPr>
            <w:tcW w:w="2568" w:type="pct"/>
            <w:vAlign w:val="center"/>
          </w:tcPr>
          <w:p w:rsidR="00831435" w:rsidRPr="008467E6" w:rsidRDefault="00831435" w:rsidP="00F940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TP + glycerol ==&gt; ADP + glycerol-P</w:t>
            </w:r>
          </w:p>
        </w:tc>
      </w:tr>
      <w:tr w:rsidR="00831435" w:rsidRPr="00BB3009" w:rsidTr="00891D67">
        <w:tc>
          <w:tcPr>
            <w:tcW w:w="1503" w:type="pct"/>
            <w:vAlign w:val="center"/>
          </w:tcPr>
          <w:p w:rsidR="00831435" w:rsidRPr="008467E6" w:rsidRDefault="00F940D4" w:rsidP="00F940D4">
            <w:pPr>
              <w:rPr>
                <w:rFonts w:ascii="Times New Roman" w:hAnsi="Times New Roman" w:cs="Times New Roman"/>
                <w:lang w:val="en-US"/>
              </w:rPr>
            </w:pPr>
            <w:r w:rsidRPr="008467E6">
              <w:rPr>
                <w:rFonts w:ascii="Times New Roman" w:hAnsi="Times New Roman" w:cs="Times New Roman"/>
                <w:lang w:val="en-US"/>
              </w:rPr>
              <w:t>Glycerol-3-phosphate dehydrogenase [</w:t>
            </w:r>
            <w:r w:rsidRPr="008467E6">
              <w:rPr>
                <w:rFonts w:ascii="Times New Roman" w:hAnsi="Times New Roman" w:cs="Times New Roman"/>
              </w:rPr>
              <w:t>EC:1.1.1.94</w:t>
            </w:r>
            <w:r w:rsidRPr="008467E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29" w:type="pct"/>
            <w:vAlign w:val="center"/>
          </w:tcPr>
          <w:p w:rsidR="00831435" w:rsidRPr="008467E6" w:rsidRDefault="00F940D4" w:rsidP="00F940D4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  <w:lang w:val="en-US"/>
              </w:rPr>
              <w:t>gpsA</w:t>
            </w:r>
            <w:proofErr w:type="spellEnd"/>
          </w:p>
        </w:tc>
        <w:tc>
          <w:tcPr>
            <w:tcW w:w="2568" w:type="pct"/>
            <w:vAlign w:val="center"/>
          </w:tcPr>
          <w:p w:rsidR="00831435" w:rsidRPr="008467E6" w:rsidRDefault="00831435" w:rsidP="00F940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NADP + glycerol-P &lt;==&gt; DHAP + NADPH</w:t>
            </w:r>
          </w:p>
        </w:tc>
      </w:tr>
      <w:tr w:rsidR="00F875FE" w:rsidRPr="008467E6" w:rsidTr="00891D67">
        <w:tc>
          <w:tcPr>
            <w:tcW w:w="1503" w:type="pct"/>
            <w:vAlign w:val="center"/>
          </w:tcPr>
          <w:p w:rsidR="00F875FE" w:rsidRPr="008467E6" w:rsidRDefault="00F875FE" w:rsidP="00F940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  <w:lang w:val="en-US"/>
              </w:rPr>
              <w:t>lyase</w:t>
            </w:r>
            <w:proofErr w:type="spellEnd"/>
            <w:r w:rsidRPr="008467E6">
              <w:rPr>
                <w:rFonts w:ascii="Times New Roman" w:hAnsi="Times New Roman" w:cs="Times New Roman"/>
                <w:lang w:val="en-US"/>
              </w:rPr>
              <w:t xml:space="preserve"> [EC:4.1.3.1]</w:t>
            </w:r>
          </w:p>
        </w:tc>
        <w:tc>
          <w:tcPr>
            <w:tcW w:w="929" w:type="pct"/>
          </w:tcPr>
          <w:p w:rsidR="00F875FE" w:rsidRPr="008467E6" w:rsidRDefault="00F875FE" w:rsidP="0082455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aceA</w:t>
            </w:r>
            <w:proofErr w:type="spellEnd"/>
          </w:p>
        </w:tc>
        <w:tc>
          <w:tcPr>
            <w:tcW w:w="2568" w:type="pct"/>
            <w:vAlign w:val="center"/>
          </w:tcPr>
          <w:p w:rsidR="00F875FE" w:rsidRPr="008467E6" w:rsidRDefault="00F875FE" w:rsidP="00F940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isocitrate</w:t>
            </w:r>
            <w:proofErr w:type="spellEnd"/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 xml:space="preserve"> ==&gt; succinate + glyoxylate</w:t>
            </w:r>
          </w:p>
        </w:tc>
      </w:tr>
      <w:tr w:rsidR="00F875FE" w:rsidRPr="008467E6" w:rsidTr="00891D67">
        <w:tc>
          <w:tcPr>
            <w:tcW w:w="1503" w:type="pct"/>
            <w:vAlign w:val="center"/>
          </w:tcPr>
          <w:p w:rsidR="00F875FE" w:rsidRPr="008467E6" w:rsidRDefault="00F875FE" w:rsidP="00F875FE">
            <w:pPr>
              <w:rPr>
                <w:rFonts w:ascii="Times New Roman" w:hAnsi="Times New Roman" w:cs="Times New Roman"/>
              </w:rPr>
            </w:pPr>
            <w:proofErr w:type="spellStart"/>
            <w:r w:rsidRPr="008467E6">
              <w:rPr>
                <w:rFonts w:ascii="Times New Roman" w:hAnsi="Times New Roman" w:cs="Times New Roman"/>
              </w:rPr>
              <w:t>Malat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67E6">
              <w:rPr>
                <w:rFonts w:ascii="Times New Roman" w:hAnsi="Times New Roman" w:cs="Times New Roman"/>
              </w:rPr>
              <w:t>synthase</w:t>
            </w:r>
            <w:proofErr w:type="spellEnd"/>
            <w:r w:rsidRPr="008467E6">
              <w:rPr>
                <w:rFonts w:ascii="Times New Roman" w:hAnsi="Times New Roman" w:cs="Times New Roman"/>
              </w:rPr>
              <w:t xml:space="preserve"> [EC:2.3.3.9]</w:t>
            </w:r>
          </w:p>
        </w:tc>
        <w:tc>
          <w:tcPr>
            <w:tcW w:w="929" w:type="pct"/>
          </w:tcPr>
          <w:p w:rsidR="00F875FE" w:rsidRPr="008467E6" w:rsidRDefault="00F875FE" w:rsidP="0082455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67E6">
              <w:rPr>
                <w:rFonts w:ascii="Times New Roman" w:hAnsi="Times New Roman" w:cs="Times New Roman"/>
                <w:i/>
              </w:rPr>
              <w:t>aceB</w:t>
            </w:r>
            <w:proofErr w:type="spellEnd"/>
            <w:r w:rsidRPr="008467E6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8467E6">
              <w:rPr>
                <w:rFonts w:ascii="Times New Roman" w:hAnsi="Times New Roman" w:cs="Times New Roman"/>
                <w:i/>
              </w:rPr>
              <w:t>glcB</w:t>
            </w:r>
            <w:proofErr w:type="spellEnd"/>
          </w:p>
        </w:tc>
        <w:tc>
          <w:tcPr>
            <w:tcW w:w="2568" w:type="pct"/>
            <w:vAlign w:val="center"/>
          </w:tcPr>
          <w:p w:rsidR="00F875FE" w:rsidRPr="008467E6" w:rsidRDefault="00F875FE" w:rsidP="00F940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7E6">
              <w:rPr>
                <w:rFonts w:ascii="Times New Roman" w:hAnsi="Times New Roman" w:cs="Times New Roman"/>
                <w:color w:val="000000"/>
                <w:lang w:val="en-US"/>
              </w:rPr>
              <w:t>AcCoA + glyoxylate ==&gt; malate</w:t>
            </w:r>
          </w:p>
        </w:tc>
      </w:tr>
    </w:tbl>
    <w:p w:rsidR="002A6C11" w:rsidRPr="008467E6" w:rsidRDefault="002A6C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A6C11" w:rsidRPr="008467E6" w:rsidRDefault="002A6C11" w:rsidP="00E959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62477C" w:rsidRPr="008467E6" w:rsidRDefault="002A6C11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62477C" w:rsidRPr="008467E6">
        <w:rPr>
          <w:rFonts w:ascii="Times New Roman" w:hAnsi="Times New Roman" w:cs="Times New Roman"/>
          <w:noProof/>
          <w:szCs w:val="24"/>
          <w:lang w:val="en-US"/>
        </w:rPr>
        <w:t>1.</w:t>
      </w:r>
      <w:r w:rsidR="0062477C"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Keseler IM, Collado-Vides J, Santos-Zavaleta A, Peralta-Gil M, Gama-Castro S, Muniz-Rascado L, Bonavides-Martinez C, Paley S, Krummenacker M, Altman T, et al: </w:t>
      </w:r>
      <w:r w:rsidR="0062477C"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EcoCyc: a comprehensive database of </w:t>
      </w:r>
      <w:r w:rsidR="0062477C"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Escherichia coli</w:t>
      </w:r>
      <w:r w:rsidR="0062477C"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biology.</w:t>
      </w:r>
      <w:r w:rsidR="0062477C"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="0062477C"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Nucleic Acids Res </w:t>
      </w:r>
      <w:r w:rsidR="0062477C" w:rsidRPr="008467E6">
        <w:rPr>
          <w:rFonts w:ascii="Times New Roman" w:hAnsi="Times New Roman" w:cs="Times New Roman"/>
          <w:noProof/>
          <w:szCs w:val="24"/>
          <w:lang w:val="en-US"/>
        </w:rPr>
        <w:t xml:space="preserve">2011, </w:t>
      </w:r>
      <w:r w:rsidR="0062477C" w:rsidRPr="008467E6">
        <w:rPr>
          <w:rFonts w:ascii="Times New Roman" w:hAnsi="Times New Roman" w:cs="Times New Roman"/>
          <w:b/>
          <w:noProof/>
          <w:szCs w:val="24"/>
          <w:lang w:val="en-US"/>
        </w:rPr>
        <w:t>39:</w:t>
      </w:r>
      <w:r w:rsidR="0062477C" w:rsidRPr="008467E6">
        <w:rPr>
          <w:rFonts w:ascii="Times New Roman" w:hAnsi="Times New Roman" w:cs="Times New Roman"/>
          <w:noProof/>
          <w:szCs w:val="24"/>
          <w:lang w:val="en-US"/>
        </w:rPr>
        <w:t>D583-590.</w:t>
      </w:r>
      <w:bookmarkEnd w:id="1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2" w:name="_ENREF_2"/>
      <w:r w:rsidRPr="008467E6">
        <w:rPr>
          <w:rFonts w:ascii="Times New Roman" w:hAnsi="Times New Roman" w:cs="Times New Roman"/>
          <w:noProof/>
          <w:szCs w:val="24"/>
          <w:lang w:val="en-US"/>
        </w:rPr>
        <w:t>2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Cherry JM, Hong EL, Amundsen C, Balakrishnan R, Binkley G, Chan ET, Christie KR, Costanzo MC, Dwight SS, Engel SR, et al: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Genome Database: the genomics resource of budding yeast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Nucleic Acids Res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12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40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D700-705.</w:t>
      </w:r>
      <w:bookmarkEnd w:id="2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3" w:name="_ENREF_3"/>
      <w:r w:rsidRPr="008467E6">
        <w:rPr>
          <w:rFonts w:ascii="Times New Roman" w:hAnsi="Times New Roman" w:cs="Times New Roman"/>
          <w:noProof/>
          <w:szCs w:val="24"/>
          <w:lang w:val="en-US"/>
        </w:rPr>
        <w:t>3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Nookaew I, Jewett MC, Meechai A, Thammarongtham C, Laoteng K, Cheevadhanarak S, Nielsen J, Bhumiratana S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The genome-scale metabolic model iIN800 of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and its validation: a scaffold to query lipid metabolism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BMC Syst Bi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8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2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71.</w:t>
      </w:r>
      <w:bookmarkEnd w:id="3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4" w:name="_ENREF_4"/>
      <w:r w:rsidRPr="008467E6">
        <w:rPr>
          <w:rFonts w:ascii="Times New Roman" w:hAnsi="Times New Roman" w:cs="Times New Roman"/>
          <w:noProof/>
          <w:szCs w:val="24"/>
          <w:lang w:val="en-US"/>
        </w:rPr>
        <w:t>4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Herrgard MJ, Swainston N, Dobson P, Dunn WB, Arga KY, Arvas M, Bluthgen N, Borger S, Costenoble R, Heinemann M, et al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A consensus yeast metabolic network reconstruction obtained from a community approach to systems biology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Nat Biotechn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8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26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155-1160.</w:t>
      </w:r>
      <w:bookmarkEnd w:id="4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5" w:name="_ENREF_5"/>
      <w:r w:rsidRPr="008467E6">
        <w:rPr>
          <w:rFonts w:ascii="Times New Roman" w:hAnsi="Times New Roman" w:cs="Times New Roman"/>
          <w:noProof/>
          <w:szCs w:val="24"/>
          <w:lang w:val="en-US"/>
        </w:rPr>
        <w:t>5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Kanehisa M, Goto S, Sato Y, Furumichi M, Tanabe M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KEGG for integration and interpretation of large-scale molecular data set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Nucleic Acids Res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12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40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D109-114.</w:t>
      </w:r>
      <w:bookmarkEnd w:id="5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6" w:name="_ENREF_6"/>
      <w:r w:rsidRPr="008467E6">
        <w:rPr>
          <w:rFonts w:ascii="Times New Roman" w:hAnsi="Times New Roman" w:cs="Times New Roman"/>
          <w:noProof/>
          <w:szCs w:val="24"/>
          <w:lang w:val="en-US"/>
        </w:rPr>
        <w:t>6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Schomburg I, Chang A, Placzek S, Sohngen C, Rother M, Lang M, Munaretto C, Ulas S, Stelzer M, Grote A, et al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BRENDA in 2013: integrated reactions, kinetic data, enzyme function data, improved disease classification: new options and contents in BRENDA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Nucleic Acids Res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13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41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D764-772.</w:t>
      </w:r>
      <w:bookmarkEnd w:id="6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7" w:name="_ENREF_7"/>
      <w:r w:rsidRPr="008467E6">
        <w:rPr>
          <w:rFonts w:ascii="Times New Roman" w:hAnsi="Times New Roman" w:cs="Times New Roman"/>
          <w:noProof/>
          <w:szCs w:val="24"/>
          <w:lang w:val="en-US"/>
        </w:rPr>
        <w:t>7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Wieczorke R, Krampe S, Weierstall T, Freidel K, Hollenberg CP, Boles E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Concurrent knock-out of at least 20 transporter genes is required to block uptake of hexoses in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FEBS Lett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1999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464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23-128.</w:t>
      </w:r>
      <w:bookmarkEnd w:id="7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8" w:name="_ENREF_8"/>
      <w:r w:rsidRPr="008467E6">
        <w:rPr>
          <w:rFonts w:ascii="Times New Roman" w:hAnsi="Times New Roman" w:cs="Times New Roman"/>
          <w:noProof/>
          <w:szCs w:val="24"/>
          <w:lang w:val="en-US"/>
        </w:rPr>
        <w:t>8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Förster J, Gombert AK, Nielsen J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A functional genomics approach using metabolomics and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in silico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pathway analysi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Biotechnol Bioeng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2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79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703-712.</w:t>
      </w:r>
      <w:bookmarkEnd w:id="8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9" w:name="_ENREF_9"/>
      <w:r w:rsidRPr="008467E6">
        <w:rPr>
          <w:rFonts w:ascii="Times New Roman" w:hAnsi="Times New Roman" w:cs="Times New Roman"/>
          <w:noProof/>
          <w:szCs w:val="24"/>
          <w:lang w:val="en-US"/>
        </w:rPr>
        <w:t>9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Gombert AK, Moreira dos Santos M, Christensen B, Nielsen J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Network identification and flux quantification in the central metabolism of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under different conditions of glucose repression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J Bacteri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1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183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441-1451.</w:t>
      </w:r>
      <w:bookmarkEnd w:id="9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0" w:name="_ENREF_10"/>
      <w:r w:rsidRPr="008467E6">
        <w:rPr>
          <w:rFonts w:ascii="Times New Roman" w:hAnsi="Times New Roman" w:cs="Times New Roman"/>
          <w:noProof/>
          <w:szCs w:val="24"/>
          <w:lang w:val="en-US"/>
        </w:rPr>
        <w:t>10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Verho R, Londesborough J, Penttila M, Richard P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Engineering redox cofactor regeneration for improved pentose fermentation in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Appl Environ Microbi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3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69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5892-5897.</w:t>
      </w:r>
      <w:bookmarkEnd w:id="10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1" w:name="_ENREF_11"/>
      <w:r w:rsidRPr="008467E6">
        <w:rPr>
          <w:rFonts w:ascii="Times New Roman" w:hAnsi="Times New Roman" w:cs="Times New Roman"/>
          <w:noProof/>
          <w:szCs w:val="24"/>
          <w:lang w:val="en-US"/>
        </w:rPr>
        <w:t>11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Saloheimo A, Rauta J, Stasyk OV, Sibirny AA, Penttila M, Ruohonen L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Xylose transport studies with xylose-utilizing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strains expressing heterologous and homologous permease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Appl Microbiol Biotechn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7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74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041-1052.</w:t>
      </w:r>
      <w:bookmarkEnd w:id="11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2" w:name="_ENREF_12"/>
      <w:r w:rsidRPr="008467E6">
        <w:rPr>
          <w:rFonts w:ascii="Times New Roman" w:hAnsi="Times New Roman" w:cs="Times New Roman"/>
          <w:noProof/>
          <w:szCs w:val="24"/>
          <w:lang w:val="en-US"/>
        </w:rPr>
        <w:t>12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Karhumaa K, Garcia Sanchez R, Hahn-Hagerdal B, Gorwa-Grauslund MF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Comparison of the xylose reductase-xylitol dehydrogenase and the xylose isomerase pathways for xylose fermentation by recombinant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Microb Cell Fact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7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6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5.</w:t>
      </w:r>
      <w:bookmarkEnd w:id="12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3" w:name="_ENREF_13"/>
      <w:r w:rsidRPr="008467E6">
        <w:rPr>
          <w:rFonts w:ascii="Times New Roman" w:hAnsi="Times New Roman" w:cs="Times New Roman"/>
          <w:noProof/>
          <w:szCs w:val="24"/>
          <w:lang w:val="en-US"/>
        </w:rPr>
        <w:t>13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Guijarro JM, Lagunas R: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Saccharomyces cerevisiae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does not accumulate ethanol against a concentration gradient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J Bacteri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1984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160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874-878.</w:t>
      </w:r>
      <w:bookmarkEnd w:id="13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4" w:name="_ENREF_14"/>
      <w:r w:rsidRPr="008467E6">
        <w:rPr>
          <w:rFonts w:ascii="Times New Roman" w:hAnsi="Times New Roman" w:cs="Times New Roman"/>
          <w:noProof/>
          <w:szCs w:val="24"/>
          <w:lang w:val="en-US"/>
        </w:rPr>
        <w:t>14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Takahashi S, Kuzuyama T, Watanabe H, Seto H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A 1-deoxy-D-xylulose 5-phosphate reductoisomerase catalyzing the formation of 2-C-methyl-D-erythritol 4-phosphate in an alternative nonmevalonate pathway for terpenoid biosynthesi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Proc Natl Acad Sci U S A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1998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95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9879-9884.</w:t>
      </w:r>
      <w:bookmarkEnd w:id="14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5" w:name="_ENREF_15"/>
      <w:r w:rsidRPr="008467E6">
        <w:rPr>
          <w:rFonts w:ascii="Times New Roman" w:hAnsi="Times New Roman" w:cs="Times New Roman"/>
          <w:noProof/>
          <w:szCs w:val="24"/>
          <w:lang w:val="en-US"/>
        </w:rPr>
        <w:t>15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Seemann M, Bui BT, Wolff M, Tritsch D, Campos N, Boronat A, Marquet A, Rohmer M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Isoprenoid biosynthesis through the methylerythritol phosphate pathway: the (E)-4-hydroxy-3-methylbut-2-enyl diphosphate synthase (GcpE) is a [4Fe-4S] protein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Angew Chem Int Ed Eng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2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41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4337-4339.</w:t>
      </w:r>
      <w:bookmarkEnd w:id="15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6" w:name="_ENREF_16"/>
      <w:r w:rsidRPr="008467E6">
        <w:rPr>
          <w:rFonts w:ascii="Times New Roman" w:hAnsi="Times New Roman" w:cs="Times New Roman"/>
          <w:noProof/>
          <w:szCs w:val="24"/>
          <w:lang w:val="en-US"/>
        </w:rPr>
        <w:t>16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Rohdich F, Zepeck F, Adam P, Hecht S, Kaiser J, Laupitz R, Grawert T, Amslinger S, Eisenreich W, Bacher A, Arigoni D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The deoxyxylulose phosphate pathway of isoprenoid biosynthesis: studies on the mechanisms of the reactions catalyzed by IspG and IspH protein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Proc Natl Acad Sci U S A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3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100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586-1591.</w:t>
      </w:r>
      <w:bookmarkEnd w:id="16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7" w:name="_ENREF_17"/>
      <w:r w:rsidRPr="008467E6">
        <w:rPr>
          <w:rFonts w:ascii="Times New Roman" w:hAnsi="Times New Roman" w:cs="Times New Roman"/>
          <w:noProof/>
          <w:szCs w:val="24"/>
          <w:lang w:val="en-US"/>
        </w:rPr>
        <w:t>17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Wolff M, Seemann M, Tse Sum Bui B, Frapart Y, Tritsch D, Estrabot AG, Rodrı́guez-Concepción M, Boronat A, Marquet A, Rohmer M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Isoprenoid biosynthesis via the methylerythritol phosphate pathway: the (E)-4-hydroxy-3-methylbut-2-enyl diphosphate reductase (LytB/IspH) from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>Escherichia coli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 is a [4Fe–4S] protein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FEBS Letters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3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541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15-120.</w:t>
      </w:r>
      <w:bookmarkEnd w:id="17"/>
    </w:p>
    <w:p w:rsidR="0062477C" w:rsidRPr="008467E6" w:rsidRDefault="0062477C" w:rsidP="0062477C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8" w:name="_ENREF_18"/>
      <w:r w:rsidRPr="008467E6">
        <w:rPr>
          <w:rFonts w:ascii="Times New Roman" w:hAnsi="Times New Roman" w:cs="Times New Roman"/>
          <w:noProof/>
          <w:szCs w:val="24"/>
          <w:lang w:val="en-US"/>
        </w:rPr>
        <w:t>18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Trinh CT, Unrean P, Srienc F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Minimal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 xml:space="preserve">Escherichia coli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cell for the most efficient production of ethanol from hexoses and pentose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Appl Environ Microbiol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8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74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3634-3643.</w:t>
      </w:r>
      <w:bookmarkEnd w:id="18"/>
    </w:p>
    <w:p w:rsidR="0062477C" w:rsidRPr="008467E6" w:rsidRDefault="0062477C" w:rsidP="0062477C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Cs w:val="24"/>
          <w:lang w:val="en-US"/>
        </w:rPr>
      </w:pPr>
      <w:bookmarkStart w:id="19" w:name="_ENREF_19"/>
      <w:r w:rsidRPr="008467E6">
        <w:rPr>
          <w:rFonts w:ascii="Times New Roman" w:hAnsi="Times New Roman" w:cs="Times New Roman"/>
          <w:noProof/>
          <w:szCs w:val="24"/>
          <w:lang w:val="en-US"/>
        </w:rPr>
        <w:t>19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ab/>
        <w:t xml:space="preserve">Carlson R, Srienc F: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 xml:space="preserve">Fundamental </w:t>
      </w:r>
      <w:r w:rsidRPr="00B54FFF">
        <w:rPr>
          <w:rFonts w:ascii="Times New Roman" w:hAnsi="Times New Roman" w:cs="Times New Roman"/>
          <w:b/>
          <w:i/>
          <w:noProof/>
          <w:szCs w:val="24"/>
          <w:lang w:val="en-US"/>
        </w:rPr>
        <w:t xml:space="preserve">Escherichia coli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biochemical pathways for biomass and energy production: identification of reactions.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  <w:r w:rsidRPr="008467E6">
        <w:rPr>
          <w:rFonts w:ascii="Times New Roman" w:hAnsi="Times New Roman" w:cs="Times New Roman"/>
          <w:i/>
          <w:noProof/>
          <w:szCs w:val="24"/>
          <w:lang w:val="en-US"/>
        </w:rPr>
        <w:t xml:space="preserve">Biotechnol Bioeng 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 xml:space="preserve">2004, </w:t>
      </w:r>
      <w:r w:rsidRPr="008467E6">
        <w:rPr>
          <w:rFonts w:ascii="Times New Roman" w:hAnsi="Times New Roman" w:cs="Times New Roman"/>
          <w:b/>
          <w:noProof/>
          <w:szCs w:val="24"/>
          <w:lang w:val="en-US"/>
        </w:rPr>
        <w:t>85:</w:t>
      </w:r>
      <w:r w:rsidRPr="008467E6">
        <w:rPr>
          <w:rFonts w:ascii="Times New Roman" w:hAnsi="Times New Roman" w:cs="Times New Roman"/>
          <w:noProof/>
          <w:szCs w:val="24"/>
          <w:lang w:val="en-US"/>
        </w:rPr>
        <w:t>1-19.</w:t>
      </w:r>
      <w:bookmarkEnd w:id="19"/>
    </w:p>
    <w:p w:rsidR="0062477C" w:rsidRPr="008467E6" w:rsidRDefault="0062477C" w:rsidP="0062477C">
      <w:pPr>
        <w:spacing w:line="240" w:lineRule="auto"/>
        <w:jc w:val="both"/>
        <w:rPr>
          <w:rFonts w:ascii="Times New Roman" w:hAnsi="Times New Roman" w:cs="Times New Roman"/>
          <w:noProof/>
          <w:szCs w:val="24"/>
          <w:lang w:val="en-US"/>
        </w:rPr>
      </w:pPr>
    </w:p>
    <w:p w:rsidR="00831435" w:rsidRPr="008467E6" w:rsidRDefault="002A6C11" w:rsidP="00E959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67E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31435" w:rsidRPr="008467E6" w:rsidSect="001A14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D37" w:rsidRDefault="006E3D37" w:rsidP="005A72B8">
      <w:pPr>
        <w:spacing w:after="0" w:line="240" w:lineRule="auto"/>
      </w:pPr>
      <w:r>
        <w:separator/>
      </w:r>
    </w:p>
  </w:endnote>
  <w:endnote w:type="continuationSeparator" w:id="0">
    <w:p w:rsidR="006E3D37" w:rsidRDefault="006E3D37" w:rsidP="005A7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D37" w:rsidRDefault="006E3D37" w:rsidP="005A72B8">
      <w:pPr>
        <w:spacing w:after="0" w:line="240" w:lineRule="auto"/>
      </w:pPr>
      <w:r>
        <w:separator/>
      </w:r>
    </w:p>
  </w:footnote>
  <w:footnote w:type="continuationSeparator" w:id="0">
    <w:p w:rsidR="006E3D37" w:rsidRDefault="006E3D37" w:rsidP="005A7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vepxewcf50f8eda2axxwemzd22st55xrx0&quot;&gt;Enl_Eva&lt;record-ids&gt;&lt;item&gt;195&lt;/item&gt;&lt;item&gt;240&lt;/item&gt;&lt;item&gt;245&lt;/item&gt;&lt;item&gt;252&lt;/item&gt;&lt;item&gt;269&lt;/item&gt;&lt;item&gt;340&lt;/item&gt;&lt;item&gt;403&lt;/item&gt;&lt;item&gt;415&lt;/item&gt;&lt;item&gt;518&lt;/item&gt;&lt;item&gt;542&lt;/item&gt;&lt;item&gt;599&lt;/item&gt;&lt;item&gt;606&lt;/item&gt;&lt;item&gt;607&lt;/item&gt;&lt;item&gt;608&lt;/item&gt;&lt;item&gt;635&lt;/item&gt;&lt;item&gt;636&lt;/item&gt;&lt;item&gt;637&lt;/item&gt;&lt;item&gt;638&lt;/item&gt;&lt;item&gt;639&lt;/item&gt;&lt;/record-ids&gt;&lt;/item&gt;&lt;/Libraries&gt;"/>
  </w:docVars>
  <w:rsids>
    <w:rsidRoot w:val="004C2118"/>
    <w:rsid w:val="00011846"/>
    <w:rsid w:val="00033D77"/>
    <w:rsid w:val="000662E2"/>
    <w:rsid w:val="00081598"/>
    <w:rsid w:val="000A46B4"/>
    <w:rsid w:val="000C66B9"/>
    <w:rsid w:val="000C7B70"/>
    <w:rsid w:val="000D2E81"/>
    <w:rsid w:val="000E769F"/>
    <w:rsid w:val="000F0418"/>
    <w:rsid w:val="0012663D"/>
    <w:rsid w:val="00133D15"/>
    <w:rsid w:val="00141F9D"/>
    <w:rsid w:val="00155DE1"/>
    <w:rsid w:val="0016271D"/>
    <w:rsid w:val="001A14DB"/>
    <w:rsid w:val="001B1B8A"/>
    <w:rsid w:val="001B5F7B"/>
    <w:rsid w:val="00223259"/>
    <w:rsid w:val="002338B7"/>
    <w:rsid w:val="0027381D"/>
    <w:rsid w:val="0029191E"/>
    <w:rsid w:val="002A6C11"/>
    <w:rsid w:val="002C5A95"/>
    <w:rsid w:val="00323129"/>
    <w:rsid w:val="00325AE7"/>
    <w:rsid w:val="00330A62"/>
    <w:rsid w:val="003330C0"/>
    <w:rsid w:val="00344731"/>
    <w:rsid w:val="00345CAC"/>
    <w:rsid w:val="00346926"/>
    <w:rsid w:val="00395856"/>
    <w:rsid w:val="003A1DEA"/>
    <w:rsid w:val="003A698B"/>
    <w:rsid w:val="003A7C33"/>
    <w:rsid w:val="003B67F8"/>
    <w:rsid w:val="003E21EB"/>
    <w:rsid w:val="003E5374"/>
    <w:rsid w:val="003E55C0"/>
    <w:rsid w:val="003F2AA5"/>
    <w:rsid w:val="00411CD3"/>
    <w:rsid w:val="00413AD6"/>
    <w:rsid w:val="004369BA"/>
    <w:rsid w:val="004552DC"/>
    <w:rsid w:val="00497F4A"/>
    <w:rsid w:val="004A782C"/>
    <w:rsid w:val="004B671F"/>
    <w:rsid w:val="004C2118"/>
    <w:rsid w:val="004F7898"/>
    <w:rsid w:val="00523E57"/>
    <w:rsid w:val="005257A5"/>
    <w:rsid w:val="005342AA"/>
    <w:rsid w:val="005728D0"/>
    <w:rsid w:val="005A5014"/>
    <w:rsid w:val="005A72B8"/>
    <w:rsid w:val="005C53C4"/>
    <w:rsid w:val="005D0105"/>
    <w:rsid w:val="005D29EB"/>
    <w:rsid w:val="005E2A6F"/>
    <w:rsid w:val="005E42BF"/>
    <w:rsid w:val="00620B46"/>
    <w:rsid w:val="0062477C"/>
    <w:rsid w:val="00633544"/>
    <w:rsid w:val="00646E23"/>
    <w:rsid w:val="00697121"/>
    <w:rsid w:val="006A4F29"/>
    <w:rsid w:val="006E3D37"/>
    <w:rsid w:val="006F34E3"/>
    <w:rsid w:val="007024B9"/>
    <w:rsid w:val="007065DD"/>
    <w:rsid w:val="00713394"/>
    <w:rsid w:val="0072274C"/>
    <w:rsid w:val="00725105"/>
    <w:rsid w:val="00733742"/>
    <w:rsid w:val="007705BE"/>
    <w:rsid w:val="00783B01"/>
    <w:rsid w:val="00795C4B"/>
    <w:rsid w:val="007C1BB8"/>
    <w:rsid w:val="007E1926"/>
    <w:rsid w:val="00805E96"/>
    <w:rsid w:val="0082042D"/>
    <w:rsid w:val="00824552"/>
    <w:rsid w:val="00831435"/>
    <w:rsid w:val="0083701A"/>
    <w:rsid w:val="008467E6"/>
    <w:rsid w:val="0085018B"/>
    <w:rsid w:val="00860612"/>
    <w:rsid w:val="008617CB"/>
    <w:rsid w:val="0086699F"/>
    <w:rsid w:val="00891D67"/>
    <w:rsid w:val="008A3C20"/>
    <w:rsid w:val="008C0B69"/>
    <w:rsid w:val="008F62E3"/>
    <w:rsid w:val="008F6F1F"/>
    <w:rsid w:val="00900285"/>
    <w:rsid w:val="0093223A"/>
    <w:rsid w:val="009A7B5D"/>
    <w:rsid w:val="009B58FE"/>
    <w:rsid w:val="009B7731"/>
    <w:rsid w:val="009C032E"/>
    <w:rsid w:val="009D404C"/>
    <w:rsid w:val="009F726F"/>
    <w:rsid w:val="00A00C8D"/>
    <w:rsid w:val="00A138E5"/>
    <w:rsid w:val="00A704D8"/>
    <w:rsid w:val="00A81337"/>
    <w:rsid w:val="00AB3339"/>
    <w:rsid w:val="00AE1408"/>
    <w:rsid w:val="00AE33FE"/>
    <w:rsid w:val="00AF135C"/>
    <w:rsid w:val="00AF2A8F"/>
    <w:rsid w:val="00B003CA"/>
    <w:rsid w:val="00B124EB"/>
    <w:rsid w:val="00B150A6"/>
    <w:rsid w:val="00B17EF8"/>
    <w:rsid w:val="00B54FFF"/>
    <w:rsid w:val="00B67A62"/>
    <w:rsid w:val="00B74272"/>
    <w:rsid w:val="00BA4E3C"/>
    <w:rsid w:val="00BB25A5"/>
    <w:rsid w:val="00BB3009"/>
    <w:rsid w:val="00BD5526"/>
    <w:rsid w:val="00BE11A9"/>
    <w:rsid w:val="00BE43D2"/>
    <w:rsid w:val="00BF34F2"/>
    <w:rsid w:val="00C04381"/>
    <w:rsid w:val="00C0536B"/>
    <w:rsid w:val="00C32C24"/>
    <w:rsid w:val="00C37CD0"/>
    <w:rsid w:val="00C631DA"/>
    <w:rsid w:val="00CB5F71"/>
    <w:rsid w:val="00CC7519"/>
    <w:rsid w:val="00CD338A"/>
    <w:rsid w:val="00CE0F21"/>
    <w:rsid w:val="00D02AF8"/>
    <w:rsid w:val="00D05B01"/>
    <w:rsid w:val="00D074C1"/>
    <w:rsid w:val="00D903CC"/>
    <w:rsid w:val="00D915D7"/>
    <w:rsid w:val="00DA3B4B"/>
    <w:rsid w:val="00DC096E"/>
    <w:rsid w:val="00DE56BB"/>
    <w:rsid w:val="00DE6381"/>
    <w:rsid w:val="00DF0025"/>
    <w:rsid w:val="00E02F1A"/>
    <w:rsid w:val="00E03E3C"/>
    <w:rsid w:val="00E05570"/>
    <w:rsid w:val="00E22025"/>
    <w:rsid w:val="00E30CEF"/>
    <w:rsid w:val="00E50127"/>
    <w:rsid w:val="00E55A12"/>
    <w:rsid w:val="00E71E3C"/>
    <w:rsid w:val="00E7763D"/>
    <w:rsid w:val="00E959FE"/>
    <w:rsid w:val="00EC62E6"/>
    <w:rsid w:val="00ED55DA"/>
    <w:rsid w:val="00EF606D"/>
    <w:rsid w:val="00F353A0"/>
    <w:rsid w:val="00F64F89"/>
    <w:rsid w:val="00F65489"/>
    <w:rsid w:val="00F70086"/>
    <w:rsid w:val="00F70BAC"/>
    <w:rsid w:val="00F83179"/>
    <w:rsid w:val="00F875FE"/>
    <w:rsid w:val="00F940D4"/>
    <w:rsid w:val="00F97AD9"/>
    <w:rsid w:val="00FA7DC2"/>
    <w:rsid w:val="00FD3D27"/>
    <w:rsid w:val="00FE3AAF"/>
    <w:rsid w:val="00FF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342AA"/>
    <w:rPr>
      <w:color w:val="0000FF"/>
      <w:u w:val="single"/>
    </w:rPr>
  </w:style>
  <w:style w:type="character" w:styleId="HTMLCode">
    <w:name w:val="HTML Code"/>
    <w:uiPriority w:val="99"/>
    <w:rsid w:val="00E03E3C"/>
    <w:rPr>
      <w:rFonts w:ascii="Courier New" w:eastAsia="Times New Roman" w:hAnsi="Courier New" w:cs="Courier New"/>
      <w:sz w:val="20"/>
      <w:szCs w:val="20"/>
    </w:rPr>
  </w:style>
  <w:style w:type="character" w:customStyle="1" w:styleId="i">
    <w:name w:val="i"/>
    <w:basedOn w:val="Absatz-Standardschriftart"/>
    <w:rsid w:val="00345CAC"/>
  </w:style>
  <w:style w:type="character" w:customStyle="1" w:styleId="field-description">
    <w:name w:val="field-description"/>
    <w:basedOn w:val="Absatz-Standardschriftart"/>
    <w:rsid w:val="00BF34F2"/>
  </w:style>
  <w:style w:type="paragraph" w:styleId="HTMLVorformatiert">
    <w:name w:val="HTML Preformatted"/>
    <w:basedOn w:val="Standard"/>
    <w:link w:val="HTMLVorformatiertZchn"/>
    <w:rsid w:val="002A6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2A6C11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7705B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5A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2B8"/>
  </w:style>
  <w:style w:type="paragraph" w:styleId="Fuzeile">
    <w:name w:val="footer"/>
    <w:basedOn w:val="Standard"/>
    <w:link w:val="FuzeileZchn"/>
    <w:uiPriority w:val="99"/>
    <w:unhideWhenUsed/>
    <w:rsid w:val="005A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2B8"/>
  </w:style>
  <w:style w:type="paragraph" w:styleId="Listenabsatz">
    <w:name w:val="List Paragraph"/>
    <w:basedOn w:val="Standard"/>
    <w:uiPriority w:val="34"/>
    <w:qFormat/>
    <w:rsid w:val="00F70B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3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342AA"/>
    <w:rPr>
      <w:color w:val="0000FF"/>
      <w:u w:val="single"/>
    </w:rPr>
  </w:style>
  <w:style w:type="character" w:styleId="HTMLCode">
    <w:name w:val="HTML Code"/>
    <w:uiPriority w:val="99"/>
    <w:rsid w:val="00E03E3C"/>
    <w:rPr>
      <w:rFonts w:ascii="Courier New" w:eastAsia="Times New Roman" w:hAnsi="Courier New" w:cs="Courier New"/>
      <w:sz w:val="20"/>
      <w:szCs w:val="20"/>
    </w:rPr>
  </w:style>
  <w:style w:type="character" w:customStyle="1" w:styleId="i">
    <w:name w:val="i"/>
    <w:basedOn w:val="Absatz-Standardschriftart"/>
    <w:rsid w:val="00345CAC"/>
  </w:style>
  <w:style w:type="character" w:customStyle="1" w:styleId="field-description">
    <w:name w:val="field-description"/>
    <w:basedOn w:val="Absatz-Standardschriftart"/>
    <w:rsid w:val="00BF34F2"/>
  </w:style>
  <w:style w:type="paragraph" w:styleId="HTMLVorformatiert">
    <w:name w:val="HTML Preformatted"/>
    <w:basedOn w:val="Standard"/>
    <w:link w:val="HTMLVorformatiertZchn"/>
    <w:rsid w:val="002A6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2A6C11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7705B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5A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2B8"/>
  </w:style>
  <w:style w:type="paragraph" w:styleId="Fuzeile">
    <w:name w:val="footer"/>
    <w:basedOn w:val="Standard"/>
    <w:link w:val="FuzeileZchn"/>
    <w:uiPriority w:val="99"/>
    <w:unhideWhenUsed/>
    <w:rsid w:val="005A7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2B8"/>
  </w:style>
  <w:style w:type="paragraph" w:styleId="Listenabsatz">
    <w:name w:val="List Paragraph"/>
    <w:basedOn w:val="Standard"/>
    <w:uiPriority w:val="34"/>
    <w:qFormat/>
    <w:rsid w:val="00F70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8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ec:1.1.1.1" TargetMode="External"/><Relationship Id="rId13" Type="http://schemas.openxmlformats.org/officeDocument/2006/relationships/hyperlink" Target="http://www.genome.jp/dbget-bin/www_bget?ec:4.6.1.1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enome.jp/dbget-bin/www_bget?ec:4.1.1.1" TargetMode="External"/><Relationship Id="rId12" Type="http://schemas.openxmlformats.org/officeDocument/2006/relationships/hyperlink" Target="http://www.genome.jp/dbget-bin/www_bget?ec:2.7.1.148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genome.jp/dbget-bin/www_bget?ec:2.2.1.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genome.jp/dbget-bin/www_bget?ec:1.17.1.2" TargetMode="External"/><Relationship Id="rId10" Type="http://schemas.openxmlformats.org/officeDocument/2006/relationships/hyperlink" Target="http://www.genome.jp/dbget-bin/www_bget?ec:6.2.1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enome.jp/dbget-bin/www_bget?ec:1.2.1.3" TargetMode="External"/><Relationship Id="rId14" Type="http://schemas.openxmlformats.org/officeDocument/2006/relationships/hyperlink" Target="http://www.genome.jp/dbget-bin/www_bget?ec:1.17.7.1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5942</Words>
  <Characters>37440</Characters>
  <Application>Microsoft Office Word</Application>
  <DocSecurity>0</DocSecurity>
  <Lines>312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, Fak. BCI</Company>
  <LinksUpToDate>false</LinksUpToDate>
  <CharactersWithSpaces>4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chattka, Evamaria</dc:creator>
  <cp:keywords/>
  <dc:description/>
  <cp:lastModifiedBy>Gruchattka, Evamaria</cp:lastModifiedBy>
  <cp:revision>75</cp:revision>
  <dcterms:created xsi:type="dcterms:W3CDTF">2013-03-04T12:32:00Z</dcterms:created>
  <dcterms:modified xsi:type="dcterms:W3CDTF">2013-09-04T12:00:00Z</dcterms:modified>
</cp:coreProperties>
</file>